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386D" w14:textId="43829CC8" w:rsidR="00FF2A53" w:rsidRDefault="005618B5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58372" wp14:editId="6F29A08D">
                <wp:simplePos x="0" y="0"/>
                <wp:positionH relativeFrom="column">
                  <wp:posOffset>2373682</wp:posOffset>
                </wp:positionH>
                <wp:positionV relativeFrom="paragraph">
                  <wp:posOffset>1528175</wp:posOffset>
                </wp:positionV>
                <wp:extent cx="613776" cy="851770"/>
                <wp:effectExtent l="0" t="0" r="8890" b="24765"/>
                <wp:wrapNone/>
                <wp:docPr id="725942893" name="Elb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3776" cy="85177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3630F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" o:spid="_x0000_s1026" type="#_x0000_t34" style="position:absolute;margin-left:186.9pt;margin-top:120.35pt;width:48.35pt;height:6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" strokecolor="black [3200]" strokeweight=".5pt"/>
            </w:pict>
          </mc:Fallback>
        </mc:AlternateContent>
      </w:r>
      <w:r w:rsidR="006264A2">
        <w:rPr>
          <w:noProof/>
        </w:rPr>
        <w:drawing>
          <wp:inline distT="0" distB="0" distL="0" distR="0" wp14:anchorId="463F51A1" wp14:editId="315409C8">
            <wp:extent cx="7703507" cy="5010063"/>
            <wp:effectExtent l="0" t="25400" r="0" b="6985"/>
            <wp:docPr id="25289625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0C7012E" w14:textId="77777777" w:rsidR="00BD6AFE" w:rsidRDefault="00BD6AFE" w:rsidP="00BD6AFE">
      <w:pPr>
        <w:rPr>
          <w:noProof/>
        </w:rPr>
      </w:pPr>
    </w:p>
    <w:p w14:paraId="767BE205" w14:textId="1BFA67F4" w:rsidR="00BD6AFE" w:rsidRPr="00BD6AFE" w:rsidRDefault="00BD6AFE" w:rsidP="00BD6AFE">
      <w:pPr>
        <w:tabs>
          <w:tab w:val="left" w:pos="3275"/>
        </w:tabs>
      </w:pPr>
      <w:r>
        <w:tab/>
        <w:t xml:space="preserve">Appendix. Coding Tree of the Analysis </w:t>
      </w:r>
    </w:p>
    <w:sectPr w:rsidR="00BD6AFE" w:rsidRPr="00BD6AFE" w:rsidSect="005618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A2"/>
    <w:rsid w:val="000401A5"/>
    <w:rsid w:val="00063DD1"/>
    <w:rsid w:val="0009398A"/>
    <w:rsid w:val="000C1F01"/>
    <w:rsid w:val="000D603B"/>
    <w:rsid w:val="000F0608"/>
    <w:rsid w:val="00146EB4"/>
    <w:rsid w:val="0017188C"/>
    <w:rsid w:val="00195088"/>
    <w:rsid w:val="001D14C0"/>
    <w:rsid w:val="001E2381"/>
    <w:rsid w:val="001E498F"/>
    <w:rsid w:val="00201CF4"/>
    <w:rsid w:val="002C4E90"/>
    <w:rsid w:val="003317EA"/>
    <w:rsid w:val="003338B6"/>
    <w:rsid w:val="003F278D"/>
    <w:rsid w:val="00463F9C"/>
    <w:rsid w:val="004936D5"/>
    <w:rsid w:val="004C2CC4"/>
    <w:rsid w:val="004D22DD"/>
    <w:rsid w:val="00527F0E"/>
    <w:rsid w:val="005618B5"/>
    <w:rsid w:val="00584F75"/>
    <w:rsid w:val="005A51CF"/>
    <w:rsid w:val="005B48A3"/>
    <w:rsid w:val="006227B5"/>
    <w:rsid w:val="006264A2"/>
    <w:rsid w:val="006546EF"/>
    <w:rsid w:val="0067764F"/>
    <w:rsid w:val="006838C2"/>
    <w:rsid w:val="006D74B9"/>
    <w:rsid w:val="006F0D55"/>
    <w:rsid w:val="006F2A3F"/>
    <w:rsid w:val="00722BDB"/>
    <w:rsid w:val="00792DD7"/>
    <w:rsid w:val="007A30D4"/>
    <w:rsid w:val="007B5AA1"/>
    <w:rsid w:val="007D3DBF"/>
    <w:rsid w:val="007F1795"/>
    <w:rsid w:val="007F76A1"/>
    <w:rsid w:val="008156C2"/>
    <w:rsid w:val="008340C1"/>
    <w:rsid w:val="00840F15"/>
    <w:rsid w:val="008A4B1E"/>
    <w:rsid w:val="008F34CF"/>
    <w:rsid w:val="0092426F"/>
    <w:rsid w:val="0094752D"/>
    <w:rsid w:val="00963184"/>
    <w:rsid w:val="009B73DB"/>
    <w:rsid w:val="009B7BC3"/>
    <w:rsid w:val="009E1927"/>
    <w:rsid w:val="00A613E9"/>
    <w:rsid w:val="00A63A68"/>
    <w:rsid w:val="00AA42B7"/>
    <w:rsid w:val="00B70EFD"/>
    <w:rsid w:val="00BA2CF5"/>
    <w:rsid w:val="00BB2BEA"/>
    <w:rsid w:val="00BD6AFE"/>
    <w:rsid w:val="00BE2537"/>
    <w:rsid w:val="00C62B6F"/>
    <w:rsid w:val="00CE145B"/>
    <w:rsid w:val="00D53A09"/>
    <w:rsid w:val="00D935CA"/>
    <w:rsid w:val="00DD56F4"/>
    <w:rsid w:val="00E622A4"/>
    <w:rsid w:val="00E62B77"/>
    <w:rsid w:val="00E7285E"/>
    <w:rsid w:val="00E74F2F"/>
    <w:rsid w:val="00E91BCA"/>
    <w:rsid w:val="00F3020A"/>
    <w:rsid w:val="00F66EF2"/>
    <w:rsid w:val="00F807A6"/>
    <w:rsid w:val="00F97695"/>
    <w:rsid w:val="00FD5956"/>
    <w:rsid w:val="00FF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186D"/>
  <w15:chartTrackingRefBased/>
  <w15:docId w15:val="{0EBF76FA-3045-E343-8310-A788E9AC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80D51B-7B7F-2F41-96CE-2F2F3CD2F1FC}" type="doc">
      <dgm:prSet loTypeId="urn:microsoft.com/office/officeart/2009/3/layout/HorizontalOrganizationChart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C6768452-2AA1-4545-B628-6B81FBC35253}">
      <dgm:prSet phldrT="[Text]"/>
      <dgm:spPr/>
      <dgm:t>
        <a:bodyPr/>
        <a:lstStyle/>
        <a:p>
          <a:r>
            <a:rPr lang="en-US"/>
            <a:t>Access to resources </a:t>
          </a:r>
        </a:p>
      </dgm:t>
    </dgm:pt>
    <dgm:pt modelId="{B7124D89-758A-6542-9072-06F1EF4C83A8}" type="parTrans" cxnId="{65C81290-EDEA-B14F-AEBA-7AC85020F850}">
      <dgm:prSet/>
      <dgm:spPr/>
      <dgm:t>
        <a:bodyPr/>
        <a:lstStyle/>
        <a:p>
          <a:endParaRPr lang="en-US"/>
        </a:p>
      </dgm:t>
    </dgm:pt>
    <dgm:pt modelId="{E0A627D1-C36C-0C48-A35D-6035AB6B0212}" type="sibTrans" cxnId="{65C81290-EDEA-B14F-AEBA-7AC85020F850}">
      <dgm:prSet/>
      <dgm:spPr/>
      <dgm:t>
        <a:bodyPr/>
        <a:lstStyle/>
        <a:p>
          <a:endParaRPr lang="en-US"/>
        </a:p>
      </dgm:t>
    </dgm:pt>
    <dgm:pt modelId="{2382B59D-5590-E24B-8189-57E5F909110D}" type="asst">
      <dgm:prSet phldrT="[Text]"/>
      <dgm:spPr/>
      <dgm:t>
        <a:bodyPr/>
        <a:lstStyle/>
        <a:p>
          <a:r>
            <a:rPr lang="en-US"/>
            <a:t>Access to medications and technology/improving affordability </a:t>
          </a:r>
        </a:p>
      </dgm:t>
    </dgm:pt>
    <dgm:pt modelId="{E6F93084-941E-DB45-8027-EFDCDB3FEFF3}" type="parTrans" cxnId="{08A7157F-CDB2-C448-8E98-42914A6F4FA5}">
      <dgm:prSet/>
      <dgm:spPr/>
      <dgm:t>
        <a:bodyPr/>
        <a:lstStyle/>
        <a:p>
          <a:endParaRPr lang="en-US"/>
        </a:p>
      </dgm:t>
    </dgm:pt>
    <dgm:pt modelId="{A9F99CEA-5BB3-A04D-9AD6-85EAEF8F44A6}" type="sibTrans" cxnId="{08A7157F-CDB2-C448-8E98-42914A6F4FA5}">
      <dgm:prSet/>
      <dgm:spPr/>
      <dgm:t>
        <a:bodyPr/>
        <a:lstStyle/>
        <a:p>
          <a:endParaRPr lang="en-US"/>
        </a:p>
      </dgm:t>
    </dgm:pt>
    <dgm:pt modelId="{5D4E429B-7967-0C4A-A36B-1611A493C9ED}">
      <dgm:prSet phldrT="[Text]"/>
      <dgm:spPr/>
      <dgm:t>
        <a:bodyPr/>
        <a:lstStyle/>
        <a:p>
          <a:r>
            <a:rPr lang="en-US"/>
            <a:t>gaps in coverage for diabetes medications and supplies </a:t>
          </a:r>
        </a:p>
      </dgm:t>
    </dgm:pt>
    <dgm:pt modelId="{667683AF-2C01-CF46-A095-237F498D46E5}" type="parTrans" cxnId="{38767284-249C-8D44-A27F-7959FC9735A4}">
      <dgm:prSet/>
      <dgm:spPr/>
      <dgm:t>
        <a:bodyPr/>
        <a:lstStyle/>
        <a:p>
          <a:endParaRPr lang="en-US"/>
        </a:p>
      </dgm:t>
    </dgm:pt>
    <dgm:pt modelId="{766E0458-441B-DE46-87E5-FB33222F1744}" type="sibTrans" cxnId="{38767284-249C-8D44-A27F-7959FC9735A4}">
      <dgm:prSet/>
      <dgm:spPr/>
      <dgm:t>
        <a:bodyPr/>
        <a:lstStyle/>
        <a:p>
          <a:endParaRPr lang="en-US"/>
        </a:p>
      </dgm:t>
    </dgm:pt>
    <dgm:pt modelId="{E85F395D-1CA6-854B-89AC-36C4008FCF8E}">
      <dgm:prSet phldrT="[Text]"/>
      <dgm:spPr/>
      <dgm:t>
        <a:bodyPr/>
        <a:lstStyle/>
        <a:p>
          <a:r>
            <a:rPr lang="en-US"/>
            <a:t>not having access to fresh fruits and vegetables (healthy diet)</a:t>
          </a:r>
        </a:p>
      </dgm:t>
    </dgm:pt>
    <dgm:pt modelId="{32F088BE-8477-0A4D-BE02-195AC04ED3DB}" type="parTrans" cxnId="{F19C635C-B66F-184E-8635-0D329F6086DD}">
      <dgm:prSet/>
      <dgm:spPr/>
      <dgm:t>
        <a:bodyPr/>
        <a:lstStyle/>
        <a:p>
          <a:endParaRPr lang="en-US"/>
        </a:p>
      </dgm:t>
    </dgm:pt>
    <dgm:pt modelId="{5323CA13-5E3E-0B42-9FE3-A22CCCA2DD15}" type="sibTrans" cxnId="{F19C635C-B66F-184E-8635-0D329F6086DD}">
      <dgm:prSet/>
      <dgm:spPr/>
      <dgm:t>
        <a:bodyPr/>
        <a:lstStyle/>
        <a:p>
          <a:endParaRPr lang="en-US"/>
        </a:p>
      </dgm:t>
    </dgm:pt>
    <dgm:pt modelId="{5A7026F1-0917-ED42-B8F8-12AE9781DA7A}">
      <dgm:prSet phldrT="[Text]"/>
      <dgm:spPr/>
      <dgm:t>
        <a:bodyPr/>
        <a:lstStyle/>
        <a:p>
          <a:r>
            <a:rPr lang="en-US"/>
            <a:t>importance of CGMs for patients</a:t>
          </a:r>
        </a:p>
      </dgm:t>
    </dgm:pt>
    <dgm:pt modelId="{7C48AAE8-81E4-9046-9ED6-C112D98304A1}" type="parTrans" cxnId="{18BC49C1-8C00-E24F-B3D7-F1D8BD693C4F}">
      <dgm:prSet/>
      <dgm:spPr/>
      <dgm:t>
        <a:bodyPr/>
        <a:lstStyle/>
        <a:p>
          <a:endParaRPr lang="en-US"/>
        </a:p>
      </dgm:t>
    </dgm:pt>
    <dgm:pt modelId="{808EEF2A-F92B-E14B-86DE-C1BB521B5CFB}" type="sibTrans" cxnId="{18BC49C1-8C00-E24F-B3D7-F1D8BD693C4F}">
      <dgm:prSet/>
      <dgm:spPr/>
      <dgm:t>
        <a:bodyPr/>
        <a:lstStyle/>
        <a:p>
          <a:endParaRPr lang="en-US"/>
        </a:p>
      </dgm:t>
    </dgm:pt>
    <dgm:pt modelId="{0147A0E7-110A-974B-A7FE-4FC1A09A07FE}">
      <dgm:prSet/>
      <dgm:spPr/>
      <dgm:t>
        <a:bodyPr/>
        <a:lstStyle/>
        <a:p>
          <a:r>
            <a:rPr lang="en-US"/>
            <a:t>Compassionate Care </a:t>
          </a:r>
        </a:p>
      </dgm:t>
    </dgm:pt>
    <dgm:pt modelId="{0505C819-0479-9E4B-8821-63378B026F5F}" type="parTrans" cxnId="{ACD389A3-CACE-3B43-9F70-8BC5A364884F}">
      <dgm:prSet/>
      <dgm:spPr/>
      <dgm:t>
        <a:bodyPr/>
        <a:lstStyle/>
        <a:p>
          <a:endParaRPr lang="en-US"/>
        </a:p>
      </dgm:t>
    </dgm:pt>
    <dgm:pt modelId="{CB51AC4B-7AE5-1F49-A061-8C411256DE03}" type="sibTrans" cxnId="{ACD389A3-CACE-3B43-9F70-8BC5A364884F}">
      <dgm:prSet/>
      <dgm:spPr/>
      <dgm:t>
        <a:bodyPr/>
        <a:lstStyle/>
        <a:p>
          <a:endParaRPr lang="en-US"/>
        </a:p>
      </dgm:t>
    </dgm:pt>
    <dgm:pt modelId="{7EB2E033-ACD8-5742-AA44-FAD57872A10B}">
      <dgm:prSet/>
      <dgm:spPr/>
      <dgm:t>
        <a:bodyPr/>
        <a:lstStyle/>
        <a:p>
          <a:r>
            <a:rPr lang="en-US"/>
            <a:t>technology access</a:t>
          </a:r>
        </a:p>
      </dgm:t>
    </dgm:pt>
    <dgm:pt modelId="{19FBAA6D-E285-9D4B-B146-3B3CB647B7C0}" type="parTrans" cxnId="{7976899E-1531-A646-B7B9-B3D37C807DA2}">
      <dgm:prSet/>
      <dgm:spPr/>
      <dgm:t>
        <a:bodyPr/>
        <a:lstStyle/>
        <a:p>
          <a:endParaRPr lang="en-US"/>
        </a:p>
      </dgm:t>
    </dgm:pt>
    <dgm:pt modelId="{A27EB1D3-7D03-774C-8427-EECC87F1ED28}" type="sibTrans" cxnId="{7976899E-1531-A646-B7B9-B3D37C807DA2}">
      <dgm:prSet/>
      <dgm:spPr/>
      <dgm:t>
        <a:bodyPr/>
        <a:lstStyle/>
        <a:p>
          <a:endParaRPr lang="en-US"/>
        </a:p>
      </dgm:t>
    </dgm:pt>
    <dgm:pt modelId="{81EFD38C-02E3-B841-938E-579A31926BEB}">
      <dgm:prSet/>
      <dgm:spPr/>
      <dgm:t>
        <a:bodyPr/>
        <a:lstStyle/>
        <a:p>
          <a:r>
            <a:rPr lang="en-US"/>
            <a:t>support for management (support groups)</a:t>
          </a:r>
        </a:p>
      </dgm:t>
    </dgm:pt>
    <dgm:pt modelId="{0A94A358-1DF1-0047-8DAF-696FA5A223C7}" type="parTrans" cxnId="{65615F0A-D2E0-D147-944A-BC5841E8FC1B}">
      <dgm:prSet/>
      <dgm:spPr/>
      <dgm:t>
        <a:bodyPr/>
        <a:lstStyle/>
        <a:p>
          <a:endParaRPr lang="en-US"/>
        </a:p>
      </dgm:t>
    </dgm:pt>
    <dgm:pt modelId="{5AF0D55B-045A-564A-A74B-C8C52E144257}" type="sibTrans" cxnId="{65615F0A-D2E0-D147-944A-BC5841E8FC1B}">
      <dgm:prSet/>
      <dgm:spPr/>
      <dgm:t>
        <a:bodyPr/>
        <a:lstStyle/>
        <a:p>
          <a:endParaRPr lang="en-US"/>
        </a:p>
      </dgm:t>
    </dgm:pt>
    <dgm:pt modelId="{977AC540-1E57-8645-9658-471FAD71C2E5}" type="asst">
      <dgm:prSet/>
      <dgm:spPr/>
      <dgm:t>
        <a:bodyPr/>
        <a:lstStyle/>
        <a:p>
          <a:r>
            <a:rPr lang="en-US"/>
            <a:t>Access to social and mental health supports</a:t>
          </a:r>
        </a:p>
        <a:p>
          <a:endParaRPr lang="en-US"/>
        </a:p>
      </dgm:t>
    </dgm:pt>
    <dgm:pt modelId="{99E9ADF0-0396-F247-B453-2AEEC9B87407}" type="parTrans" cxnId="{3823B05A-DF3B-9F49-9D83-7C095BADC633}">
      <dgm:prSet/>
      <dgm:spPr/>
      <dgm:t>
        <a:bodyPr/>
        <a:lstStyle/>
        <a:p>
          <a:endParaRPr lang="en-US"/>
        </a:p>
      </dgm:t>
    </dgm:pt>
    <dgm:pt modelId="{84DEAFC1-63EB-4447-AB42-3CBD99EDF770}" type="sibTrans" cxnId="{3823B05A-DF3B-9F49-9D83-7C095BADC633}">
      <dgm:prSet/>
      <dgm:spPr/>
      <dgm:t>
        <a:bodyPr/>
        <a:lstStyle/>
        <a:p>
          <a:endParaRPr lang="en-US"/>
        </a:p>
      </dgm:t>
    </dgm:pt>
    <dgm:pt modelId="{E7EB4B24-6887-E44E-A579-5F389CA17A0C}">
      <dgm:prSet/>
      <dgm:spPr/>
      <dgm:t>
        <a:bodyPr/>
        <a:lstStyle/>
        <a:p>
          <a:r>
            <a:rPr lang="en-US"/>
            <a:t>Compassionate care and flexibility</a:t>
          </a:r>
        </a:p>
      </dgm:t>
    </dgm:pt>
    <dgm:pt modelId="{1CAFD4B5-6394-EB4E-BEF7-EBF45A381A1E}" type="parTrans" cxnId="{97DC397E-C99E-5F4F-B741-0C1F4C007EA8}">
      <dgm:prSet/>
      <dgm:spPr/>
      <dgm:t>
        <a:bodyPr/>
        <a:lstStyle/>
        <a:p>
          <a:endParaRPr lang="en-US"/>
        </a:p>
      </dgm:t>
    </dgm:pt>
    <dgm:pt modelId="{857050D8-D1D7-A547-8C9F-3D67D3932D0E}" type="sibTrans" cxnId="{97DC397E-C99E-5F4F-B741-0C1F4C007EA8}">
      <dgm:prSet/>
      <dgm:spPr/>
      <dgm:t>
        <a:bodyPr/>
        <a:lstStyle/>
        <a:p>
          <a:endParaRPr lang="en-US"/>
        </a:p>
      </dgm:t>
    </dgm:pt>
    <dgm:pt modelId="{2CA31EF0-DD5B-674A-B358-D40D06F04DFE}">
      <dgm:prSet/>
      <dgm:spPr/>
      <dgm:t>
        <a:bodyPr/>
        <a:lstStyle/>
        <a:p>
          <a:r>
            <a:rPr lang="en-US"/>
            <a:t>mental health challenges wth diabetes </a:t>
          </a:r>
        </a:p>
      </dgm:t>
    </dgm:pt>
    <dgm:pt modelId="{13570F39-FD88-0049-B61C-6DF3DFA97802}" type="parTrans" cxnId="{E1DCAC29-8BAF-9E45-B9AF-80C49040F9EE}">
      <dgm:prSet/>
      <dgm:spPr/>
      <dgm:t>
        <a:bodyPr/>
        <a:lstStyle/>
        <a:p>
          <a:endParaRPr lang="en-US"/>
        </a:p>
      </dgm:t>
    </dgm:pt>
    <dgm:pt modelId="{175E75DF-F955-CF46-937D-DCE0D5505FB5}" type="sibTrans" cxnId="{E1DCAC29-8BAF-9E45-B9AF-80C49040F9EE}">
      <dgm:prSet/>
      <dgm:spPr/>
      <dgm:t>
        <a:bodyPr/>
        <a:lstStyle/>
        <a:p>
          <a:endParaRPr lang="en-US"/>
        </a:p>
      </dgm:t>
    </dgm:pt>
    <dgm:pt modelId="{0C9778F8-7767-E54E-BAC7-33B891CE3126}">
      <dgm:prSet/>
      <dgm:spPr/>
      <dgm:t>
        <a:bodyPr/>
        <a:lstStyle/>
        <a:p>
          <a:r>
            <a:rPr lang="en-US"/>
            <a:t>youth transition from pediatric to adult care </a:t>
          </a:r>
        </a:p>
      </dgm:t>
    </dgm:pt>
    <dgm:pt modelId="{7851319E-B510-2C46-B498-0480162C24A8}" type="parTrans" cxnId="{ECCD922D-7E6E-C44F-83DD-E22F193E0AB1}">
      <dgm:prSet/>
      <dgm:spPr/>
      <dgm:t>
        <a:bodyPr/>
        <a:lstStyle/>
        <a:p>
          <a:endParaRPr lang="en-US"/>
        </a:p>
      </dgm:t>
    </dgm:pt>
    <dgm:pt modelId="{6329FED3-5C4E-FE46-9554-3D10DCA807BF}" type="sibTrans" cxnId="{ECCD922D-7E6E-C44F-83DD-E22F193E0AB1}">
      <dgm:prSet/>
      <dgm:spPr/>
      <dgm:t>
        <a:bodyPr/>
        <a:lstStyle/>
        <a:p>
          <a:endParaRPr lang="en-US"/>
        </a:p>
      </dgm:t>
    </dgm:pt>
    <dgm:pt modelId="{746C8624-401B-3346-AC58-8F306194B490}">
      <dgm:prSet/>
      <dgm:spPr/>
      <dgm:t>
        <a:bodyPr/>
        <a:lstStyle/>
        <a:p>
          <a:r>
            <a:rPr lang="en-US"/>
            <a:t>stigma, discrimination</a:t>
          </a:r>
        </a:p>
      </dgm:t>
    </dgm:pt>
    <dgm:pt modelId="{1B196CBB-CD2B-CB4F-835A-8A1C146088EB}" type="parTrans" cxnId="{5250569B-EAC3-6D49-81E1-91FEBB091892}">
      <dgm:prSet/>
      <dgm:spPr/>
      <dgm:t>
        <a:bodyPr/>
        <a:lstStyle/>
        <a:p>
          <a:endParaRPr lang="en-US"/>
        </a:p>
      </dgm:t>
    </dgm:pt>
    <dgm:pt modelId="{ADC40B67-FB2D-744F-AF8C-6FD94CCE2BEF}" type="sibTrans" cxnId="{5250569B-EAC3-6D49-81E1-91FEBB091892}">
      <dgm:prSet/>
      <dgm:spPr/>
      <dgm:t>
        <a:bodyPr/>
        <a:lstStyle/>
        <a:p>
          <a:endParaRPr lang="en-US"/>
        </a:p>
      </dgm:t>
    </dgm:pt>
    <dgm:pt modelId="{9C8A1FC4-E1A4-AE42-9806-EFCA5D1116BC}">
      <dgm:prSet/>
      <dgm:spPr/>
      <dgm:t>
        <a:bodyPr/>
        <a:lstStyle/>
        <a:p>
          <a:r>
            <a:rPr lang="en-US"/>
            <a:t>adjustments made to lifestyle</a:t>
          </a:r>
        </a:p>
      </dgm:t>
    </dgm:pt>
    <dgm:pt modelId="{89B6E233-DFFC-D447-ABA7-73F3FB158DCE}" type="parTrans" cxnId="{265B4CC6-D69B-7542-991A-1F358E23E8D4}">
      <dgm:prSet/>
      <dgm:spPr/>
      <dgm:t>
        <a:bodyPr/>
        <a:lstStyle/>
        <a:p>
          <a:endParaRPr lang="en-US"/>
        </a:p>
      </dgm:t>
    </dgm:pt>
    <dgm:pt modelId="{3AC50B1B-C757-F740-9098-705E59EFEE51}" type="sibTrans" cxnId="{265B4CC6-D69B-7542-991A-1F358E23E8D4}">
      <dgm:prSet/>
      <dgm:spPr/>
      <dgm:t>
        <a:bodyPr/>
        <a:lstStyle/>
        <a:p>
          <a:endParaRPr lang="en-US"/>
        </a:p>
      </dgm:t>
    </dgm:pt>
    <dgm:pt modelId="{9E7D2142-C2C9-104D-9EA3-CC785004E52C}">
      <dgm:prSet/>
      <dgm:spPr/>
      <dgm:t>
        <a:bodyPr/>
        <a:lstStyle/>
        <a:p>
          <a:r>
            <a:rPr lang="en-US"/>
            <a:t>lack of empathy from healthcare providers</a:t>
          </a:r>
        </a:p>
      </dgm:t>
    </dgm:pt>
    <dgm:pt modelId="{7BF415D7-F89A-5D4F-91BD-EE6069120BE5}" type="parTrans" cxnId="{DB195C28-7D56-A149-AE67-AE086B67BAB8}">
      <dgm:prSet/>
      <dgm:spPr/>
      <dgm:t>
        <a:bodyPr/>
        <a:lstStyle/>
        <a:p>
          <a:endParaRPr lang="en-US"/>
        </a:p>
      </dgm:t>
    </dgm:pt>
    <dgm:pt modelId="{ACE7BF6F-2484-E045-95B4-B78E38708A22}" type="sibTrans" cxnId="{DB195C28-7D56-A149-AE67-AE086B67BAB8}">
      <dgm:prSet/>
      <dgm:spPr/>
      <dgm:t>
        <a:bodyPr/>
        <a:lstStyle/>
        <a:p>
          <a:endParaRPr lang="en-US"/>
        </a:p>
      </dgm:t>
    </dgm:pt>
    <dgm:pt modelId="{C6306DED-B13D-F742-9449-72AA8BA8AE87}">
      <dgm:prSet/>
      <dgm:spPr/>
      <dgm:t>
        <a:bodyPr/>
        <a:lstStyle/>
        <a:p>
          <a:r>
            <a:rPr lang="en-US"/>
            <a:t>not every patient is the same </a:t>
          </a:r>
        </a:p>
      </dgm:t>
    </dgm:pt>
    <dgm:pt modelId="{F1A1F7FD-4756-1C44-A70F-A9D30E48336A}" type="parTrans" cxnId="{2B0AA506-D508-844E-B724-D142E348DAC6}">
      <dgm:prSet/>
      <dgm:spPr/>
      <dgm:t>
        <a:bodyPr/>
        <a:lstStyle/>
        <a:p>
          <a:endParaRPr lang="en-US"/>
        </a:p>
      </dgm:t>
    </dgm:pt>
    <dgm:pt modelId="{77DC6C91-D055-1D47-8893-39C1414626C8}" type="sibTrans" cxnId="{2B0AA506-D508-844E-B724-D142E348DAC6}">
      <dgm:prSet/>
      <dgm:spPr/>
      <dgm:t>
        <a:bodyPr/>
        <a:lstStyle/>
        <a:p>
          <a:endParaRPr lang="en-US"/>
        </a:p>
      </dgm:t>
    </dgm:pt>
    <dgm:pt modelId="{E652974C-22DA-7E49-94D1-8D5FF1685989}">
      <dgm:prSet/>
      <dgm:spPr/>
      <dgm:t>
        <a:bodyPr/>
        <a:lstStyle/>
        <a:p>
          <a:r>
            <a:rPr lang="en-US"/>
            <a:t>seniors face isolation</a:t>
          </a:r>
        </a:p>
      </dgm:t>
    </dgm:pt>
    <dgm:pt modelId="{525816C2-F3FF-644C-A6C6-5F2CCF863742}" type="parTrans" cxnId="{44A5C429-CC8D-1A45-B6E0-1FF56A0C07AE}">
      <dgm:prSet/>
      <dgm:spPr/>
      <dgm:t>
        <a:bodyPr/>
        <a:lstStyle/>
        <a:p>
          <a:endParaRPr lang="en-US"/>
        </a:p>
      </dgm:t>
    </dgm:pt>
    <dgm:pt modelId="{5BC71404-0DA2-1C42-87ED-0847EBF8445C}" type="sibTrans" cxnId="{44A5C429-CC8D-1A45-B6E0-1FF56A0C07AE}">
      <dgm:prSet/>
      <dgm:spPr/>
      <dgm:t>
        <a:bodyPr/>
        <a:lstStyle/>
        <a:p>
          <a:endParaRPr lang="en-US"/>
        </a:p>
      </dgm:t>
    </dgm:pt>
    <dgm:pt modelId="{C3C0D4C7-5305-1644-9690-B4046F9F11C2}">
      <dgm:prSet/>
      <dgm:spPr/>
      <dgm:t>
        <a:bodyPr/>
        <a:lstStyle/>
        <a:p>
          <a:r>
            <a:rPr lang="en-US"/>
            <a:t>immigrants and refugees </a:t>
          </a:r>
        </a:p>
      </dgm:t>
    </dgm:pt>
    <dgm:pt modelId="{C2A61B58-6EEA-3B47-89D2-5F5BBC2D3C08}" type="parTrans" cxnId="{5C08A50C-829F-1B48-8BE3-76C392C7CC69}">
      <dgm:prSet/>
      <dgm:spPr/>
      <dgm:t>
        <a:bodyPr/>
        <a:lstStyle/>
        <a:p>
          <a:endParaRPr lang="en-US"/>
        </a:p>
      </dgm:t>
    </dgm:pt>
    <dgm:pt modelId="{F9B450DE-D8B9-754D-92F9-9FD7FA32C8E5}" type="sibTrans" cxnId="{5C08A50C-829F-1B48-8BE3-76C392C7CC69}">
      <dgm:prSet/>
      <dgm:spPr/>
      <dgm:t>
        <a:bodyPr/>
        <a:lstStyle/>
        <a:p>
          <a:endParaRPr lang="en-US"/>
        </a:p>
      </dgm:t>
    </dgm:pt>
    <dgm:pt modelId="{6DB1E11B-9D5E-3E40-A629-C5FF732F83D4}">
      <dgm:prSet/>
      <dgm:spPr/>
      <dgm:t>
        <a:bodyPr/>
        <a:lstStyle/>
        <a:p>
          <a:r>
            <a:rPr lang="en-US"/>
            <a:t>patient concerns should  be listened to</a:t>
          </a:r>
        </a:p>
      </dgm:t>
    </dgm:pt>
    <dgm:pt modelId="{F355A4C6-7821-8942-B39B-DE8E5706346E}" type="parTrans" cxnId="{C107AF20-575F-714E-B724-A8E4B86347F9}">
      <dgm:prSet/>
      <dgm:spPr/>
      <dgm:t>
        <a:bodyPr/>
        <a:lstStyle/>
        <a:p>
          <a:endParaRPr lang="en-US"/>
        </a:p>
      </dgm:t>
    </dgm:pt>
    <dgm:pt modelId="{F6620C52-D564-9748-A775-68B26E434796}" type="sibTrans" cxnId="{C107AF20-575F-714E-B724-A8E4B86347F9}">
      <dgm:prSet/>
      <dgm:spPr/>
      <dgm:t>
        <a:bodyPr/>
        <a:lstStyle/>
        <a:p>
          <a:endParaRPr lang="en-US"/>
        </a:p>
      </dgm:t>
    </dgm:pt>
    <dgm:pt modelId="{847E82F5-84DB-824F-999B-B07A815D139E}">
      <dgm:prSet/>
      <dgm:spPr/>
      <dgm:t>
        <a:bodyPr/>
        <a:lstStyle/>
        <a:p>
          <a:r>
            <a:rPr lang="en-US"/>
            <a:t>patients bring lived experience expertise</a:t>
          </a:r>
        </a:p>
      </dgm:t>
    </dgm:pt>
    <dgm:pt modelId="{908963D0-EB2A-4643-8A43-0F877595B2D5}" type="parTrans" cxnId="{A47E3EF2-8357-4F4C-A21F-809F5EB10432}">
      <dgm:prSet/>
      <dgm:spPr/>
      <dgm:t>
        <a:bodyPr/>
        <a:lstStyle/>
        <a:p>
          <a:endParaRPr lang="en-US"/>
        </a:p>
      </dgm:t>
    </dgm:pt>
    <dgm:pt modelId="{3E2FECFF-91DA-F548-B8E9-7DC628B4843E}" type="sibTrans" cxnId="{A47E3EF2-8357-4F4C-A21F-809F5EB10432}">
      <dgm:prSet/>
      <dgm:spPr/>
      <dgm:t>
        <a:bodyPr/>
        <a:lstStyle/>
        <a:p>
          <a:endParaRPr lang="en-US"/>
        </a:p>
      </dgm:t>
    </dgm:pt>
    <dgm:pt modelId="{5F76AB03-752F-204D-92C5-404C71D7A269}">
      <dgm:prSet/>
      <dgm:spPr/>
      <dgm:t>
        <a:bodyPr/>
        <a:lstStyle/>
        <a:p>
          <a:r>
            <a:rPr lang="en-US"/>
            <a:t>unrealistic diets </a:t>
          </a:r>
        </a:p>
      </dgm:t>
    </dgm:pt>
    <dgm:pt modelId="{2EC17CA4-54D3-964E-9596-4C9AE82E6D0E}" type="parTrans" cxnId="{77E6F6E4-C53B-5042-9541-26900B824AFD}">
      <dgm:prSet/>
      <dgm:spPr/>
      <dgm:t>
        <a:bodyPr/>
        <a:lstStyle/>
        <a:p>
          <a:endParaRPr lang="en-US"/>
        </a:p>
      </dgm:t>
    </dgm:pt>
    <dgm:pt modelId="{D4EF142A-174D-174E-8912-4EC7B37E17A2}" type="sibTrans" cxnId="{77E6F6E4-C53B-5042-9541-26900B824AFD}">
      <dgm:prSet/>
      <dgm:spPr/>
      <dgm:t>
        <a:bodyPr/>
        <a:lstStyle/>
        <a:p>
          <a:endParaRPr lang="en-US"/>
        </a:p>
      </dgm:t>
    </dgm:pt>
    <dgm:pt modelId="{F676E949-25B2-E944-B89E-463751C7EDD4}">
      <dgm:prSet/>
      <dgm:spPr/>
      <dgm:t>
        <a:bodyPr/>
        <a:lstStyle/>
        <a:p>
          <a:r>
            <a:rPr lang="en-US"/>
            <a:t>Education and Research</a:t>
          </a:r>
        </a:p>
      </dgm:t>
    </dgm:pt>
    <dgm:pt modelId="{E8402BA8-8F3D-B44D-97CA-979C3C496F4A}" type="parTrans" cxnId="{87239353-4E1C-624A-B3D0-C492F7F85969}">
      <dgm:prSet/>
      <dgm:spPr/>
      <dgm:t>
        <a:bodyPr/>
        <a:lstStyle/>
        <a:p>
          <a:endParaRPr lang="en-US"/>
        </a:p>
      </dgm:t>
    </dgm:pt>
    <dgm:pt modelId="{BC35D022-41E8-3E42-BAC5-089BC3C6DFB1}" type="sibTrans" cxnId="{87239353-4E1C-624A-B3D0-C492F7F85969}">
      <dgm:prSet/>
      <dgm:spPr/>
      <dgm:t>
        <a:bodyPr/>
        <a:lstStyle/>
        <a:p>
          <a:endParaRPr lang="en-US"/>
        </a:p>
      </dgm:t>
    </dgm:pt>
    <dgm:pt modelId="{AA68394C-F108-C840-B32D-15B222EDEB4A}">
      <dgm:prSet/>
      <dgm:spPr/>
      <dgm:t>
        <a:bodyPr/>
        <a:lstStyle/>
        <a:p>
          <a:r>
            <a:rPr lang="en-US"/>
            <a:t>Improved patient and community informed research capacity</a:t>
          </a:r>
        </a:p>
      </dgm:t>
    </dgm:pt>
    <dgm:pt modelId="{122CCD93-2400-FD44-B860-EA3A1EFCE989}" type="parTrans" cxnId="{AAAA0208-5C23-B942-B647-6EDDAECE9C65}">
      <dgm:prSet/>
      <dgm:spPr/>
      <dgm:t>
        <a:bodyPr/>
        <a:lstStyle/>
        <a:p>
          <a:endParaRPr lang="en-US"/>
        </a:p>
      </dgm:t>
    </dgm:pt>
    <dgm:pt modelId="{E12BB6CD-5B26-884E-8022-D9FF77F68097}" type="sibTrans" cxnId="{AAAA0208-5C23-B942-B647-6EDDAECE9C65}">
      <dgm:prSet/>
      <dgm:spPr/>
      <dgm:t>
        <a:bodyPr/>
        <a:lstStyle/>
        <a:p>
          <a:endParaRPr lang="en-US"/>
        </a:p>
      </dgm:t>
    </dgm:pt>
    <dgm:pt modelId="{09D848B4-1654-8549-9D73-0D887DFE77B4}">
      <dgm:prSet/>
      <dgm:spPr/>
      <dgm:t>
        <a:bodyPr/>
        <a:lstStyle/>
        <a:p>
          <a:r>
            <a:rPr lang="en-US"/>
            <a:t>Access to physical activity </a:t>
          </a:r>
        </a:p>
      </dgm:t>
    </dgm:pt>
    <dgm:pt modelId="{56918A08-540C-6F45-9029-E66C12940091}" type="parTrans" cxnId="{AF805A39-0FCC-0343-99D4-C2E88A994299}">
      <dgm:prSet/>
      <dgm:spPr/>
      <dgm:t>
        <a:bodyPr/>
        <a:lstStyle/>
        <a:p>
          <a:endParaRPr lang="en-US"/>
        </a:p>
      </dgm:t>
    </dgm:pt>
    <dgm:pt modelId="{C06C8D17-890E-F44B-8D2A-2158250FA6FB}" type="sibTrans" cxnId="{AF805A39-0FCC-0343-99D4-C2E88A994299}">
      <dgm:prSet/>
      <dgm:spPr/>
      <dgm:t>
        <a:bodyPr/>
        <a:lstStyle/>
        <a:p>
          <a:endParaRPr lang="en-US"/>
        </a:p>
      </dgm:t>
    </dgm:pt>
    <dgm:pt modelId="{2B8655AC-82AD-5743-9F02-B6ACDA37614D}">
      <dgm:prSet/>
      <dgm:spPr/>
      <dgm:t>
        <a:bodyPr/>
        <a:lstStyle/>
        <a:p>
          <a:r>
            <a:rPr lang="en-US"/>
            <a:t>Access to physicians and specialists </a:t>
          </a:r>
        </a:p>
      </dgm:t>
    </dgm:pt>
    <dgm:pt modelId="{D8518289-9523-F449-9222-F15D610A8F0F}" type="parTrans" cxnId="{84D41687-D226-2846-94B9-093228CD75A2}">
      <dgm:prSet/>
      <dgm:spPr/>
      <dgm:t>
        <a:bodyPr/>
        <a:lstStyle/>
        <a:p>
          <a:endParaRPr lang="en-US"/>
        </a:p>
      </dgm:t>
    </dgm:pt>
    <dgm:pt modelId="{9E56C142-2214-8949-A31C-A97B5F1824AE}" type="sibTrans" cxnId="{84D41687-D226-2846-94B9-093228CD75A2}">
      <dgm:prSet/>
      <dgm:spPr/>
      <dgm:t>
        <a:bodyPr/>
        <a:lstStyle/>
        <a:p>
          <a:endParaRPr lang="en-US"/>
        </a:p>
      </dgm:t>
    </dgm:pt>
    <dgm:pt modelId="{8D96E883-4BFD-DA4F-8DA1-0B0BE18F2AF4}">
      <dgm:prSet/>
      <dgm:spPr/>
      <dgm:t>
        <a:bodyPr/>
        <a:lstStyle/>
        <a:p>
          <a:r>
            <a:rPr lang="en-US"/>
            <a:t>building awareness of diabetes research</a:t>
          </a:r>
        </a:p>
      </dgm:t>
    </dgm:pt>
    <dgm:pt modelId="{68241F55-A03E-EE40-9769-FE2DE709250D}" type="parTrans" cxnId="{38C0357D-1F48-E544-A587-06D7420DA24D}">
      <dgm:prSet/>
      <dgm:spPr/>
      <dgm:t>
        <a:bodyPr/>
        <a:lstStyle/>
        <a:p>
          <a:endParaRPr lang="en-US"/>
        </a:p>
      </dgm:t>
    </dgm:pt>
    <dgm:pt modelId="{2AE5FC4A-7A6A-944F-9530-E2FDF4438B2F}" type="sibTrans" cxnId="{38C0357D-1F48-E544-A587-06D7420DA24D}">
      <dgm:prSet/>
      <dgm:spPr/>
      <dgm:t>
        <a:bodyPr/>
        <a:lstStyle/>
        <a:p>
          <a:endParaRPr lang="en-US"/>
        </a:p>
      </dgm:t>
    </dgm:pt>
    <dgm:pt modelId="{E8999560-AE99-694D-A543-2F3AC1008ECD}">
      <dgm:prSet/>
      <dgm:spPr/>
      <dgm:t>
        <a:bodyPr/>
        <a:lstStyle/>
        <a:p>
          <a:r>
            <a:rPr lang="en-US"/>
            <a:t>education and awareness for the public, patients, families, as well as clinicians </a:t>
          </a:r>
        </a:p>
      </dgm:t>
    </dgm:pt>
    <dgm:pt modelId="{61A3BE87-89AC-4A4A-864F-7AB44E33D546}" type="parTrans" cxnId="{E12A0F4C-7F3C-A940-A2F7-4A5DB045E861}">
      <dgm:prSet/>
      <dgm:spPr/>
      <dgm:t>
        <a:bodyPr/>
        <a:lstStyle/>
        <a:p>
          <a:endParaRPr lang="en-US"/>
        </a:p>
      </dgm:t>
    </dgm:pt>
    <dgm:pt modelId="{C808CFD3-23C0-DD44-8849-93D5DEDBE5D0}" type="sibTrans" cxnId="{E12A0F4C-7F3C-A940-A2F7-4A5DB045E861}">
      <dgm:prSet/>
      <dgm:spPr/>
      <dgm:t>
        <a:bodyPr/>
        <a:lstStyle/>
        <a:p>
          <a:endParaRPr lang="en-US"/>
        </a:p>
      </dgm:t>
    </dgm:pt>
    <dgm:pt modelId="{B24B2268-CDF7-F94D-8EAF-F66412852A11}">
      <dgm:prSet/>
      <dgm:spPr/>
      <dgm:t>
        <a:bodyPr/>
        <a:lstStyle/>
        <a:p>
          <a:r>
            <a:rPr lang="en-US"/>
            <a:t>patient engagement in research/ community based research</a:t>
          </a:r>
        </a:p>
      </dgm:t>
    </dgm:pt>
    <dgm:pt modelId="{A6C2982D-8C7C-E746-BDA3-179175868841}" type="parTrans" cxnId="{5D392712-972A-F547-8041-ADB55FB1B9AB}">
      <dgm:prSet/>
      <dgm:spPr/>
      <dgm:t>
        <a:bodyPr/>
        <a:lstStyle/>
        <a:p>
          <a:endParaRPr lang="en-US"/>
        </a:p>
      </dgm:t>
    </dgm:pt>
    <dgm:pt modelId="{445BF5EC-8A1C-9242-969A-48C4CB77475B}" type="sibTrans" cxnId="{5D392712-972A-F547-8041-ADB55FB1B9AB}">
      <dgm:prSet/>
      <dgm:spPr/>
      <dgm:t>
        <a:bodyPr/>
        <a:lstStyle/>
        <a:p>
          <a:endParaRPr lang="en-US"/>
        </a:p>
      </dgm:t>
    </dgm:pt>
    <dgm:pt modelId="{73F67727-8E77-1842-AAD1-0A45E147AE41}">
      <dgm:prSet/>
      <dgm:spPr/>
      <dgm:t>
        <a:bodyPr/>
        <a:lstStyle/>
        <a:p>
          <a:r>
            <a:rPr lang="en-US"/>
            <a:t>funding needed for diabetes research</a:t>
          </a:r>
        </a:p>
      </dgm:t>
    </dgm:pt>
    <dgm:pt modelId="{BE068C6E-D9E3-1848-97DC-BEC2E4E1270D}" type="parTrans" cxnId="{F4EEEB5B-3A70-4C4F-A1C6-01C90F377D42}">
      <dgm:prSet/>
      <dgm:spPr/>
      <dgm:t>
        <a:bodyPr/>
        <a:lstStyle/>
        <a:p>
          <a:endParaRPr lang="en-US"/>
        </a:p>
      </dgm:t>
    </dgm:pt>
    <dgm:pt modelId="{191DC8B6-1A9D-5841-A354-A9C293C7568D}" type="sibTrans" cxnId="{F4EEEB5B-3A70-4C4F-A1C6-01C90F377D42}">
      <dgm:prSet/>
      <dgm:spPr/>
      <dgm:t>
        <a:bodyPr/>
        <a:lstStyle/>
        <a:p>
          <a:endParaRPr lang="en-US"/>
        </a:p>
      </dgm:t>
    </dgm:pt>
    <dgm:pt modelId="{920AD26B-1B3C-784D-94FA-DEEB0181FE30}">
      <dgm:prSet/>
      <dgm:spPr/>
      <dgm:t>
        <a:bodyPr/>
        <a:lstStyle/>
        <a:p>
          <a:r>
            <a:rPr lang="en-US"/>
            <a:t>knowledge translation</a:t>
          </a:r>
        </a:p>
      </dgm:t>
    </dgm:pt>
    <dgm:pt modelId="{7FDDCEA0-2EF6-284E-A05C-7E2D066022FC}" type="parTrans" cxnId="{8DC53487-D83C-4048-BE37-C55613845B47}">
      <dgm:prSet/>
      <dgm:spPr/>
      <dgm:t>
        <a:bodyPr/>
        <a:lstStyle/>
        <a:p>
          <a:endParaRPr lang="en-US"/>
        </a:p>
      </dgm:t>
    </dgm:pt>
    <dgm:pt modelId="{8727CCD2-8726-E944-92FF-DDBA4C63AD5F}" type="sibTrans" cxnId="{8DC53487-D83C-4048-BE37-C55613845B47}">
      <dgm:prSet/>
      <dgm:spPr/>
      <dgm:t>
        <a:bodyPr/>
        <a:lstStyle/>
        <a:p>
          <a:endParaRPr lang="en-US"/>
        </a:p>
      </dgm:t>
    </dgm:pt>
    <dgm:pt modelId="{A1598DA7-47E8-CB4F-AE5A-62E3B66B8EBC}">
      <dgm:prSet/>
      <dgm:spPr/>
      <dgm:t>
        <a:bodyPr/>
        <a:lstStyle/>
        <a:p>
          <a:r>
            <a:rPr lang="en-US"/>
            <a:t>education in schools</a:t>
          </a:r>
        </a:p>
      </dgm:t>
    </dgm:pt>
    <dgm:pt modelId="{BC0D1CC6-0733-474E-978C-2E19E6A0EEAE}" type="parTrans" cxnId="{7C596789-255F-E74B-B162-7987E5AB4FA1}">
      <dgm:prSet/>
      <dgm:spPr/>
      <dgm:t>
        <a:bodyPr/>
        <a:lstStyle/>
        <a:p>
          <a:endParaRPr lang="en-US"/>
        </a:p>
      </dgm:t>
    </dgm:pt>
    <dgm:pt modelId="{C2D780EA-C635-4542-81E6-85671D85A2E6}" type="sibTrans" cxnId="{7C596789-255F-E74B-B162-7987E5AB4FA1}">
      <dgm:prSet/>
      <dgm:spPr/>
      <dgm:t>
        <a:bodyPr/>
        <a:lstStyle/>
        <a:p>
          <a:endParaRPr lang="en-US"/>
        </a:p>
      </dgm:t>
    </dgm:pt>
    <dgm:pt modelId="{445C8EE9-22E7-194F-970A-1835F91773F6}">
      <dgm:prSet/>
      <dgm:spPr/>
      <dgm:t>
        <a:bodyPr/>
        <a:lstStyle/>
        <a:p>
          <a:r>
            <a:rPr lang="en-US"/>
            <a:t>better education on nutrition and resources</a:t>
          </a:r>
        </a:p>
      </dgm:t>
    </dgm:pt>
    <dgm:pt modelId="{112B9718-5E15-0042-8009-A3FD6F2CFCD8}" type="parTrans" cxnId="{7107794B-5A1F-0E44-A22D-F7D8FF9AB371}">
      <dgm:prSet/>
      <dgm:spPr/>
      <dgm:t>
        <a:bodyPr/>
        <a:lstStyle/>
        <a:p>
          <a:endParaRPr lang="en-US"/>
        </a:p>
      </dgm:t>
    </dgm:pt>
    <dgm:pt modelId="{BD988DB0-65C4-E54B-B7F4-3891E29AAAFD}" type="sibTrans" cxnId="{7107794B-5A1F-0E44-A22D-F7D8FF9AB371}">
      <dgm:prSet/>
      <dgm:spPr/>
      <dgm:t>
        <a:bodyPr/>
        <a:lstStyle/>
        <a:p>
          <a:endParaRPr lang="en-US"/>
        </a:p>
      </dgm:t>
    </dgm:pt>
    <dgm:pt modelId="{FF0B8304-C5D1-9347-860B-D9D2D61C56D5}" type="pres">
      <dgm:prSet presAssocID="{8380D51B-7B7F-2F41-96CE-2F2F3CD2F1F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E28184D4-6A92-C74D-8CAD-97D93C569695}" type="pres">
      <dgm:prSet presAssocID="{C6768452-2AA1-4545-B628-6B81FBC35253}" presName="hierRoot1" presStyleCnt="0">
        <dgm:presLayoutVars>
          <dgm:hierBranch val="init"/>
        </dgm:presLayoutVars>
      </dgm:prSet>
      <dgm:spPr/>
    </dgm:pt>
    <dgm:pt modelId="{9C055C04-59F6-2742-9442-46C6F653E4F7}" type="pres">
      <dgm:prSet presAssocID="{C6768452-2AA1-4545-B628-6B81FBC35253}" presName="rootComposite1" presStyleCnt="0"/>
      <dgm:spPr/>
    </dgm:pt>
    <dgm:pt modelId="{ADB170D5-6357-9748-A836-4A8AA52865A1}" type="pres">
      <dgm:prSet presAssocID="{C6768452-2AA1-4545-B628-6B81FBC35253}" presName="rootText1" presStyleLbl="node0" presStyleIdx="0" presStyleCnt="4">
        <dgm:presLayoutVars>
          <dgm:chPref val="3"/>
        </dgm:presLayoutVars>
      </dgm:prSet>
      <dgm:spPr/>
    </dgm:pt>
    <dgm:pt modelId="{8D5A035A-71BB-E143-AB96-CCB6C64CEF24}" type="pres">
      <dgm:prSet presAssocID="{C6768452-2AA1-4545-B628-6B81FBC35253}" presName="rootConnector1" presStyleLbl="node1" presStyleIdx="0" presStyleCnt="0"/>
      <dgm:spPr/>
    </dgm:pt>
    <dgm:pt modelId="{2FF97BA8-AA68-D542-887A-93ED161AA9C4}" type="pres">
      <dgm:prSet presAssocID="{C6768452-2AA1-4545-B628-6B81FBC35253}" presName="hierChild2" presStyleCnt="0"/>
      <dgm:spPr/>
    </dgm:pt>
    <dgm:pt modelId="{7C9E8A9D-772C-BB4E-A5F2-6BF7D52FA056}" type="pres">
      <dgm:prSet presAssocID="{667683AF-2C01-CF46-A095-237F498D46E5}" presName="Name64" presStyleLbl="parChTrans1D2" presStyleIdx="0" presStyleCnt="14"/>
      <dgm:spPr/>
    </dgm:pt>
    <dgm:pt modelId="{2C50BF2C-CBD9-0244-B9C3-328918149F29}" type="pres">
      <dgm:prSet presAssocID="{5D4E429B-7967-0C4A-A36B-1611A493C9ED}" presName="hierRoot2" presStyleCnt="0">
        <dgm:presLayoutVars>
          <dgm:hierBranch val="init"/>
        </dgm:presLayoutVars>
      </dgm:prSet>
      <dgm:spPr/>
    </dgm:pt>
    <dgm:pt modelId="{B5150BFE-0A14-C84B-86BD-AC42AA6B91DB}" type="pres">
      <dgm:prSet presAssocID="{5D4E429B-7967-0C4A-A36B-1611A493C9ED}" presName="rootComposite" presStyleCnt="0"/>
      <dgm:spPr/>
    </dgm:pt>
    <dgm:pt modelId="{3BA068A4-05DF-1C44-846C-C309F3C4ECB9}" type="pres">
      <dgm:prSet presAssocID="{5D4E429B-7967-0C4A-A36B-1611A493C9ED}" presName="rootText" presStyleLbl="node2" presStyleIdx="0" presStyleCnt="12">
        <dgm:presLayoutVars>
          <dgm:chPref val="3"/>
        </dgm:presLayoutVars>
      </dgm:prSet>
      <dgm:spPr/>
    </dgm:pt>
    <dgm:pt modelId="{B0E03292-E246-DD45-B49D-B9CA00196E04}" type="pres">
      <dgm:prSet presAssocID="{5D4E429B-7967-0C4A-A36B-1611A493C9ED}" presName="rootConnector" presStyleLbl="node2" presStyleIdx="0" presStyleCnt="12"/>
      <dgm:spPr/>
    </dgm:pt>
    <dgm:pt modelId="{E3610E3E-A9EE-B146-93AC-9BE1E5102CC8}" type="pres">
      <dgm:prSet presAssocID="{5D4E429B-7967-0C4A-A36B-1611A493C9ED}" presName="hierChild4" presStyleCnt="0"/>
      <dgm:spPr/>
    </dgm:pt>
    <dgm:pt modelId="{5795E360-1EEA-374B-A8EF-1D4701C44099}" type="pres">
      <dgm:prSet presAssocID="{5D4E429B-7967-0C4A-A36B-1611A493C9ED}" presName="hierChild5" presStyleCnt="0"/>
      <dgm:spPr/>
    </dgm:pt>
    <dgm:pt modelId="{E2F78607-4246-FB4A-B812-26DC14B1B566}" type="pres">
      <dgm:prSet presAssocID="{32F088BE-8477-0A4D-BE02-195AC04ED3DB}" presName="Name64" presStyleLbl="parChTrans1D2" presStyleIdx="1" presStyleCnt="14"/>
      <dgm:spPr/>
    </dgm:pt>
    <dgm:pt modelId="{8AD02CD6-236F-6A41-8A11-6D2DFDE8F333}" type="pres">
      <dgm:prSet presAssocID="{E85F395D-1CA6-854B-89AC-36C4008FCF8E}" presName="hierRoot2" presStyleCnt="0">
        <dgm:presLayoutVars>
          <dgm:hierBranch val="init"/>
        </dgm:presLayoutVars>
      </dgm:prSet>
      <dgm:spPr/>
    </dgm:pt>
    <dgm:pt modelId="{9195D4FB-47D1-104C-8AEE-D25F08304599}" type="pres">
      <dgm:prSet presAssocID="{E85F395D-1CA6-854B-89AC-36C4008FCF8E}" presName="rootComposite" presStyleCnt="0"/>
      <dgm:spPr/>
    </dgm:pt>
    <dgm:pt modelId="{3C558724-36E0-EC43-8F8E-0E6AD19E1076}" type="pres">
      <dgm:prSet presAssocID="{E85F395D-1CA6-854B-89AC-36C4008FCF8E}" presName="rootText" presStyleLbl="node2" presStyleIdx="1" presStyleCnt="12" custScaleX="227198">
        <dgm:presLayoutVars>
          <dgm:chPref val="3"/>
        </dgm:presLayoutVars>
      </dgm:prSet>
      <dgm:spPr/>
    </dgm:pt>
    <dgm:pt modelId="{557B5925-E6B8-6241-A105-19279B1D2090}" type="pres">
      <dgm:prSet presAssocID="{E85F395D-1CA6-854B-89AC-36C4008FCF8E}" presName="rootConnector" presStyleLbl="node2" presStyleIdx="1" presStyleCnt="12"/>
      <dgm:spPr/>
    </dgm:pt>
    <dgm:pt modelId="{9EBF9A7A-8FD6-234A-9601-0D1BC62FEBF7}" type="pres">
      <dgm:prSet presAssocID="{E85F395D-1CA6-854B-89AC-36C4008FCF8E}" presName="hierChild4" presStyleCnt="0"/>
      <dgm:spPr/>
    </dgm:pt>
    <dgm:pt modelId="{8B81DF6B-9B1C-C749-8EC2-9DB8E105434C}" type="pres">
      <dgm:prSet presAssocID="{E85F395D-1CA6-854B-89AC-36C4008FCF8E}" presName="hierChild5" presStyleCnt="0"/>
      <dgm:spPr/>
    </dgm:pt>
    <dgm:pt modelId="{CD0BB4D9-6D38-7D41-861A-D9A13219D8CF}" type="pres">
      <dgm:prSet presAssocID="{19FBAA6D-E285-9D4B-B146-3B3CB647B7C0}" presName="Name64" presStyleLbl="parChTrans1D2" presStyleIdx="2" presStyleCnt="14"/>
      <dgm:spPr/>
    </dgm:pt>
    <dgm:pt modelId="{D4EF127B-3987-5E48-976B-0C600BE59524}" type="pres">
      <dgm:prSet presAssocID="{7EB2E033-ACD8-5742-AA44-FAD57872A10B}" presName="hierRoot2" presStyleCnt="0">
        <dgm:presLayoutVars>
          <dgm:hierBranch val="init"/>
        </dgm:presLayoutVars>
      </dgm:prSet>
      <dgm:spPr/>
    </dgm:pt>
    <dgm:pt modelId="{FB9652C5-8399-F341-97BC-FC16EAB2C765}" type="pres">
      <dgm:prSet presAssocID="{7EB2E033-ACD8-5742-AA44-FAD57872A10B}" presName="rootComposite" presStyleCnt="0"/>
      <dgm:spPr/>
    </dgm:pt>
    <dgm:pt modelId="{3C85DA7D-45BB-EB48-94C2-708EB40EE6F2}" type="pres">
      <dgm:prSet presAssocID="{7EB2E033-ACD8-5742-AA44-FAD57872A10B}" presName="rootText" presStyleLbl="node2" presStyleIdx="2" presStyleCnt="12">
        <dgm:presLayoutVars>
          <dgm:chPref val="3"/>
        </dgm:presLayoutVars>
      </dgm:prSet>
      <dgm:spPr/>
    </dgm:pt>
    <dgm:pt modelId="{AF09F400-563F-2D4D-9166-92E869DDB3A0}" type="pres">
      <dgm:prSet presAssocID="{7EB2E033-ACD8-5742-AA44-FAD57872A10B}" presName="rootConnector" presStyleLbl="node2" presStyleIdx="2" presStyleCnt="12"/>
      <dgm:spPr/>
    </dgm:pt>
    <dgm:pt modelId="{79FF73AF-446F-DD48-86CA-D4514E0307B1}" type="pres">
      <dgm:prSet presAssocID="{7EB2E033-ACD8-5742-AA44-FAD57872A10B}" presName="hierChild4" presStyleCnt="0"/>
      <dgm:spPr/>
    </dgm:pt>
    <dgm:pt modelId="{59D9F29B-1DED-BE44-BD5F-5F7E697E51DD}" type="pres">
      <dgm:prSet presAssocID="{7EB2E033-ACD8-5742-AA44-FAD57872A10B}" presName="hierChild5" presStyleCnt="0"/>
      <dgm:spPr/>
    </dgm:pt>
    <dgm:pt modelId="{D05F498D-2597-5845-A9BD-AB70C151E820}" type="pres">
      <dgm:prSet presAssocID="{7C48AAE8-81E4-9046-9ED6-C112D98304A1}" presName="Name64" presStyleLbl="parChTrans1D2" presStyleIdx="3" presStyleCnt="14"/>
      <dgm:spPr/>
    </dgm:pt>
    <dgm:pt modelId="{49359582-D59A-8648-AFBE-6592940B0F0B}" type="pres">
      <dgm:prSet presAssocID="{5A7026F1-0917-ED42-B8F8-12AE9781DA7A}" presName="hierRoot2" presStyleCnt="0">
        <dgm:presLayoutVars>
          <dgm:hierBranch val="init"/>
        </dgm:presLayoutVars>
      </dgm:prSet>
      <dgm:spPr/>
    </dgm:pt>
    <dgm:pt modelId="{60EDCF17-A7A2-BA44-82D7-DCEEBB16BAC6}" type="pres">
      <dgm:prSet presAssocID="{5A7026F1-0917-ED42-B8F8-12AE9781DA7A}" presName="rootComposite" presStyleCnt="0"/>
      <dgm:spPr/>
    </dgm:pt>
    <dgm:pt modelId="{12F9D464-AF3F-2E44-BEC5-3E80A0C0D349}" type="pres">
      <dgm:prSet presAssocID="{5A7026F1-0917-ED42-B8F8-12AE9781DA7A}" presName="rootText" presStyleLbl="node2" presStyleIdx="3" presStyleCnt="12">
        <dgm:presLayoutVars>
          <dgm:chPref val="3"/>
        </dgm:presLayoutVars>
      </dgm:prSet>
      <dgm:spPr/>
    </dgm:pt>
    <dgm:pt modelId="{CC3AAF4F-D761-6E4D-B837-1E0A4E095A1D}" type="pres">
      <dgm:prSet presAssocID="{5A7026F1-0917-ED42-B8F8-12AE9781DA7A}" presName="rootConnector" presStyleLbl="node2" presStyleIdx="3" presStyleCnt="12"/>
      <dgm:spPr/>
    </dgm:pt>
    <dgm:pt modelId="{C8F7F3B1-36D4-D847-9C0F-09936B1B991D}" type="pres">
      <dgm:prSet presAssocID="{5A7026F1-0917-ED42-B8F8-12AE9781DA7A}" presName="hierChild4" presStyleCnt="0"/>
      <dgm:spPr/>
    </dgm:pt>
    <dgm:pt modelId="{3B8EC272-16F1-A847-98E1-6B6CB976FD14}" type="pres">
      <dgm:prSet presAssocID="{5A7026F1-0917-ED42-B8F8-12AE9781DA7A}" presName="hierChild5" presStyleCnt="0"/>
      <dgm:spPr/>
    </dgm:pt>
    <dgm:pt modelId="{3D57A8DB-F459-2B4A-BED9-1792D3B10B9F}" type="pres">
      <dgm:prSet presAssocID="{0A94A358-1DF1-0047-8DAF-696FA5A223C7}" presName="Name64" presStyleLbl="parChTrans1D2" presStyleIdx="4" presStyleCnt="14"/>
      <dgm:spPr/>
    </dgm:pt>
    <dgm:pt modelId="{3244468B-A09D-6B48-B71B-E986D1747238}" type="pres">
      <dgm:prSet presAssocID="{81EFD38C-02E3-B841-938E-579A31926BEB}" presName="hierRoot2" presStyleCnt="0">
        <dgm:presLayoutVars>
          <dgm:hierBranch val="init"/>
        </dgm:presLayoutVars>
      </dgm:prSet>
      <dgm:spPr/>
    </dgm:pt>
    <dgm:pt modelId="{803D9D81-1291-D54C-B220-BDA99B87B93A}" type="pres">
      <dgm:prSet presAssocID="{81EFD38C-02E3-B841-938E-579A31926BEB}" presName="rootComposite" presStyleCnt="0"/>
      <dgm:spPr/>
    </dgm:pt>
    <dgm:pt modelId="{8CE85ED9-0ECE-2F43-9B64-CD34A3BEBA23}" type="pres">
      <dgm:prSet presAssocID="{81EFD38C-02E3-B841-938E-579A31926BEB}" presName="rootText" presStyleLbl="node2" presStyleIdx="4" presStyleCnt="12">
        <dgm:presLayoutVars>
          <dgm:chPref val="3"/>
        </dgm:presLayoutVars>
      </dgm:prSet>
      <dgm:spPr/>
    </dgm:pt>
    <dgm:pt modelId="{9E16CAD3-98DD-A04D-811B-627DE278D1AE}" type="pres">
      <dgm:prSet presAssocID="{81EFD38C-02E3-B841-938E-579A31926BEB}" presName="rootConnector" presStyleLbl="node2" presStyleIdx="4" presStyleCnt="12"/>
      <dgm:spPr/>
    </dgm:pt>
    <dgm:pt modelId="{9DFD2F23-95A3-3A42-8F24-9C0517228887}" type="pres">
      <dgm:prSet presAssocID="{81EFD38C-02E3-B841-938E-579A31926BEB}" presName="hierChild4" presStyleCnt="0"/>
      <dgm:spPr/>
    </dgm:pt>
    <dgm:pt modelId="{ABAE7C9B-A37A-0A45-8070-0F837321BB31}" type="pres">
      <dgm:prSet presAssocID="{525816C2-F3FF-644C-A6C6-5F2CCF863742}" presName="Name64" presStyleLbl="parChTrans1D3" presStyleIdx="0" presStyleCnt="11"/>
      <dgm:spPr/>
    </dgm:pt>
    <dgm:pt modelId="{234446FA-3E99-ED4E-8B0D-D026F0F47B79}" type="pres">
      <dgm:prSet presAssocID="{E652974C-22DA-7E49-94D1-8D5FF1685989}" presName="hierRoot2" presStyleCnt="0">
        <dgm:presLayoutVars>
          <dgm:hierBranch val="init"/>
        </dgm:presLayoutVars>
      </dgm:prSet>
      <dgm:spPr/>
    </dgm:pt>
    <dgm:pt modelId="{5BC9FCFF-C13C-F34D-9F34-AEB74BA31E4F}" type="pres">
      <dgm:prSet presAssocID="{E652974C-22DA-7E49-94D1-8D5FF1685989}" presName="rootComposite" presStyleCnt="0"/>
      <dgm:spPr/>
    </dgm:pt>
    <dgm:pt modelId="{0C295120-8F4A-7D4C-9BC1-516E0254B5C8}" type="pres">
      <dgm:prSet presAssocID="{E652974C-22DA-7E49-94D1-8D5FF1685989}" presName="rootText" presStyleLbl="node3" presStyleIdx="0" presStyleCnt="11">
        <dgm:presLayoutVars>
          <dgm:chPref val="3"/>
        </dgm:presLayoutVars>
      </dgm:prSet>
      <dgm:spPr/>
    </dgm:pt>
    <dgm:pt modelId="{1E5A13A9-25FA-0F40-840B-25ED443E3FCA}" type="pres">
      <dgm:prSet presAssocID="{E652974C-22DA-7E49-94D1-8D5FF1685989}" presName="rootConnector" presStyleLbl="node3" presStyleIdx="0" presStyleCnt="11"/>
      <dgm:spPr/>
    </dgm:pt>
    <dgm:pt modelId="{EDDFC8D3-C4D5-D34D-8CB8-D6E74819D07C}" type="pres">
      <dgm:prSet presAssocID="{E652974C-22DA-7E49-94D1-8D5FF1685989}" presName="hierChild4" presStyleCnt="0"/>
      <dgm:spPr/>
    </dgm:pt>
    <dgm:pt modelId="{653C2F1A-8AA2-644E-AF8E-AA45DABF96C6}" type="pres">
      <dgm:prSet presAssocID="{E652974C-22DA-7E49-94D1-8D5FF1685989}" presName="hierChild5" presStyleCnt="0"/>
      <dgm:spPr/>
    </dgm:pt>
    <dgm:pt modelId="{B050B189-3513-4D40-9C77-D8E62D539175}" type="pres">
      <dgm:prSet presAssocID="{C2A61B58-6EEA-3B47-89D2-5F5BBC2D3C08}" presName="Name64" presStyleLbl="parChTrans1D3" presStyleIdx="1" presStyleCnt="11"/>
      <dgm:spPr/>
    </dgm:pt>
    <dgm:pt modelId="{4CAA4A91-70EE-3947-BE16-3DAB4021F282}" type="pres">
      <dgm:prSet presAssocID="{C3C0D4C7-5305-1644-9690-B4046F9F11C2}" presName="hierRoot2" presStyleCnt="0">
        <dgm:presLayoutVars>
          <dgm:hierBranch val="init"/>
        </dgm:presLayoutVars>
      </dgm:prSet>
      <dgm:spPr/>
    </dgm:pt>
    <dgm:pt modelId="{1CE58EF5-8185-EB4C-9358-54E73ED98BB9}" type="pres">
      <dgm:prSet presAssocID="{C3C0D4C7-5305-1644-9690-B4046F9F11C2}" presName="rootComposite" presStyleCnt="0"/>
      <dgm:spPr/>
    </dgm:pt>
    <dgm:pt modelId="{D43D6227-EE81-BB45-8388-CA7C29E6F535}" type="pres">
      <dgm:prSet presAssocID="{C3C0D4C7-5305-1644-9690-B4046F9F11C2}" presName="rootText" presStyleLbl="node3" presStyleIdx="1" presStyleCnt="11">
        <dgm:presLayoutVars>
          <dgm:chPref val="3"/>
        </dgm:presLayoutVars>
      </dgm:prSet>
      <dgm:spPr/>
    </dgm:pt>
    <dgm:pt modelId="{B2E960FE-15B6-5046-A838-56FEF91DAF41}" type="pres">
      <dgm:prSet presAssocID="{C3C0D4C7-5305-1644-9690-B4046F9F11C2}" presName="rootConnector" presStyleLbl="node3" presStyleIdx="1" presStyleCnt="11"/>
      <dgm:spPr/>
    </dgm:pt>
    <dgm:pt modelId="{6A802DBD-FAA0-5A46-AEB6-7327E149EEAE}" type="pres">
      <dgm:prSet presAssocID="{C3C0D4C7-5305-1644-9690-B4046F9F11C2}" presName="hierChild4" presStyleCnt="0"/>
      <dgm:spPr/>
    </dgm:pt>
    <dgm:pt modelId="{CB62B14E-53C2-6843-8541-9A063038721F}" type="pres">
      <dgm:prSet presAssocID="{C3C0D4C7-5305-1644-9690-B4046F9F11C2}" presName="hierChild5" presStyleCnt="0"/>
      <dgm:spPr/>
    </dgm:pt>
    <dgm:pt modelId="{8C4194DB-32E3-1F4C-85B8-81C9C971A78D}" type="pres">
      <dgm:prSet presAssocID="{81EFD38C-02E3-B841-938E-579A31926BEB}" presName="hierChild5" presStyleCnt="0"/>
      <dgm:spPr/>
    </dgm:pt>
    <dgm:pt modelId="{0EC8EC46-B89D-5846-968A-4629A9CC594D}" type="pres">
      <dgm:prSet presAssocID="{13570F39-FD88-0049-B61C-6DF3DFA97802}" presName="Name64" presStyleLbl="parChTrans1D2" presStyleIdx="5" presStyleCnt="14"/>
      <dgm:spPr/>
    </dgm:pt>
    <dgm:pt modelId="{A11947FE-E28E-E942-AA4D-66BE68172765}" type="pres">
      <dgm:prSet presAssocID="{2CA31EF0-DD5B-674A-B358-D40D06F04DFE}" presName="hierRoot2" presStyleCnt="0">
        <dgm:presLayoutVars>
          <dgm:hierBranch val="init"/>
        </dgm:presLayoutVars>
      </dgm:prSet>
      <dgm:spPr/>
    </dgm:pt>
    <dgm:pt modelId="{E384F408-A083-4948-8E21-410AE215E2C6}" type="pres">
      <dgm:prSet presAssocID="{2CA31EF0-DD5B-674A-B358-D40D06F04DFE}" presName="rootComposite" presStyleCnt="0"/>
      <dgm:spPr/>
    </dgm:pt>
    <dgm:pt modelId="{21B9F6A6-BD87-2146-8B7A-A866580C0742}" type="pres">
      <dgm:prSet presAssocID="{2CA31EF0-DD5B-674A-B358-D40D06F04DFE}" presName="rootText" presStyleLbl="node2" presStyleIdx="5" presStyleCnt="12">
        <dgm:presLayoutVars>
          <dgm:chPref val="3"/>
        </dgm:presLayoutVars>
      </dgm:prSet>
      <dgm:spPr/>
    </dgm:pt>
    <dgm:pt modelId="{6D370282-58B3-4B4D-A0B0-CA396D78F53E}" type="pres">
      <dgm:prSet presAssocID="{2CA31EF0-DD5B-674A-B358-D40D06F04DFE}" presName="rootConnector" presStyleLbl="node2" presStyleIdx="5" presStyleCnt="12"/>
      <dgm:spPr/>
    </dgm:pt>
    <dgm:pt modelId="{3AD061AC-3510-CE4D-BF19-5CAB2541A826}" type="pres">
      <dgm:prSet presAssocID="{2CA31EF0-DD5B-674A-B358-D40D06F04DFE}" presName="hierChild4" presStyleCnt="0"/>
      <dgm:spPr/>
    </dgm:pt>
    <dgm:pt modelId="{246B7FC8-C234-EF4C-A67C-F75184F07675}" type="pres">
      <dgm:prSet presAssocID="{1B196CBB-CD2B-CB4F-835A-8A1C146088EB}" presName="Name64" presStyleLbl="parChTrans1D3" presStyleIdx="2" presStyleCnt="11"/>
      <dgm:spPr/>
    </dgm:pt>
    <dgm:pt modelId="{0FF12464-BF1F-744D-B2C3-463AE90485DD}" type="pres">
      <dgm:prSet presAssocID="{746C8624-401B-3346-AC58-8F306194B490}" presName="hierRoot2" presStyleCnt="0">
        <dgm:presLayoutVars>
          <dgm:hierBranch val="init"/>
        </dgm:presLayoutVars>
      </dgm:prSet>
      <dgm:spPr/>
    </dgm:pt>
    <dgm:pt modelId="{000DAA96-7348-AD41-87AA-217EDA9ED0C8}" type="pres">
      <dgm:prSet presAssocID="{746C8624-401B-3346-AC58-8F306194B490}" presName="rootComposite" presStyleCnt="0"/>
      <dgm:spPr/>
    </dgm:pt>
    <dgm:pt modelId="{AC8C3EF9-14B8-BA4B-9E5A-2A3A44DC7CEB}" type="pres">
      <dgm:prSet presAssocID="{746C8624-401B-3346-AC58-8F306194B490}" presName="rootText" presStyleLbl="node3" presStyleIdx="2" presStyleCnt="11">
        <dgm:presLayoutVars>
          <dgm:chPref val="3"/>
        </dgm:presLayoutVars>
      </dgm:prSet>
      <dgm:spPr/>
    </dgm:pt>
    <dgm:pt modelId="{7BE706AF-B3B5-724E-9F14-6A015A277C21}" type="pres">
      <dgm:prSet presAssocID="{746C8624-401B-3346-AC58-8F306194B490}" presName="rootConnector" presStyleLbl="node3" presStyleIdx="2" presStyleCnt="11"/>
      <dgm:spPr/>
    </dgm:pt>
    <dgm:pt modelId="{D1DB0F0A-5601-0F4B-90F9-CE4AC0C1165B}" type="pres">
      <dgm:prSet presAssocID="{746C8624-401B-3346-AC58-8F306194B490}" presName="hierChild4" presStyleCnt="0"/>
      <dgm:spPr/>
    </dgm:pt>
    <dgm:pt modelId="{E71BDED3-EBC4-7540-99C6-52F57972D40F}" type="pres">
      <dgm:prSet presAssocID="{746C8624-401B-3346-AC58-8F306194B490}" presName="hierChild5" presStyleCnt="0"/>
      <dgm:spPr/>
    </dgm:pt>
    <dgm:pt modelId="{13AAE134-6F4A-A44B-A127-4D4B3CB2470D}" type="pres">
      <dgm:prSet presAssocID="{89B6E233-DFFC-D447-ABA7-73F3FB158DCE}" presName="Name64" presStyleLbl="parChTrans1D3" presStyleIdx="3" presStyleCnt="11"/>
      <dgm:spPr/>
    </dgm:pt>
    <dgm:pt modelId="{5FFC9AC9-5BC6-7D43-8524-FE64A21C1019}" type="pres">
      <dgm:prSet presAssocID="{9C8A1FC4-E1A4-AE42-9806-EFCA5D1116BC}" presName="hierRoot2" presStyleCnt="0">
        <dgm:presLayoutVars>
          <dgm:hierBranch val="init"/>
        </dgm:presLayoutVars>
      </dgm:prSet>
      <dgm:spPr/>
    </dgm:pt>
    <dgm:pt modelId="{146704A7-0208-7045-970E-29482F9F534B}" type="pres">
      <dgm:prSet presAssocID="{9C8A1FC4-E1A4-AE42-9806-EFCA5D1116BC}" presName="rootComposite" presStyleCnt="0"/>
      <dgm:spPr/>
    </dgm:pt>
    <dgm:pt modelId="{9EF53654-A9F8-C643-9D34-6197DE067D61}" type="pres">
      <dgm:prSet presAssocID="{9C8A1FC4-E1A4-AE42-9806-EFCA5D1116BC}" presName="rootText" presStyleLbl="node3" presStyleIdx="3" presStyleCnt="11">
        <dgm:presLayoutVars>
          <dgm:chPref val="3"/>
        </dgm:presLayoutVars>
      </dgm:prSet>
      <dgm:spPr/>
    </dgm:pt>
    <dgm:pt modelId="{4B52D7B1-AC28-104A-8DAA-DCD1B4A4FA6C}" type="pres">
      <dgm:prSet presAssocID="{9C8A1FC4-E1A4-AE42-9806-EFCA5D1116BC}" presName="rootConnector" presStyleLbl="node3" presStyleIdx="3" presStyleCnt="11"/>
      <dgm:spPr/>
    </dgm:pt>
    <dgm:pt modelId="{75FA35B1-A607-D541-9E59-6ADA457EC2B8}" type="pres">
      <dgm:prSet presAssocID="{9C8A1FC4-E1A4-AE42-9806-EFCA5D1116BC}" presName="hierChild4" presStyleCnt="0"/>
      <dgm:spPr/>
    </dgm:pt>
    <dgm:pt modelId="{EB4D855B-4E4B-624B-9643-633CCEFA509C}" type="pres">
      <dgm:prSet presAssocID="{9C8A1FC4-E1A4-AE42-9806-EFCA5D1116BC}" presName="hierChild5" presStyleCnt="0"/>
      <dgm:spPr/>
    </dgm:pt>
    <dgm:pt modelId="{A072CC64-BAB9-2542-A703-0541B0542A46}" type="pres">
      <dgm:prSet presAssocID="{2CA31EF0-DD5B-674A-B358-D40D06F04DFE}" presName="hierChild5" presStyleCnt="0"/>
      <dgm:spPr/>
    </dgm:pt>
    <dgm:pt modelId="{EE460E4A-F823-C746-9022-A2682C19AEDC}" type="pres">
      <dgm:prSet presAssocID="{7851319E-B510-2C46-B498-0480162C24A8}" presName="Name64" presStyleLbl="parChTrans1D2" presStyleIdx="6" presStyleCnt="14"/>
      <dgm:spPr/>
    </dgm:pt>
    <dgm:pt modelId="{580F24D2-D1B0-9741-B7DA-146CDEA2C59B}" type="pres">
      <dgm:prSet presAssocID="{0C9778F8-7767-E54E-BAC7-33B891CE3126}" presName="hierRoot2" presStyleCnt="0">
        <dgm:presLayoutVars>
          <dgm:hierBranch val="init"/>
        </dgm:presLayoutVars>
      </dgm:prSet>
      <dgm:spPr/>
    </dgm:pt>
    <dgm:pt modelId="{77DA4397-88CB-9346-A240-A83EF2CF7703}" type="pres">
      <dgm:prSet presAssocID="{0C9778F8-7767-E54E-BAC7-33B891CE3126}" presName="rootComposite" presStyleCnt="0"/>
      <dgm:spPr/>
    </dgm:pt>
    <dgm:pt modelId="{21E2AEC6-D590-2A49-8F6B-3AFF2EB8A808}" type="pres">
      <dgm:prSet presAssocID="{0C9778F8-7767-E54E-BAC7-33B891CE3126}" presName="rootText" presStyleLbl="node2" presStyleIdx="6" presStyleCnt="12">
        <dgm:presLayoutVars>
          <dgm:chPref val="3"/>
        </dgm:presLayoutVars>
      </dgm:prSet>
      <dgm:spPr/>
    </dgm:pt>
    <dgm:pt modelId="{AA298FDA-8D08-5045-9D75-9A91391EE5E5}" type="pres">
      <dgm:prSet presAssocID="{0C9778F8-7767-E54E-BAC7-33B891CE3126}" presName="rootConnector" presStyleLbl="node2" presStyleIdx="6" presStyleCnt="12"/>
      <dgm:spPr/>
    </dgm:pt>
    <dgm:pt modelId="{AFAEBE69-B229-9A44-9D22-73B241D5C2BE}" type="pres">
      <dgm:prSet presAssocID="{0C9778F8-7767-E54E-BAC7-33B891CE3126}" presName="hierChild4" presStyleCnt="0"/>
      <dgm:spPr/>
    </dgm:pt>
    <dgm:pt modelId="{C6504EAB-DE33-3843-9EC3-FD70A2F41EBE}" type="pres">
      <dgm:prSet presAssocID="{0C9778F8-7767-E54E-BAC7-33B891CE3126}" presName="hierChild5" presStyleCnt="0"/>
      <dgm:spPr/>
    </dgm:pt>
    <dgm:pt modelId="{F09372B9-D0F5-604F-BB89-F719DEFD2306}" type="pres">
      <dgm:prSet presAssocID="{56918A08-540C-6F45-9029-E66C12940091}" presName="Name64" presStyleLbl="parChTrans1D2" presStyleIdx="7" presStyleCnt="14"/>
      <dgm:spPr/>
    </dgm:pt>
    <dgm:pt modelId="{F694D721-EFF5-F34A-8A05-D710958DFDBB}" type="pres">
      <dgm:prSet presAssocID="{09D848B4-1654-8549-9D73-0D887DFE77B4}" presName="hierRoot2" presStyleCnt="0">
        <dgm:presLayoutVars>
          <dgm:hierBranch val="init"/>
        </dgm:presLayoutVars>
      </dgm:prSet>
      <dgm:spPr/>
    </dgm:pt>
    <dgm:pt modelId="{07AA1C39-3E1C-9146-B661-9FB274C2D0AA}" type="pres">
      <dgm:prSet presAssocID="{09D848B4-1654-8549-9D73-0D887DFE77B4}" presName="rootComposite" presStyleCnt="0"/>
      <dgm:spPr/>
    </dgm:pt>
    <dgm:pt modelId="{B8546AEB-5EB8-F343-A50A-930C7E9153A0}" type="pres">
      <dgm:prSet presAssocID="{09D848B4-1654-8549-9D73-0D887DFE77B4}" presName="rootText" presStyleLbl="node2" presStyleIdx="7" presStyleCnt="12">
        <dgm:presLayoutVars>
          <dgm:chPref val="3"/>
        </dgm:presLayoutVars>
      </dgm:prSet>
      <dgm:spPr/>
    </dgm:pt>
    <dgm:pt modelId="{3AC82EAC-D922-E94A-923D-1EBA0B885C26}" type="pres">
      <dgm:prSet presAssocID="{09D848B4-1654-8549-9D73-0D887DFE77B4}" presName="rootConnector" presStyleLbl="node2" presStyleIdx="7" presStyleCnt="12"/>
      <dgm:spPr/>
    </dgm:pt>
    <dgm:pt modelId="{9E031726-4040-1C4A-9570-D0BC8B83B972}" type="pres">
      <dgm:prSet presAssocID="{09D848B4-1654-8549-9D73-0D887DFE77B4}" presName="hierChild4" presStyleCnt="0"/>
      <dgm:spPr/>
    </dgm:pt>
    <dgm:pt modelId="{47A87FED-0244-BE43-A7E6-2CCC22516587}" type="pres">
      <dgm:prSet presAssocID="{09D848B4-1654-8549-9D73-0D887DFE77B4}" presName="hierChild5" presStyleCnt="0"/>
      <dgm:spPr/>
    </dgm:pt>
    <dgm:pt modelId="{C7DE34B6-1744-1240-ADC6-B5C19103B080}" type="pres">
      <dgm:prSet presAssocID="{C6768452-2AA1-4545-B628-6B81FBC35253}" presName="hierChild3" presStyleCnt="0"/>
      <dgm:spPr/>
    </dgm:pt>
    <dgm:pt modelId="{340A9372-8816-6847-BE2A-EF09E41E7E06}" type="pres">
      <dgm:prSet presAssocID="{E6F93084-941E-DB45-8027-EFDCDB3FEFF3}" presName="Name115" presStyleLbl="parChTrans1D2" presStyleIdx="8" presStyleCnt="14"/>
      <dgm:spPr/>
    </dgm:pt>
    <dgm:pt modelId="{E9E46839-1594-FD47-B16B-FA48E54071D0}" type="pres">
      <dgm:prSet presAssocID="{2382B59D-5590-E24B-8189-57E5F909110D}" presName="hierRoot3" presStyleCnt="0">
        <dgm:presLayoutVars>
          <dgm:hierBranch val="init"/>
        </dgm:presLayoutVars>
      </dgm:prSet>
      <dgm:spPr/>
    </dgm:pt>
    <dgm:pt modelId="{5B9DA99A-E88D-5842-BECF-0B3B02A017DA}" type="pres">
      <dgm:prSet presAssocID="{2382B59D-5590-E24B-8189-57E5F909110D}" presName="rootComposite3" presStyleCnt="0"/>
      <dgm:spPr/>
    </dgm:pt>
    <dgm:pt modelId="{93FF8343-7406-CD45-9216-F606E9D68318}" type="pres">
      <dgm:prSet presAssocID="{2382B59D-5590-E24B-8189-57E5F909110D}" presName="rootText3" presStyleLbl="asst1" presStyleIdx="0" presStyleCnt="2" custScaleX="100791" custScaleY="299474">
        <dgm:presLayoutVars>
          <dgm:chPref val="3"/>
        </dgm:presLayoutVars>
      </dgm:prSet>
      <dgm:spPr/>
    </dgm:pt>
    <dgm:pt modelId="{D79C31EB-522C-3747-BAD0-D5DE5FAA9A29}" type="pres">
      <dgm:prSet presAssocID="{2382B59D-5590-E24B-8189-57E5F909110D}" presName="rootConnector3" presStyleLbl="asst1" presStyleIdx="0" presStyleCnt="2"/>
      <dgm:spPr/>
    </dgm:pt>
    <dgm:pt modelId="{D7494C35-444F-CB4E-BD8C-E07B1C3BBCB8}" type="pres">
      <dgm:prSet presAssocID="{2382B59D-5590-E24B-8189-57E5F909110D}" presName="hierChild6" presStyleCnt="0"/>
      <dgm:spPr/>
    </dgm:pt>
    <dgm:pt modelId="{02C1C179-7B22-244A-9D71-AA95F2A0ABB9}" type="pres">
      <dgm:prSet presAssocID="{2382B59D-5590-E24B-8189-57E5F909110D}" presName="hierChild7" presStyleCnt="0"/>
      <dgm:spPr/>
    </dgm:pt>
    <dgm:pt modelId="{E64DD521-4B3F-7F47-8654-62373B511C2E}" type="pres">
      <dgm:prSet presAssocID="{99E9ADF0-0396-F247-B453-2AEEC9B87407}" presName="Name115" presStyleLbl="parChTrans1D2" presStyleIdx="9" presStyleCnt="14"/>
      <dgm:spPr/>
    </dgm:pt>
    <dgm:pt modelId="{F1AF5751-0ECD-B844-940C-68D8459DA0BA}" type="pres">
      <dgm:prSet presAssocID="{977AC540-1E57-8645-9658-471FAD71C2E5}" presName="hierRoot3" presStyleCnt="0">
        <dgm:presLayoutVars>
          <dgm:hierBranch val="init"/>
        </dgm:presLayoutVars>
      </dgm:prSet>
      <dgm:spPr/>
    </dgm:pt>
    <dgm:pt modelId="{6484408E-E7DC-B743-B10F-50E8F19545C9}" type="pres">
      <dgm:prSet presAssocID="{977AC540-1E57-8645-9658-471FAD71C2E5}" presName="rootComposite3" presStyleCnt="0"/>
      <dgm:spPr/>
    </dgm:pt>
    <dgm:pt modelId="{88F5B8C9-5FDE-0C46-8195-8DB95EBD2471}" type="pres">
      <dgm:prSet presAssocID="{977AC540-1E57-8645-9658-471FAD71C2E5}" presName="rootText3" presStyleLbl="asst1" presStyleIdx="1" presStyleCnt="2" custScaleY="268046">
        <dgm:presLayoutVars>
          <dgm:chPref val="3"/>
        </dgm:presLayoutVars>
      </dgm:prSet>
      <dgm:spPr/>
    </dgm:pt>
    <dgm:pt modelId="{C77B2340-990B-C144-A1FD-C32BCF59D6E9}" type="pres">
      <dgm:prSet presAssocID="{977AC540-1E57-8645-9658-471FAD71C2E5}" presName="rootConnector3" presStyleLbl="asst1" presStyleIdx="1" presStyleCnt="2"/>
      <dgm:spPr/>
    </dgm:pt>
    <dgm:pt modelId="{7EF1EB1B-054F-7E4E-865B-A510EAC45FD2}" type="pres">
      <dgm:prSet presAssocID="{977AC540-1E57-8645-9658-471FAD71C2E5}" presName="hierChild6" presStyleCnt="0"/>
      <dgm:spPr/>
    </dgm:pt>
    <dgm:pt modelId="{709E7D3D-5CCC-004A-85DB-DC108306F03B}" type="pres">
      <dgm:prSet presAssocID="{977AC540-1E57-8645-9658-471FAD71C2E5}" presName="hierChild7" presStyleCnt="0"/>
      <dgm:spPr/>
    </dgm:pt>
    <dgm:pt modelId="{02395C5C-55EA-664C-8257-B1AD06BE6771}" type="pres">
      <dgm:prSet presAssocID="{2B8655AC-82AD-5743-9F02-B6ACDA37614D}" presName="hierRoot1" presStyleCnt="0">
        <dgm:presLayoutVars>
          <dgm:hierBranch val="init"/>
        </dgm:presLayoutVars>
      </dgm:prSet>
      <dgm:spPr/>
    </dgm:pt>
    <dgm:pt modelId="{BF307948-D8EC-364E-8DCB-A69398BE4033}" type="pres">
      <dgm:prSet presAssocID="{2B8655AC-82AD-5743-9F02-B6ACDA37614D}" presName="rootComposite1" presStyleCnt="0"/>
      <dgm:spPr/>
    </dgm:pt>
    <dgm:pt modelId="{CF676D36-D37A-D345-9AEE-8750EC136274}" type="pres">
      <dgm:prSet presAssocID="{2B8655AC-82AD-5743-9F02-B6ACDA37614D}" presName="rootText1" presStyleLbl="node0" presStyleIdx="1" presStyleCnt="4" custLinFactX="19054" custLinFactY="100000" custLinFactNeighborX="100000" custLinFactNeighborY="182071">
        <dgm:presLayoutVars>
          <dgm:chPref val="3"/>
        </dgm:presLayoutVars>
      </dgm:prSet>
      <dgm:spPr/>
    </dgm:pt>
    <dgm:pt modelId="{36AD153E-B18F-A941-A7C4-5D5861DD7A84}" type="pres">
      <dgm:prSet presAssocID="{2B8655AC-82AD-5743-9F02-B6ACDA37614D}" presName="rootConnector1" presStyleLbl="node1" presStyleIdx="0" presStyleCnt="0"/>
      <dgm:spPr/>
    </dgm:pt>
    <dgm:pt modelId="{9DF7E533-E9A4-C443-B3EC-3B14C701C95C}" type="pres">
      <dgm:prSet presAssocID="{2B8655AC-82AD-5743-9F02-B6ACDA37614D}" presName="hierChild2" presStyleCnt="0"/>
      <dgm:spPr/>
    </dgm:pt>
    <dgm:pt modelId="{EB4084C3-6D1D-5C4C-9052-8E14BD77F0B9}" type="pres">
      <dgm:prSet presAssocID="{2B8655AC-82AD-5743-9F02-B6ACDA37614D}" presName="hierChild3" presStyleCnt="0"/>
      <dgm:spPr/>
    </dgm:pt>
    <dgm:pt modelId="{773B729B-0080-3847-A173-E14AC26902A6}" type="pres">
      <dgm:prSet presAssocID="{0147A0E7-110A-974B-A7FE-4FC1A09A07FE}" presName="hierRoot1" presStyleCnt="0">
        <dgm:presLayoutVars>
          <dgm:hierBranch val="init"/>
        </dgm:presLayoutVars>
      </dgm:prSet>
      <dgm:spPr/>
    </dgm:pt>
    <dgm:pt modelId="{9E500008-E61E-2D42-970E-B55DB1FB0CC8}" type="pres">
      <dgm:prSet presAssocID="{0147A0E7-110A-974B-A7FE-4FC1A09A07FE}" presName="rootComposite1" presStyleCnt="0"/>
      <dgm:spPr/>
    </dgm:pt>
    <dgm:pt modelId="{1935FCCB-F01C-694F-9301-F9AF76964803}" type="pres">
      <dgm:prSet presAssocID="{0147A0E7-110A-974B-A7FE-4FC1A09A07FE}" presName="rootText1" presStyleLbl="node0" presStyleIdx="2" presStyleCnt="4">
        <dgm:presLayoutVars>
          <dgm:chPref val="3"/>
        </dgm:presLayoutVars>
      </dgm:prSet>
      <dgm:spPr/>
    </dgm:pt>
    <dgm:pt modelId="{DFD64BE7-4558-5942-ACDE-201F9EE3C24C}" type="pres">
      <dgm:prSet presAssocID="{0147A0E7-110A-974B-A7FE-4FC1A09A07FE}" presName="rootConnector1" presStyleLbl="node1" presStyleIdx="0" presStyleCnt="0"/>
      <dgm:spPr/>
    </dgm:pt>
    <dgm:pt modelId="{6DC9CAC8-EA6F-3543-8EDC-6D93C5520187}" type="pres">
      <dgm:prSet presAssocID="{0147A0E7-110A-974B-A7FE-4FC1A09A07FE}" presName="hierChild2" presStyleCnt="0"/>
      <dgm:spPr/>
    </dgm:pt>
    <dgm:pt modelId="{3C58D716-2041-784D-9091-5882E7950079}" type="pres">
      <dgm:prSet presAssocID="{1CAFD4B5-6394-EB4E-BEF7-EBF45A381A1E}" presName="Name64" presStyleLbl="parChTrans1D2" presStyleIdx="10" presStyleCnt="14"/>
      <dgm:spPr/>
    </dgm:pt>
    <dgm:pt modelId="{36C1A701-0ECC-1E44-B745-E99F81BFE141}" type="pres">
      <dgm:prSet presAssocID="{E7EB4B24-6887-E44E-A579-5F389CA17A0C}" presName="hierRoot2" presStyleCnt="0">
        <dgm:presLayoutVars>
          <dgm:hierBranch val="init"/>
        </dgm:presLayoutVars>
      </dgm:prSet>
      <dgm:spPr/>
    </dgm:pt>
    <dgm:pt modelId="{B38B577D-51E1-3549-958A-BA8B7E34F157}" type="pres">
      <dgm:prSet presAssocID="{E7EB4B24-6887-E44E-A579-5F389CA17A0C}" presName="rootComposite" presStyleCnt="0"/>
      <dgm:spPr/>
    </dgm:pt>
    <dgm:pt modelId="{BD672D90-6AA6-234A-9E3C-26EEC7AF829D}" type="pres">
      <dgm:prSet presAssocID="{E7EB4B24-6887-E44E-A579-5F389CA17A0C}" presName="rootText" presStyleLbl="node2" presStyleIdx="8" presStyleCnt="12">
        <dgm:presLayoutVars>
          <dgm:chPref val="3"/>
        </dgm:presLayoutVars>
      </dgm:prSet>
      <dgm:spPr/>
    </dgm:pt>
    <dgm:pt modelId="{14548875-B04B-6A45-8FF7-EBDD7D193602}" type="pres">
      <dgm:prSet presAssocID="{E7EB4B24-6887-E44E-A579-5F389CA17A0C}" presName="rootConnector" presStyleLbl="node2" presStyleIdx="8" presStyleCnt="12"/>
      <dgm:spPr/>
    </dgm:pt>
    <dgm:pt modelId="{AF9FC78B-E05C-1B49-AC2F-D5A12415F785}" type="pres">
      <dgm:prSet presAssocID="{E7EB4B24-6887-E44E-A579-5F389CA17A0C}" presName="hierChild4" presStyleCnt="0"/>
      <dgm:spPr/>
    </dgm:pt>
    <dgm:pt modelId="{41DEC940-4308-9240-AECC-1547E8BF1044}" type="pres">
      <dgm:prSet presAssocID="{7BF415D7-F89A-5D4F-91BD-EE6069120BE5}" presName="Name64" presStyleLbl="parChTrans1D3" presStyleIdx="4" presStyleCnt="11"/>
      <dgm:spPr/>
    </dgm:pt>
    <dgm:pt modelId="{1D59FC34-CBC2-EC48-860C-4CEE853FE6A9}" type="pres">
      <dgm:prSet presAssocID="{9E7D2142-C2C9-104D-9EA3-CC785004E52C}" presName="hierRoot2" presStyleCnt="0">
        <dgm:presLayoutVars>
          <dgm:hierBranch val="init"/>
        </dgm:presLayoutVars>
      </dgm:prSet>
      <dgm:spPr/>
    </dgm:pt>
    <dgm:pt modelId="{52B402B9-F7EA-DA4E-919B-4EB1D3A275F5}" type="pres">
      <dgm:prSet presAssocID="{9E7D2142-C2C9-104D-9EA3-CC785004E52C}" presName="rootComposite" presStyleCnt="0"/>
      <dgm:spPr/>
    </dgm:pt>
    <dgm:pt modelId="{21A9B132-75BB-924C-BF32-0CBE82D2743D}" type="pres">
      <dgm:prSet presAssocID="{9E7D2142-C2C9-104D-9EA3-CC785004E52C}" presName="rootText" presStyleLbl="node3" presStyleIdx="4" presStyleCnt="11">
        <dgm:presLayoutVars>
          <dgm:chPref val="3"/>
        </dgm:presLayoutVars>
      </dgm:prSet>
      <dgm:spPr/>
    </dgm:pt>
    <dgm:pt modelId="{0AF0FC55-7150-4747-9CC5-B6EBF59AB450}" type="pres">
      <dgm:prSet presAssocID="{9E7D2142-C2C9-104D-9EA3-CC785004E52C}" presName="rootConnector" presStyleLbl="node3" presStyleIdx="4" presStyleCnt="11"/>
      <dgm:spPr/>
    </dgm:pt>
    <dgm:pt modelId="{72B171A6-5030-8C45-8C89-60D0F47D8E73}" type="pres">
      <dgm:prSet presAssocID="{9E7D2142-C2C9-104D-9EA3-CC785004E52C}" presName="hierChild4" presStyleCnt="0"/>
      <dgm:spPr/>
    </dgm:pt>
    <dgm:pt modelId="{DF80F25C-8BCB-284E-8B1D-87C9775045D4}" type="pres">
      <dgm:prSet presAssocID="{9E7D2142-C2C9-104D-9EA3-CC785004E52C}" presName="hierChild5" presStyleCnt="0"/>
      <dgm:spPr/>
    </dgm:pt>
    <dgm:pt modelId="{C396EB06-8530-C348-8919-6635B4E99FB6}" type="pres">
      <dgm:prSet presAssocID="{F1A1F7FD-4756-1C44-A70F-A9D30E48336A}" presName="Name64" presStyleLbl="parChTrans1D3" presStyleIdx="5" presStyleCnt="11"/>
      <dgm:spPr/>
    </dgm:pt>
    <dgm:pt modelId="{402D1FB3-E34E-2949-BB12-C2828ADBC87C}" type="pres">
      <dgm:prSet presAssocID="{C6306DED-B13D-F742-9449-72AA8BA8AE87}" presName="hierRoot2" presStyleCnt="0">
        <dgm:presLayoutVars>
          <dgm:hierBranch val="init"/>
        </dgm:presLayoutVars>
      </dgm:prSet>
      <dgm:spPr/>
    </dgm:pt>
    <dgm:pt modelId="{15659F1D-B0F3-AA4E-8E4A-0E3EEB70F297}" type="pres">
      <dgm:prSet presAssocID="{C6306DED-B13D-F742-9449-72AA8BA8AE87}" presName="rootComposite" presStyleCnt="0"/>
      <dgm:spPr/>
    </dgm:pt>
    <dgm:pt modelId="{699BBB29-6742-BC4D-A0BD-29D8C07D3AA6}" type="pres">
      <dgm:prSet presAssocID="{C6306DED-B13D-F742-9449-72AA8BA8AE87}" presName="rootText" presStyleLbl="node3" presStyleIdx="5" presStyleCnt="11">
        <dgm:presLayoutVars>
          <dgm:chPref val="3"/>
        </dgm:presLayoutVars>
      </dgm:prSet>
      <dgm:spPr/>
    </dgm:pt>
    <dgm:pt modelId="{CE3CCB4C-3153-8148-9F86-671F141647B0}" type="pres">
      <dgm:prSet presAssocID="{C6306DED-B13D-F742-9449-72AA8BA8AE87}" presName="rootConnector" presStyleLbl="node3" presStyleIdx="5" presStyleCnt="11"/>
      <dgm:spPr/>
    </dgm:pt>
    <dgm:pt modelId="{7EF09B32-97F8-4846-BB99-D54ED18B12C3}" type="pres">
      <dgm:prSet presAssocID="{C6306DED-B13D-F742-9449-72AA8BA8AE87}" presName="hierChild4" presStyleCnt="0"/>
      <dgm:spPr/>
    </dgm:pt>
    <dgm:pt modelId="{ADF055FE-1BA2-5547-ABD4-C8666C05FE46}" type="pres">
      <dgm:prSet presAssocID="{F355A4C6-7821-8942-B39B-DE8E5706346E}" presName="Name64" presStyleLbl="parChTrans1D4" presStyleIdx="0" presStyleCnt="3"/>
      <dgm:spPr/>
    </dgm:pt>
    <dgm:pt modelId="{FB36BA94-F424-B546-B39A-AF715D9C13F6}" type="pres">
      <dgm:prSet presAssocID="{6DB1E11B-9D5E-3E40-A629-C5FF732F83D4}" presName="hierRoot2" presStyleCnt="0">
        <dgm:presLayoutVars>
          <dgm:hierBranch val="init"/>
        </dgm:presLayoutVars>
      </dgm:prSet>
      <dgm:spPr/>
    </dgm:pt>
    <dgm:pt modelId="{E61073DB-00D4-7347-BF4E-3F9A40D34AE3}" type="pres">
      <dgm:prSet presAssocID="{6DB1E11B-9D5E-3E40-A629-C5FF732F83D4}" presName="rootComposite" presStyleCnt="0"/>
      <dgm:spPr/>
    </dgm:pt>
    <dgm:pt modelId="{9CC79DC5-7E2C-D242-A3DD-41C947BC126F}" type="pres">
      <dgm:prSet presAssocID="{6DB1E11B-9D5E-3E40-A629-C5FF732F83D4}" presName="rootText" presStyleLbl="node4" presStyleIdx="0" presStyleCnt="3">
        <dgm:presLayoutVars>
          <dgm:chPref val="3"/>
        </dgm:presLayoutVars>
      </dgm:prSet>
      <dgm:spPr/>
    </dgm:pt>
    <dgm:pt modelId="{7EAC2566-C4FF-D841-8C7E-646B5D2EFD7C}" type="pres">
      <dgm:prSet presAssocID="{6DB1E11B-9D5E-3E40-A629-C5FF732F83D4}" presName="rootConnector" presStyleLbl="node4" presStyleIdx="0" presStyleCnt="3"/>
      <dgm:spPr/>
    </dgm:pt>
    <dgm:pt modelId="{54355F0F-2804-B140-A1B1-F83CADC51A22}" type="pres">
      <dgm:prSet presAssocID="{6DB1E11B-9D5E-3E40-A629-C5FF732F83D4}" presName="hierChild4" presStyleCnt="0"/>
      <dgm:spPr/>
    </dgm:pt>
    <dgm:pt modelId="{9B03B49C-E7B6-E84A-97A9-6045BA9809C9}" type="pres">
      <dgm:prSet presAssocID="{6DB1E11B-9D5E-3E40-A629-C5FF732F83D4}" presName="hierChild5" presStyleCnt="0"/>
      <dgm:spPr/>
    </dgm:pt>
    <dgm:pt modelId="{85D2F44B-55FA-3742-B070-6F7AF001F299}" type="pres">
      <dgm:prSet presAssocID="{908963D0-EB2A-4643-8A43-0F877595B2D5}" presName="Name64" presStyleLbl="parChTrans1D4" presStyleIdx="1" presStyleCnt="3"/>
      <dgm:spPr/>
    </dgm:pt>
    <dgm:pt modelId="{BC940611-F6D3-D64D-9124-A809D9333B2F}" type="pres">
      <dgm:prSet presAssocID="{847E82F5-84DB-824F-999B-B07A815D139E}" presName="hierRoot2" presStyleCnt="0">
        <dgm:presLayoutVars>
          <dgm:hierBranch val="init"/>
        </dgm:presLayoutVars>
      </dgm:prSet>
      <dgm:spPr/>
    </dgm:pt>
    <dgm:pt modelId="{82DA07AC-9727-2845-8F9E-6E196BDDEA6D}" type="pres">
      <dgm:prSet presAssocID="{847E82F5-84DB-824F-999B-B07A815D139E}" presName="rootComposite" presStyleCnt="0"/>
      <dgm:spPr/>
    </dgm:pt>
    <dgm:pt modelId="{826E7B57-958F-7C41-AF8E-EA4C6AAA4BAC}" type="pres">
      <dgm:prSet presAssocID="{847E82F5-84DB-824F-999B-B07A815D139E}" presName="rootText" presStyleLbl="node4" presStyleIdx="1" presStyleCnt="3">
        <dgm:presLayoutVars>
          <dgm:chPref val="3"/>
        </dgm:presLayoutVars>
      </dgm:prSet>
      <dgm:spPr/>
    </dgm:pt>
    <dgm:pt modelId="{3B9B8636-7413-9C4C-BB7D-B87AB41A5C70}" type="pres">
      <dgm:prSet presAssocID="{847E82F5-84DB-824F-999B-B07A815D139E}" presName="rootConnector" presStyleLbl="node4" presStyleIdx="1" presStyleCnt="3"/>
      <dgm:spPr/>
    </dgm:pt>
    <dgm:pt modelId="{42363B81-4200-E842-9FBF-AF9BC188005A}" type="pres">
      <dgm:prSet presAssocID="{847E82F5-84DB-824F-999B-B07A815D139E}" presName="hierChild4" presStyleCnt="0"/>
      <dgm:spPr/>
    </dgm:pt>
    <dgm:pt modelId="{FE32569C-9BA1-5C4E-BAD5-88DF414797A5}" type="pres">
      <dgm:prSet presAssocID="{847E82F5-84DB-824F-999B-B07A815D139E}" presName="hierChild5" presStyleCnt="0"/>
      <dgm:spPr/>
    </dgm:pt>
    <dgm:pt modelId="{A0D858CD-86E0-0343-82F4-1568D7980667}" type="pres">
      <dgm:prSet presAssocID="{2EC17CA4-54D3-964E-9596-4C9AE82E6D0E}" presName="Name64" presStyleLbl="parChTrans1D4" presStyleIdx="2" presStyleCnt="3"/>
      <dgm:spPr/>
    </dgm:pt>
    <dgm:pt modelId="{BBFD3380-ED52-BF4A-BFDF-8F99466885C6}" type="pres">
      <dgm:prSet presAssocID="{5F76AB03-752F-204D-92C5-404C71D7A269}" presName="hierRoot2" presStyleCnt="0">
        <dgm:presLayoutVars>
          <dgm:hierBranch val="init"/>
        </dgm:presLayoutVars>
      </dgm:prSet>
      <dgm:spPr/>
    </dgm:pt>
    <dgm:pt modelId="{4C93B0D2-804B-FF41-AD2D-77F5A4026AF5}" type="pres">
      <dgm:prSet presAssocID="{5F76AB03-752F-204D-92C5-404C71D7A269}" presName="rootComposite" presStyleCnt="0"/>
      <dgm:spPr/>
    </dgm:pt>
    <dgm:pt modelId="{DBDADFC9-A37C-A24F-9D3B-73BBDC23D3D5}" type="pres">
      <dgm:prSet presAssocID="{5F76AB03-752F-204D-92C5-404C71D7A269}" presName="rootText" presStyleLbl="node4" presStyleIdx="2" presStyleCnt="3">
        <dgm:presLayoutVars>
          <dgm:chPref val="3"/>
        </dgm:presLayoutVars>
      </dgm:prSet>
      <dgm:spPr/>
    </dgm:pt>
    <dgm:pt modelId="{AB2FDE2A-5152-274F-97F0-140F9CCA8427}" type="pres">
      <dgm:prSet presAssocID="{5F76AB03-752F-204D-92C5-404C71D7A269}" presName="rootConnector" presStyleLbl="node4" presStyleIdx="2" presStyleCnt="3"/>
      <dgm:spPr/>
    </dgm:pt>
    <dgm:pt modelId="{48D590C9-B745-C44C-897C-906431440636}" type="pres">
      <dgm:prSet presAssocID="{5F76AB03-752F-204D-92C5-404C71D7A269}" presName="hierChild4" presStyleCnt="0"/>
      <dgm:spPr/>
    </dgm:pt>
    <dgm:pt modelId="{4FB043C7-9F77-9849-88A7-64E891086FA6}" type="pres">
      <dgm:prSet presAssocID="{5F76AB03-752F-204D-92C5-404C71D7A269}" presName="hierChild5" presStyleCnt="0"/>
      <dgm:spPr/>
    </dgm:pt>
    <dgm:pt modelId="{970E1FC8-9065-274C-8591-0035E1D3FF59}" type="pres">
      <dgm:prSet presAssocID="{C6306DED-B13D-F742-9449-72AA8BA8AE87}" presName="hierChild5" presStyleCnt="0"/>
      <dgm:spPr/>
    </dgm:pt>
    <dgm:pt modelId="{80E3E243-79BE-CF4A-B6FD-8A69588EDD4D}" type="pres">
      <dgm:prSet presAssocID="{E7EB4B24-6887-E44E-A579-5F389CA17A0C}" presName="hierChild5" presStyleCnt="0"/>
      <dgm:spPr/>
    </dgm:pt>
    <dgm:pt modelId="{B3CE0159-EEFE-9444-AC5D-9C9582E84840}" type="pres">
      <dgm:prSet presAssocID="{0147A0E7-110A-974B-A7FE-4FC1A09A07FE}" presName="hierChild3" presStyleCnt="0"/>
      <dgm:spPr/>
    </dgm:pt>
    <dgm:pt modelId="{70206C91-7195-024E-88CD-099AFC37D225}" type="pres">
      <dgm:prSet presAssocID="{F676E949-25B2-E944-B89E-463751C7EDD4}" presName="hierRoot1" presStyleCnt="0">
        <dgm:presLayoutVars>
          <dgm:hierBranch val="init"/>
        </dgm:presLayoutVars>
      </dgm:prSet>
      <dgm:spPr/>
    </dgm:pt>
    <dgm:pt modelId="{87F6EB21-9EBC-C040-B642-28D0FC1A4AA6}" type="pres">
      <dgm:prSet presAssocID="{F676E949-25B2-E944-B89E-463751C7EDD4}" presName="rootComposite1" presStyleCnt="0"/>
      <dgm:spPr/>
    </dgm:pt>
    <dgm:pt modelId="{B33B133B-7E3E-2D43-A0FA-03B9B4DC8A41}" type="pres">
      <dgm:prSet presAssocID="{F676E949-25B2-E944-B89E-463751C7EDD4}" presName="rootText1" presStyleLbl="node0" presStyleIdx="3" presStyleCnt="4">
        <dgm:presLayoutVars>
          <dgm:chPref val="3"/>
        </dgm:presLayoutVars>
      </dgm:prSet>
      <dgm:spPr/>
    </dgm:pt>
    <dgm:pt modelId="{1D4600F8-2B4E-D04E-86A2-E75507FD8E52}" type="pres">
      <dgm:prSet presAssocID="{F676E949-25B2-E944-B89E-463751C7EDD4}" presName="rootConnector1" presStyleLbl="node1" presStyleIdx="0" presStyleCnt="0"/>
      <dgm:spPr/>
    </dgm:pt>
    <dgm:pt modelId="{EECFD2B8-512E-0B4D-BBEE-F8903CAB4BA8}" type="pres">
      <dgm:prSet presAssocID="{F676E949-25B2-E944-B89E-463751C7EDD4}" presName="hierChild2" presStyleCnt="0"/>
      <dgm:spPr/>
    </dgm:pt>
    <dgm:pt modelId="{D1ACB54D-5B81-524C-9381-4A4055158C22}" type="pres">
      <dgm:prSet presAssocID="{122CCD93-2400-FD44-B860-EA3A1EFCE989}" presName="Name64" presStyleLbl="parChTrans1D2" presStyleIdx="11" presStyleCnt="14"/>
      <dgm:spPr/>
    </dgm:pt>
    <dgm:pt modelId="{3C77DC63-5419-D040-9265-CF4868C4A7DB}" type="pres">
      <dgm:prSet presAssocID="{AA68394C-F108-C840-B32D-15B222EDEB4A}" presName="hierRoot2" presStyleCnt="0">
        <dgm:presLayoutVars>
          <dgm:hierBranch val="init"/>
        </dgm:presLayoutVars>
      </dgm:prSet>
      <dgm:spPr/>
    </dgm:pt>
    <dgm:pt modelId="{CB1902DE-004C-0841-BFAA-568758FB91BB}" type="pres">
      <dgm:prSet presAssocID="{AA68394C-F108-C840-B32D-15B222EDEB4A}" presName="rootComposite" presStyleCnt="0"/>
      <dgm:spPr/>
    </dgm:pt>
    <dgm:pt modelId="{6F28CE60-54C7-144D-8C16-87421D5E1FCD}" type="pres">
      <dgm:prSet presAssocID="{AA68394C-F108-C840-B32D-15B222EDEB4A}" presName="rootText" presStyleLbl="node2" presStyleIdx="9" presStyleCnt="12">
        <dgm:presLayoutVars>
          <dgm:chPref val="3"/>
        </dgm:presLayoutVars>
      </dgm:prSet>
      <dgm:spPr/>
    </dgm:pt>
    <dgm:pt modelId="{6D4C203C-6180-2944-BCFB-941F84B5471B}" type="pres">
      <dgm:prSet presAssocID="{AA68394C-F108-C840-B32D-15B222EDEB4A}" presName="rootConnector" presStyleLbl="node2" presStyleIdx="9" presStyleCnt="12"/>
      <dgm:spPr/>
    </dgm:pt>
    <dgm:pt modelId="{16BAA1C5-47FF-944D-90BC-9C1AEFA88173}" type="pres">
      <dgm:prSet presAssocID="{AA68394C-F108-C840-B32D-15B222EDEB4A}" presName="hierChild4" presStyleCnt="0"/>
      <dgm:spPr/>
    </dgm:pt>
    <dgm:pt modelId="{DAD09061-344B-EE4C-8F3C-B3E6850C3C8A}" type="pres">
      <dgm:prSet presAssocID="{A6C2982D-8C7C-E746-BDA3-179175868841}" presName="Name64" presStyleLbl="parChTrans1D3" presStyleIdx="6" presStyleCnt="11"/>
      <dgm:spPr/>
    </dgm:pt>
    <dgm:pt modelId="{21E3D0C9-1578-4E4F-9322-91D54BFD31F9}" type="pres">
      <dgm:prSet presAssocID="{B24B2268-CDF7-F94D-8EAF-F66412852A11}" presName="hierRoot2" presStyleCnt="0">
        <dgm:presLayoutVars>
          <dgm:hierBranch val="init"/>
        </dgm:presLayoutVars>
      </dgm:prSet>
      <dgm:spPr/>
    </dgm:pt>
    <dgm:pt modelId="{7CDDEF1D-DE52-C844-9DDA-A0BE13053D37}" type="pres">
      <dgm:prSet presAssocID="{B24B2268-CDF7-F94D-8EAF-F66412852A11}" presName="rootComposite" presStyleCnt="0"/>
      <dgm:spPr/>
    </dgm:pt>
    <dgm:pt modelId="{BA67809F-6911-E24A-994F-B85C0034CE61}" type="pres">
      <dgm:prSet presAssocID="{B24B2268-CDF7-F94D-8EAF-F66412852A11}" presName="rootText" presStyleLbl="node3" presStyleIdx="6" presStyleCnt="11">
        <dgm:presLayoutVars>
          <dgm:chPref val="3"/>
        </dgm:presLayoutVars>
      </dgm:prSet>
      <dgm:spPr/>
    </dgm:pt>
    <dgm:pt modelId="{446515CC-F651-4D43-A251-487AE139D787}" type="pres">
      <dgm:prSet presAssocID="{B24B2268-CDF7-F94D-8EAF-F66412852A11}" presName="rootConnector" presStyleLbl="node3" presStyleIdx="6" presStyleCnt="11"/>
      <dgm:spPr/>
    </dgm:pt>
    <dgm:pt modelId="{D1A9D0CF-9CBC-0B49-875D-572313EB6699}" type="pres">
      <dgm:prSet presAssocID="{B24B2268-CDF7-F94D-8EAF-F66412852A11}" presName="hierChild4" presStyleCnt="0"/>
      <dgm:spPr/>
    </dgm:pt>
    <dgm:pt modelId="{4B95CB01-4077-FF47-A10D-3085DB6001D2}" type="pres">
      <dgm:prSet presAssocID="{B24B2268-CDF7-F94D-8EAF-F66412852A11}" presName="hierChild5" presStyleCnt="0"/>
      <dgm:spPr/>
    </dgm:pt>
    <dgm:pt modelId="{A7751D4C-7A74-F549-A888-663B43877E86}" type="pres">
      <dgm:prSet presAssocID="{AA68394C-F108-C840-B32D-15B222EDEB4A}" presName="hierChild5" presStyleCnt="0"/>
      <dgm:spPr/>
    </dgm:pt>
    <dgm:pt modelId="{001D90B8-3349-5244-B0CC-A7C0A641CD8B}" type="pres">
      <dgm:prSet presAssocID="{68241F55-A03E-EE40-9769-FE2DE709250D}" presName="Name64" presStyleLbl="parChTrans1D2" presStyleIdx="12" presStyleCnt="14"/>
      <dgm:spPr/>
    </dgm:pt>
    <dgm:pt modelId="{5542787A-1882-AC4A-8D2C-8E7630573BCD}" type="pres">
      <dgm:prSet presAssocID="{8D96E883-4BFD-DA4F-8DA1-0B0BE18F2AF4}" presName="hierRoot2" presStyleCnt="0">
        <dgm:presLayoutVars>
          <dgm:hierBranch val="init"/>
        </dgm:presLayoutVars>
      </dgm:prSet>
      <dgm:spPr/>
    </dgm:pt>
    <dgm:pt modelId="{D35ED288-52E4-D84F-B9BE-455CFE124740}" type="pres">
      <dgm:prSet presAssocID="{8D96E883-4BFD-DA4F-8DA1-0B0BE18F2AF4}" presName="rootComposite" presStyleCnt="0"/>
      <dgm:spPr/>
    </dgm:pt>
    <dgm:pt modelId="{D6DC862E-9205-1344-9B10-7DA2DE40737A}" type="pres">
      <dgm:prSet presAssocID="{8D96E883-4BFD-DA4F-8DA1-0B0BE18F2AF4}" presName="rootText" presStyleLbl="node2" presStyleIdx="10" presStyleCnt="12">
        <dgm:presLayoutVars>
          <dgm:chPref val="3"/>
        </dgm:presLayoutVars>
      </dgm:prSet>
      <dgm:spPr/>
    </dgm:pt>
    <dgm:pt modelId="{028733EA-08E7-4B45-AF74-881744588DD4}" type="pres">
      <dgm:prSet presAssocID="{8D96E883-4BFD-DA4F-8DA1-0B0BE18F2AF4}" presName="rootConnector" presStyleLbl="node2" presStyleIdx="10" presStyleCnt="12"/>
      <dgm:spPr/>
    </dgm:pt>
    <dgm:pt modelId="{75FF000A-A88A-D84C-9DC5-D262E9E702E2}" type="pres">
      <dgm:prSet presAssocID="{8D96E883-4BFD-DA4F-8DA1-0B0BE18F2AF4}" presName="hierChild4" presStyleCnt="0"/>
      <dgm:spPr/>
    </dgm:pt>
    <dgm:pt modelId="{9B9E8724-E62B-AA42-B50A-D4A461DEE221}" type="pres">
      <dgm:prSet presAssocID="{BE068C6E-D9E3-1848-97DC-BEC2E4E1270D}" presName="Name64" presStyleLbl="parChTrans1D3" presStyleIdx="7" presStyleCnt="11"/>
      <dgm:spPr/>
    </dgm:pt>
    <dgm:pt modelId="{F9414506-3E3C-2540-AA53-3AD077B732DD}" type="pres">
      <dgm:prSet presAssocID="{73F67727-8E77-1842-AAD1-0A45E147AE41}" presName="hierRoot2" presStyleCnt="0">
        <dgm:presLayoutVars>
          <dgm:hierBranch val="init"/>
        </dgm:presLayoutVars>
      </dgm:prSet>
      <dgm:spPr/>
    </dgm:pt>
    <dgm:pt modelId="{139CFEB3-6D76-4342-B2C9-20D6173F1BE5}" type="pres">
      <dgm:prSet presAssocID="{73F67727-8E77-1842-AAD1-0A45E147AE41}" presName="rootComposite" presStyleCnt="0"/>
      <dgm:spPr/>
    </dgm:pt>
    <dgm:pt modelId="{5EC5E3A3-B5BD-0846-BBBD-3F254B487C48}" type="pres">
      <dgm:prSet presAssocID="{73F67727-8E77-1842-AAD1-0A45E147AE41}" presName="rootText" presStyleLbl="node3" presStyleIdx="7" presStyleCnt="11">
        <dgm:presLayoutVars>
          <dgm:chPref val="3"/>
        </dgm:presLayoutVars>
      </dgm:prSet>
      <dgm:spPr/>
    </dgm:pt>
    <dgm:pt modelId="{4278231A-97CD-4745-B6E6-8A15D236FC10}" type="pres">
      <dgm:prSet presAssocID="{73F67727-8E77-1842-AAD1-0A45E147AE41}" presName="rootConnector" presStyleLbl="node3" presStyleIdx="7" presStyleCnt="11"/>
      <dgm:spPr/>
    </dgm:pt>
    <dgm:pt modelId="{6383F605-D8EB-6247-BB1D-8C72A7FB3A1B}" type="pres">
      <dgm:prSet presAssocID="{73F67727-8E77-1842-AAD1-0A45E147AE41}" presName="hierChild4" presStyleCnt="0"/>
      <dgm:spPr/>
    </dgm:pt>
    <dgm:pt modelId="{045DEF78-ECF4-764B-9B68-3D4E931EA8F8}" type="pres">
      <dgm:prSet presAssocID="{73F67727-8E77-1842-AAD1-0A45E147AE41}" presName="hierChild5" presStyleCnt="0"/>
      <dgm:spPr/>
    </dgm:pt>
    <dgm:pt modelId="{D2C315A4-D9CB-7E46-87B4-A2CDE16FD3B3}" type="pres">
      <dgm:prSet presAssocID="{7FDDCEA0-2EF6-284E-A05C-7E2D066022FC}" presName="Name64" presStyleLbl="parChTrans1D3" presStyleIdx="8" presStyleCnt="11"/>
      <dgm:spPr/>
    </dgm:pt>
    <dgm:pt modelId="{EF49763C-1794-2847-B062-BAC0EE589251}" type="pres">
      <dgm:prSet presAssocID="{920AD26B-1B3C-784D-94FA-DEEB0181FE30}" presName="hierRoot2" presStyleCnt="0">
        <dgm:presLayoutVars>
          <dgm:hierBranch val="init"/>
        </dgm:presLayoutVars>
      </dgm:prSet>
      <dgm:spPr/>
    </dgm:pt>
    <dgm:pt modelId="{85AAED58-8D09-894A-B00F-4414A3BFFEFB}" type="pres">
      <dgm:prSet presAssocID="{920AD26B-1B3C-784D-94FA-DEEB0181FE30}" presName="rootComposite" presStyleCnt="0"/>
      <dgm:spPr/>
    </dgm:pt>
    <dgm:pt modelId="{1B49F1F7-9CBC-0147-8D9A-F8A829109E81}" type="pres">
      <dgm:prSet presAssocID="{920AD26B-1B3C-784D-94FA-DEEB0181FE30}" presName="rootText" presStyleLbl="node3" presStyleIdx="8" presStyleCnt="11">
        <dgm:presLayoutVars>
          <dgm:chPref val="3"/>
        </dgm:presLayoutVars>
      </dgm:prSet>
      <dgm:spPr/>
    </dgm:pt>
    <dgm:pt modelId="{46C3AF64-BE49-4046-9B61-D3BC379F6C72}" type="pres">
      <dgm:prSet presAssocID="{920AD26B-1B3C-784D-94FA-DEEB0181FE30}" presName="rootConnector" presStyleLbl="node3" presStyleIdx="8" presStyleCnt="11"/>
      <dgm:spPr/>
    </dgm:pt>
    <dgm:pt modelId="{F8666F7D-EE86-A847-ADC1-D1FA0C934242}" type="pres">
      <dgm:prSet presAssocID="{920AD26B-1B3C-784D-94FA-DEEB0181FE30}" presName="hierChild4" presStyleCnt="0"/>
      <dgm:spPr/>
    </dgm:pt>
    <dgm:pt modelId="{A7659F78-526F-EE42-AF90-C9D11AF1B4BE}" type="pres">
      <dgm:prSet presAssocID="{920AD26B-1B3C-784D-94FA-DEEB0181FE30}" presName="hierChild5" presStyleCnt="0"/>
      <dgm:spPr/>
    </dgm:pt>
    <dgm:pt modelId="{09A0B48B-EDDD-424E-9424-BC5FCD979360}" type="pres">
      <dgm:prSet presAssocID="{8D96E883-4BFD-DA4F-8DA1-0B0BE18F2AF4}" presName="hierChild5" presStyleCnt="0"/>
      <dgm:spPr/>
    </dgm:pt>
    <dgm:pt modelId="{249FF556-8EFE-A045-8807-E92D27DBF533}" type="pres">
      <dgm:prSet presAssocID="{61A3BE87-89AC-4A4A-864F-7AB44E33D546}" presName="Name64" presStyleLbl="parChTrans1D2" presStyleIdx="13" presStyleCnt="14"/>
      <dgm:spPr/>
    </dgm:pt>
    <dgm:pt modelId="{49151469-4DD9-E447-A4D6-0C4BC01F924F}" type="pres">
      <dgm:prSet presAssocID="{E8999560-AE99-694D-A543-2F3AC1008ECD}" presName="hierRoot2" presStyleCnt="0">
        <dgm:presLayoutVars>
          <dgm:hierBranch val="init"/>
        </dgm:presLayoutVars>
      </dgm:prSet>
      <dgm:spPr/>
    </dgm:pt>
    <dgm:pt modelId="{C0FBA4F2-331B-2F44-876C-6848E94553BB}" type="pres">
      <dgm:prSet presAssocID="{E8999560-AE99-694D-A543-2F3AC1008ECD}" presName="rootComposite" presStyleCnt="0"/>
      <dgm:spPr/>
    </dgm:pt>
    <dgm:pt modelId="{E1E39103-A0D7-314B-AACE-459A131BB3DC}" type="pres">
      <dgm:prSet presAssocID="{E8999560-AE99-694D-A543-2F3AC1008ECD}" presName="rootText" presStyleLbl="node2" presStyleIdx="11" presStyleCnt="12">
        <dgm:presLayoutVars>
          <dgm:chPref val="3"/>
        </dgm:presLayoutVars>
      </dgm:prSet>
      <dgm:spPr/>
    </dgm:pt>
    <dgm:pt modelId="{C6297DEC-3D49-E843-B630-0E8A3AB8E23F}" type="pres">
      <dgm:prSet presAssocID="{E8999560-AE99-694D-A543-2F3AC1008ECD}" presName="rootConnector" presStyleLbl="node2" presStyleIdx="11" presStyleCnt="12"/>
      <dgm:spPr/>
    </dgm:pt>
    <dgm:pt modelId="{97559F6E-50D5-834A-B4C9-4F275FC5476B}" type="pres">
      <dgm:prSet presAssocID="{E8999560-AE99-694D-A543-2F3AC1008ECD}" presName="hierChild4" presStyleCnt="0"/>
      <dgm:spPr/>
    </dgm:pt>
    <dgm:pt modelId="{E376085F-D627-DF4F-A497-FA37DE912B19}" type="pres">
      <dgm:prSet presAssocID="{BC0D1CC6-0733-474E-978C-2E19E6A0EEAE}" presName="Name64" presStyleLbl="parChTrans1D3" presStyleIdx="9" presStyleCnt="11"/>
      <dgm:spPr/>
    </dgm:pt>
    <dgm:pt modelId="{E556D13C-E562-B941-A12A-6B36760CB409}" type="pres">
      <dgm:prSet presAssocID="{A1598DA7-47E8-CB4F-AE5A-62E3B66B8EBC}" presName="hierRoot2" presStyleCnt="0">
        <dgm:presLayoutVars>
          <dgm:hierBranch val="init"/>
        </dgm:presLayoutVars>
      </dgm:prSet>
      <dgm:spPr/>
    </dgm:pt>
    <dgm:pt modelId="{D279C1A5-B3F3-6444-87C7-69F2E8B125C4}" type="pres">
      <dgm:prSet presAssocID="{A1598DA7-47E8-CB4F-AE5A-62E3B66B8EBC}" presName="rootComposite" presStyleCnt="0"/>
      <dgm:spPr/>
    </dgm:pt>
    <dgm:pt modelId="{F1E6E3E7-11E6-4248-B846-BEBBB94C38FC}" type="pres">
      <dgm:prSet presAssocID="{A1598DA7-47E8-CB4F-AE5A-62E3B66B8EBC}" presName="rootText" presStyleLbl="node3" presStyleIdx="9" presStyleCnt="11">
        <dgm:presLayoutVars>
          <dgm:chPref val="3"/>
        </dgm:presLayoutVars>
      </dgm:prSet>
      <dgm:spPr/>
    </dgm:pt>
    <dgm:pt modelId="{1E9D016F-09DB-F243-8BB3-9FB0E51AC2D2}" type="pres">
      <dgm:prSet presAssocID="{A1598DA7-47E8-CB4F-AE5A-62E3B66B8EBC}" presName="rootConnector" presStyleLbl="node3" presStyleIdx="9" presStyleCnt="11"/>
      <dgm:spPr/>
    </dgm:pt>
    <dgm:pt modelId="{2F71572A-5D87-234D-A9EC-5B0A7EB7BC3A}" type="pres">
      <dgm:prSet presAssocID="{A1598DA7-47E8-CB4F-AE5A-62E3B66B8EBC}" presName="hierChild4" presStyleCnt="0"/>
      <dgm:spPr/>
    </dgm:pt>
    <dgm:pt modelId="{7EFB247E-6DE7-244E-B619-5D712C8FCF8D}" type="pres">
      <dgm:prSet presAssocID="{A1598DA7-47E8-CB4F-AE5A-62E3B66B8EBC}" presName="hierChild5" presStyleCnt="0"/>
      <dgm:spPr/>
    </dgm:pt>
    <dgm:pt modelId="{4F337C41-2B00-424A-854C-2354F80E1402}" type="pres">
      <dgm:prSet presAssocID="{112B9718-5E15-0042-8009-A3FD6F2CFCD8}" presName="Name64" presStyleLbl="parChTrans1D3" presStyleIdx="10" presStyleCnt="11"/>
      <dgm:spPr/>
    </dgm:pt>
    <dgm:pt modelId="{7A37A972-ABB9-2B4C-8FD3-337B7160DB54}" type="pres">
      <dgm:prSet presAssocID="{445C8EE9-22E7-194F-970A-1835F91773F6}" presName="hierRoot2" presStyleCnt="0">
        <dgm:presLayoutVars>
          <dgm:hierBranch val="init"/>
        </dgm:presLayoutVars>
      </dgm:prSet>
      <dgm:spPr/>
    </dgm:pt>
    <dgm:pt modelId="{AA611EED-EE79-7B4F-921A-B68DA2A8C8D0}" type="pres">
      <dgm:prSet presAssocID="{445C8EE9-22E7-194F-970A-1835F91773F6}" presName="rootComposite" presStyleCnt="0"/>
      <dgm:spPr/>
    </dgm:pt>
    <dgm:pt modelId="{A41B0819-A2E7-314D-9F3F-296AB89498E1}" type="pres">
      <dgm:prSet presAssocID="{445C8EE9-22E7-194F-970A-1835F91773F6}" presName="rootText" presStyleLbl="node3" presStyleIdx="10" presStyleCnt="11">
        <dgm:presLayoutVars>
          <dgm:chPref val="3"/>
        </dgm:presLayoutVars>
      </dgm:prSet>
      <dgm:spPr/>
    </dgm:pt>
    <dgm:pt modelId="{2F96E1C4-2A8C-BF4B-9096-1CCFDA2C1AC4}" type="pres">
      <dgm:prSet presAssocID="{445C8EE9-22E7-194F-970A-1835F91773F6}" presName="rootConnector" presStyleLbl="node3" presStyleIdx="10" presStyleCnt="11"/>
      <dgm:spPr/>
    </dgm:pt>
    <dgm:pt modelId="{9E6E8C25-70D0-514D-9039-2B2BAFADAF88}" type="pres">
      <dgm:prSet presAssocID="{445C8EE9-22E7-194F-970A-1835F91773F6}" presName="hierChild4" presStyleCnt="0"/>
      <dgm:spPr/>
    </dgm:pt>
    <dgm:pt modelId="{3589A8BE-A120-2A48-857A-1A78C8B4B62A}" type="pres">
      <dgm:prSet presAssocID="{445C8EE9-22E7-194F-970A-1835F91773F6}" presName="hierChild5" presStyleCnt="0"/>
      <dgm:spPr/>
    </dgm:pt>
    <dgm:pt modelId="{24507457-A4FE-3047-BAFA-2607CDE55DDA}" type="pres">
      <dgm:prSet presAssocID="{E8999560-AE99-694D-A543-2F3AC1008ECD}" presName="hierChild5" presStyleCnt="0"/>
      <dgm:spPr/>
    </dgm:pt>
    <dgm:pt modelId="{54B5C41D-0F0A-F94F-8174-98CF65A3DD6F}" type="pres">
      <dgm:prSet presAssocID="{F676E949-25B2-E944-B89E-463751C7EDD4}" presName="hierChild3" presStyleCnt="0"/>
      <dgm:spPr/>
    </dgm:pt>
  </dgm:ptLst>
  <dgm:cxnLst>
    <dgm:cxn modelId="{37160E00-2C24-C347-9621-78DB7C8B8192}" type="presOf" srcId="{8380D51B-7B7F-2F41-96CE-2F2F3CD2F1FC}" destId="{FF0B8304-C5D1-9347-860B-D9D2D61C56D5}" srcOrd="0" destOrd="0" presId="urn:microsoft.com/office/officeart/2009/3/layout/HorizontalOrganizationChart"/>
    <dgm:cxn modelId="{A4DB5E03-9421-2C4B-904D-9B7036B14527}" type="presOf" srcId="{7BF415D7-F89A-5D4F-91BD-EE6069120BE5}" destId="{41DEC940-4308-9240-AECC-1547E8BF1044}" srcOrd="0" destOrd="0" presId="urn:microsoft.com/office/officeart/2009/3/layout/HorizontalOrganizationChart"/>
    <dgm:cxn modelId="{2B0AA506-D508-844E-B724-D142E348DAC6}" srcId="{E7EB4B24-6887-E44E-A579-5F389CA17A0C}" destId="{C6306DED-B13D-F742-9449-72AA8BA8AE87}" srcOrd="1" destOrd="0" parTransId="{F1A1F7FD-4756-1C44-A70F-A9D30E48336A}" sibTransId="{77DC6C91-D055-1D47-8893-39C1414626C8}"/>
    <dgm:cxn modelId="{B528E207-CFBC-084A-919B-787A28B5514F}" type="presOf" srcId="{68241F55-A03E-EE40-9769-FE2DE709250D}" destId="{001D90B8-3349-5244-B0CC-A7C0A641CD8B}" srcOrd="0" destOrd="0" presId="urn:microsoft.com/office/officeart/2009/3/layout/HorizontalOrganizationChart"/>
    <dgm:cxn modelId="{AAAA0208-5C23-B942-B647-6EDDAECE9C65}" srcId="{F676E949-25B2-E944-B89E-463751C7EDD4}" destId="{AA68394C-F108-C840-B32D-15B222EDEB4A}" srcOrd="0" destOrd="0" parTransId="{122CCD93-2400-FD44-B860-EA3A1EFCE989}" sibTransId="{E12BB6CD-5B26-884E-8022-D9FF77F68097}"/>
    <dgm:cxn modelId="{3DD2380A-A2EB-684A-9178-0D886EDDF78B}" type="presOf" srcId="{A1598DA7-47E8-CB4F-AE5A-62E3B66B8EBC}" destId="{1E9D016F-09DB-F243-8BB3-9FB0E51AC2D2}" srcOrd="1" destOrd="0" presId="urn:microsoft.com/office/officeart/2009/3/layout/HorizontalOrganizationChart"/>
    <dgm:cxn modelId="{65615F0A-D2E0-D147-944A-BC5841E8FC1B}" srcId="{C6768452-2AA1-4545-B628-6B81FBC35253}" destId="{81EFD38C-02E3-B841-938E-579A31926BEB}" srcOrd="6" destOrd="0" parTransId="{0A94A358-1DF1-0047-8DAF-696FA5A223C7}" sibTransId="{5AF0D55B-045A-564A-A74B-C8C52E144257}"/>
    <dgm:cxn modelId="{2FAD380B-6A27-9A48-9C04-497B42A7F418}" type="presOf" srcId="{0C9778F8-7767-E54E-BAC7-33B891CE3126}" destId="{AA298FDA-8D08-5045-9D75-9A91391EE5E5}" srcOrd="1" destOrd="0" presId="urn:microsoft.com/office/officeart/2009/3/layout/HorizontalOrganizationChart"/>
    <dgm:cxn modelId="{A694EA0B-F81F-B840-A0B6-1E90C169CE57}" type="presOf" srcId="{9C8A1FC4-E1A4-AE42-9806-EFCA5D1116BC}" destId="{9EF53654-A9F8-C643-9D34-6197DE067D61}" srcOrd="0" destOrd="0" presId="urn:microsoft.com/office/officeart/2009/3/layout/HorizontalOrganizationChart"/>
    <dgm:cxn modelId="{5C08A50C-829F-1B48-8BE3-76C392C7CC69}" srcId="{81EFD38C-02E3-B841-938E-579A31926BEB}" destId="{C3C0D4C7-5305-1644-9690-B4046F9F11C2}" srcOrd="1" destOrd="0" parTransId="{C2A61B58-6EEA-3B47-89D2-5F5BBC2D3C08}" sibTransId="{F9B450DE-D8B9-754D-92F9-9FD7FA32C8E5}"/>
    <dgm:cxn modelId="{1F3C1911-3BC9-F946-81DF-3CE222C06985}" type="presOf" srcId="{C6768452-2AA1-4545-B628-6B81FBC35253}" destId="{8D5A035A-71BB-E143-AB96-CCB6C64CEF24}" srcOrd="1" destOrd="0" presId="urn:microsoft.com/office/officeart/2009/3/layout/HorizontalOrganizationChart"/>
    <dgm:cxn modelId="{5D392712-972A-F547-8041-ADB55FB1B9AB}" srcId="{AA68394C-F108-C840-B32D-15B222EDEB4A}" destId="{B24B2268-CDF7-F94D-8EAF-F66412852A11}" srcOrd="0" destOrd="0" parTransId="{A6C2982D-8C7C-E746-BDA3-179175868841}" sibTransId="{445BF5EC-8A1C-9242-969A-48C4CB77475B}"/>
    <dgm:cxn modelId="{160E2814-BD2F-0141-9774-817C53E80C53}" type="presOf" srcId="{2382B59D-5590-E24B-8189-57E5F909110D}" destId="{93FF8343-7406-CD45-9216-F606E9D68318}" srcOrd="0" destOrd="0" presId="urn:microsoft.com/office/officeart/2009/3/layout/HorizontalOrganizationChart"/>
    <dgm:cxn modelId="{98E4D11C-FA09-3640-9302-F6BEC0C9A0E9}" type="presOf" srcId="{112B9718-5E15-0042-8009-A3FD6F2CFCD8}" destId="{4F337C41-2B00-424A-854C-2354F80E1402}" srcOrd="0" destOrd="0" presId="urn:microsoft.com/office/officeart/2009/3/layout/HorizontalOrganizationChart"/>
    <dgm:cxn modelId="{4698741F-9655-C04C-9E22-7150D8910BFC}" type="presOf" srcId="{2B8655AC-82AD-5743-9F02-B6ACDA37614D}" destId="{CF676D36-D37A-D345-9AEE-8750EC136274}" srcOrd="0" destOrd="0" presId="urn:microsoft.com/office/officeart/2009/3/layout/HorizontalOrganizationChart"/>
    <dgm:cxn modelId="{C107AF20-575F-714E-B724-A8E4B86347F9}" srcId="{C6306DED-B13D-F742-9449-72AA8BA8AE87}" destId="{6DB1E11B-9D5E-3E40-A629-C5FF732F83D4}" srcOrd="0" destOrd="0" parTransId="{F355A4C6-7821-8942-B39B-DE8E5706346E}" sibTransId="{F6620C52-D564-9748-A775-68B26E434796}"/>
    <dgm:cxn modelId="{273D6F25-0E82-8D40-B522-D59CFAAB8202}" type="presOf" srcId="{0147A0E7-110A-974B-A7FE-4FC1A09A07FE}" destId="{DFD64BE7-4558-5942-ACDE-201F9EE3C24C}" srcOrd="1" destOrd="0" presId="urn:microsoft.com/office/officeart/2009/3/layout/HorizontalOrganizationChart"/>
    <dgm:cxn modelId="{7E86D126-DF4E-5F45-AEBE-98BFDDF41F03}" type="presOf" srcId="{AA68394C-F108-C840-B32D-15B222EDEB4A}" destId="{6D4C203C-6180-2944-BCFB-941F84B5471B}" srcOrd="1" destOrd="0" presId="urn:microsoft.com/office/officeart/2009/3/layout/HorizontalOrganizationChart"/>
    <dgm:cxn modelId="{A1F76C27-C212-FB4E-874E-FCCAD99485D2}" type="presOf" srcId="{BE068C6E-D9E3-1848-97DC-BEC2E4E1270D}" destId="{9B9E8724-E62B-AA42-B50A-D4A461DEE221}" srcOrd="0" destOrd="0" presId="urn:microsoft.com/office/officeart/2009/3/layout/HorizontalOrganizationChart"/>
    <dgm:cxn modelId="{DB195C28-7D56-A149-AE67-AE086B67BAB8}" srcId="{E7EB4B24-6887-E44E-A579-5F389CA17A0C}" destId="{9E7D2142-C2C9-104D-9EA3-CC785004E52C}" srcOrd="0" destOrd="0" parTransId="{7BF415D7-F89A-5D4F-91BD-EE6069120BE5}" sibTransId="{ACE7BF6F-2484-E045-95B4-B78E38708A22}"/>
    <dgm:cxn modelId="{2AEA1129-28DC-8742-9905-7BA64FC3FC87}" type="presOf" srcId="{F1A1F7FD-4756-1C44-A70F-A9D30E48336A}" destId="{C396EB06-8530-C348-8919-6635B4E99FB6}" srcOrd="0" destOrd="0" presId="urn:microsoft.com/office/officeart/2009/3/layout/HorizontalOrganizationChart"/>
    <dgm:cxn modelId="{08BDA329-0C26-1240-AE2B-D8A95007F38F}" type="presOf" srcId="{61A3BE87-89AC-4A4A-864F-7AB44E33D546}" destId="{249FF556-8EFE-A045-8807-E92D27DBF533}" srcOrd="0" destOrd="0" presId="urn:microsoft.com/office/officeart/2009/3/layout/HorizontalOrganizationChart"/>
    <dgm:cxn modelId="{E1DCAC29-8BAF-9E45-B9AF-80C49040F9EE}" srcId="{C6768452-2AA1-4545-B628-6B81FBC35253}" destId="{2CA31EF0-DD5B-674A-B358-D40D06F04DFE}" srcOrd="7" destOrd="0" parTransId="{13570F39-FD88-0049-B61C-6DF3DFA97802}" sibTransId="{175E75DF-F955-CF46-937D-DCE0D5505FB5}"/>
    <dgm:cxn modelId="{44A5C429-CC8D-1A45-B6E0-1FF56A0C07AE}" srcId="{81EFD38C-02E3-B841-938E-579A31926BEB}" destId="{E652974C-22DA-7E49-94D1-8D5FF1685989}" srcOrd="0" destOrd="0" parTransId="{525816C2-F3FF-644C-A6C6-5F2CCF863742}" sibTransId="{5BC71404-0DA2-1C42-87ED-0847EBF8445C}"/>
    <dgm:cxn modelId="{ECCD922D-7E6E-C44F-83DD-E22F193E0AB1}" srcId="{C6768452-2AA1-4545-B628-6B81FBC35253}" destId="{0C9778F8-7767-E54E-BAC7-33B891CE3126}" srcOrd="8" destOrd="0" parTransId="{7851319E-B510-2C46-B498-0480162C24A8}" sibTransId="{6329FED3-5C4E-FE46-9554-3D10DCA807BF}"/>
    <dgm:cxn modelId="{12BAC337-676C-1F4F-8F6B-003F21D4460D}" type="presOf" srcId="{C6306DED-B13D-F742-9449-72AA8BA8AE87}" destId="{699BBB29-6742-BC4D-A0BD-29D8C07D3AA6}" srcOrd="0" destOrd="0" presId="urn:microsoft.com/office/officeart/2009/3/layout/HorizontalOrganizationChart"/>
    <dgm:cxn modelId="{9191C338-8781-A34F-826A-12E6178CEA4E}" type="presOf" srcId="{920AD26B-1B3C-784D-94FA-DEEB0181FE30}" destId="{1B49F1F7-9CBC-0147-8D9A-F8A829109E81}" srcOrd="0" destOrd="0" presId="urn:microsoft.com/office/officeart/2009/3/layout/HorizontalOrganizationChart"/>
    <dgm:cxn modelId="{6A331B39-07C4-E24B-A929-D9857F5EEBF1}" type="presOf" srcId="{B24B2268-CDF7-F94D-8EAF-F66412852A11}" destId="{446515CC-F651-4D43-A251-487AE139D787}" srcOrd="1" destOrd="0" presId="urn:microsoft.com/office/officeart/2009/3/layout/HorizontalOrganizationChart"/>
    <dgm:cxn modelId="{AF805A39-0FCC-0343-99D4-C2E88A994299}" srcId="{C6768452-2AA1-4545-B628-6B81FBC35253}" destId="{09D848B4-1654-8549-9D73-0D887DFE77B4}" srcOrd="9" destOrd="0" parTransId="{56918A08-540C-6F45-9029-E66C12940091}" sibTransId="{C06C8D17-890E-F44B-8D2A-2158250FA6FB}"/>
    <dgm:cxn modelId="{3BCF773C-803B-784C-BD7C-A211CC76353D}" type="presOf" srcId="{0A94A358-1DF1-0047-8DAF-696FA5A223C7}" destId="{3D57A8DB-F459-2B4A-BED9-1792D3B10B9F}" srcOrd="0" destOrd="0" presId="urn:microsoft.com/office/officeart/2009/3/layout/HorizontalOrganizationChart"/>
    <dgm:cxn modelId="{F912E53F-29A2-EE48-B539-E1345144B4D8}" type="presOf" srcId="{19FBAA6D-E285-9D4B-B146-3B3CB647B7C0}" destId="{CD0BB4D9-6D38-7D41-861A-D9A13219D8CF}" srcOrd="0" destOrd="0" presId="urn:microsoft.com/office/officeart/2009/3/layout/HorizontalOrganizationChart"/>
    <dgm:cxn modelId="{2618D340-2C0B-A84A-89F5-917E51A195D0}" type="presOf" srcId="{5F76AB03-752F-204D-92C5-404C71D7A269}" destId="{AB2FDE2A-5152-274F-97F0-140F9CCA8427}" srcOrd="1" destOrd="0" presId="urn:microsoft.com/office/officeart/2009/3/layout/HorizontalOrganizationChart"/>
    <dgm:cxn modelId="{9FBE6F41-B3B2-2148-B611-E36829CD89B5}" type="presOf" srcId="{2B8655AC-82AD-5743-9F02-B6ACDA37614D}" destId="{36AD153E-B18F-A941-A7C4-5D5861DD7A84}" srcOrd="1" destOrd="0" presId="urn:microsoft.com/office/officeart/2009/3/layout/HorizontalOrganizationChart"/>
    <dgm:cxn modelId="{5513FF41-30CC-ED46-9019-AE28F0CDCCB7}" type="presOf" srcId="{2EC17CA4-54D3-964E-9596-4C9AE82E6D0E}" destId="{A0D858CD-86E0-0343-82F4-1568D7980667}" srcOrd="0" destOrd="0" presId="urn:microsoft.com/office/officeart/2009/3/layout/HorizontalOrganizationChart"/>
    <dgm:cxn modelId="{BD389145-0B5B-4242-85DE-E4EE81EEADCC}" type="presOf" srcId="{7FDDCEA0-2EF6-284E-A05C-7E2D066022FC}" destId="{D2C315A4-D9CB-7E46-87B4-A2CDE16FD3B3}" srcOrd="0" destOrd="0" presId="urn:microsoft.com/office/officeart/2009/3/layout/HorizontalOrganizationChart"/>
    <dgm:cxn modelId="{7107794B-5A1F-0E44-A22D-F7D8FF9AB371}" srcId="{E8999560-AE99-694D-A543-2F3AC1008ECD}" destId="{445C8EE9-22E7-194F-970A-1835F91773F6}" srcOrd="1" destOrd="0" parTransId="{112B9718-5E15-0042-8009-A3FD6F2CFCD8}" sibTransId="{BD988DB0-65C4-E54B-B7F4-3891E29AAAFD}"/>
    <dgm:cxn modelId="{6EBCAC4B-B09F-2C4D-9726-EF800121D4B7}" type="presOf" srcId="{73F67727-8E77-1842-AAD1-0A45E147AE41}" destId="{5EC5E3A3-B5BD-0846-BBBD-3F254B487C48}" srcOrd="0" destOrd="0" presId="urn:microsoft.com/office/officeart/2009/3/layout/HorizontalOrganizationChart"/>
    <dgm:cxn modelId="{E12A0F4C-7F3C-A940-A2F7-4A5DB045E861}" srcId="{F676E949-25B2-E944-B89E-463751C7EDD4}" destId="{E8999560-AE99-694D-A543-2F3AC1008ECD}" srcOrd="2" destOrd="0" parTransId="{61A3BE87-89AC-4A4A-864F-7AB44E33D546}" sibTransId="{C808CFD3-23C0-DD44-8849-93D5DEDBE5D0}"/>
    <dgm:cxn modelId="{87239353-4E1C-624A-B3D0-C492F7F85969}" srcId="{8380D51B-7B7F-2F41-96CE-2F2F3CD2F1FC}" destId="{F676E949-25B2-E944-B89E-463751C7EDD4}" srcOrd="3" destOrd="0" parTransId="{E8402BA8-8F3D-B44D-97CA-979C3C496F4A}" sibTransId="{BC35D022-41E8-3E42-BAC5-089BC3C6DFB1}"/>
    <dgm:cxn modelId="{626A5959-1015-6F47-8399-446C5AD56FD3}" type="presOf" srcId="{E6F93084-941E-DB45-8027-EFDCDB3FEFF3}" destId="{340A9372-8816-6847-BE2A-EF09E41E7E06}" srcOrd="0" destOrd="0" presId="urn:microsoft.com/office/officeart/2009/3/layout/HorizontalOrganizationChart"/>
    <dgm:cxn modelId="{834F7059-A909-A049-B48D-0ADCBB7D9B3B}" type="presOf" srcId="{E8999560-AE99-694D-A543-2F3AC1008ECD}" destId="{E1E39103-A0D7-314B-AACE-459A131BB3DC}" srcOrd="0" destOrd="0" presId="urn:microsoft.com/office/officeart/2009/3/layout/HorizontalOrganizationChart"/>
    <dgm:cxn modelId="{3823B05A-DF3B-9F49-9D83-7C095BADC633}" srcId="{C6768452-2AA1-4545-B628-6B81FBC35253}" destId="{977AC540-1E57-8645-9658-471FAD71C2E5}" srcOrd="1" destOrd="0" parTransId="{99E9ADF0-0396-F247-B453-2AEEC9B87407}" sibTransId="{84DEAFC1-63EB-4447-AB42-3CBD99EDF770}"/>
    <dgm:cxn modelId="{F4EEEB5B-3A70-4C4F-A1C6-01C90F377D42}" srcId="{8D96E883-4BFD-DA4F-8DA1-0B0BE18F2AF4}" destId="{73F67727-8E77-1842-AAD1-0A45E147AE41}" srcOrd="0" destOrd="0" parTransId="{BE068C6E-D9E3-1848-97DC-BEC2E4E1270D}" sibTransId="{191DC8B6-1A9D-5841-A354-A9C293C7568D}"/>
    <dgm:cxn modelId="{F19C635C-B66F-184E-8635-0D329F6086DD}" srcId="{C6768452-2AA1-4545-B628-6B81FBC35253}" destId="{E85F395D-1CA6-854B-89AC-36C4008FCF8E}" srcOrd="3" destOrd="0" parTransId="{32F088BE-8477-0A4D-BE02-195AC04ED3DB}" sibTransId="{5323CA13-5E3E-0B42-9FE3-A22CCCA2DD15}"/>
    <dgm:cxn modelId="{93646660-D24D-8346-83D8-5FF67533D768}" type="presOf" srcId="{E652974C-22DA-7E49-94D1-8D5FF1685989}" destId="{1E5A13A9-25FA-0F40-840B-25ED443E3FCA}" srcOrd="1" destOrd="0" presId="urn:microsoft.com/office/officeart/2009/3/layout/HorizontalOrganizationChart"/>
    <dgm:cxn modelId="{276D0165-ED1F-744D-BCEC-B8B4195A5C66}" type="presOf" srcId="{8D96E883-4BFD-DA4F-8DA1-0B0BE18F2AF4}" destId="{028733EA-08E7-4B45-AF74-881744588DD4}" srcOrd="1" destOrd="0" presId="urn:microsoft.com/office/officeart/2009/3/layout/HorizontalOrganizationChart"/>
    <dgm:cxn modelId="{FA8A1A66-A538-624A-BBCB-AF796C17A743}" type="presOf" srcId="{E7EB4B24-6887-E44E-A579-5F389CA17A0C}" destId="{14548875-B04B-6A45-8FF7-EBDD7D193602}" srcOrd="1" destOrd="0" presId="urn:microsoft.com/office/officeart/2009/3/layout/HorizontalOrganizationChart"/>
    <dgm:cxn modelId="{2EF0AD66-F29C-2645-BA1F-E1062CA289D8}" type="presOf" srcId="{13570F39-FD88-0049-B61C-6DF3DFA97802}" destId="{0EC8EC46-B89D-5846-968A-4629A9CC594D}" srcOrd="0" destOrd="0" presId="urn:microsoft.com/office/officeart/2009/3/layout/HorizontalOrganizationChart"/>
    <dgm:cxn modelId="{1D8A1967-217E-4E40-BF4F-93B1F8CC5854}" type="presOf" srcId="{56918A08-540C-6F45-9029-E66C12940091}" destId="{F09372B9-D0F5-604F-BB89-F719DEFD2306}" srcOrd="0" destOrd="0" presId="urn:microsoft.com/office/officeart/2009/3/layout/HorizontalOrganizationChart"/>
    <dgm:cxn modelId="{7A5ABA69-887E-8E44-B4A4-92E83B361384}" type="presOf" srcId="{2CA31EF0-DD5B-674A-B358-D40D06F04DFE}" destId="{6D370282-58B3-4B4D-A0B0-CA396D78F53E}" srcOrd="1" destOrd="0" presId="urn:microsoft.com/office/officeart/2009/3/layout/HorizontalOrganizationChart"/>
    <dgm:cxn modelId="{EB01396B-5979-C94B-885D-07AA860DAEB4}" type="presOf" srcId="{32F088BE-8477-0A4D-BE02-195AC04ED3DB}" destId="{E2F78607-4246-FB4A-B812-26DC14B1B566}" srcOrd="0" destOrd="0" presId="urn:microsoft.com/office/officeart/2009/3/layout/HorizontalOrganizationChart"/>
    <dgm:cxn modelId="{077F126E-7054-0D48-B9F7-15233D3F9475}" type="presOf" srcId="{C2A61B58-6EEA-3B47-89D2-5F5BBC2D3C08}" destId="{B050B189-3513-4D40-9C77-D8E62D539175}" srcOrd="0" destOrd="0" presId="urn:microsoft.com/office/officeart/2009/3/layout/HorizontalOrganizationChart"/>
    <dgm:cxn modelId="{946E7B72-C523-9C40-BF08-3DB0EFD4D581}" type="presOf" srcId="{2382B59D-5590-E24B-8189-57E5F909110D}" destId="{D79C31EB-522C-3747-BAD0-D5DE5FAA9A29}" srcOrd="1" destOrd="0" presId="urn:microsoft.com/office/officeart/2009/3/layout/HorizontalOrganizationChart"/>
    <dgm:cxn modelId="{19CD5575-0A32-444B-9F88-BFA299842B21}" type="presOf" srcId="{847E82F5-84DB-824F-999B-B07A815D139E}" destId="{826E7B57-958F-7C41-AF8E-EA4C6AAA4BAC}" srcOrd="0" destOrd="0" presId="urn:microsoft.com/office/officeart/2009/3/layout/HorizontalOrganizationChart"/>
    <dgm:cxn modelId="{DC5B3776-A71A-F340-BE22-4B1C31EAEC12}" type="presOf" srcId="{99E9ADF0-0396-F247-B453-2AEEC9B87407}" destId="{E64DD521-4B3F-7F47-8654-62373B511C2E}" srcOrd="0" destOrd="0" presId="urn:microsoft.com/office/officeart/2009/3/layout/HorizontalOrganizationChart"/>
    <dgm:cxn modelId="{5E5DDF77-5135-BF4E-AE27-700B03B9EBCC}" type="presOf" srcId="{E8999560-AE99-694D-A543-2F3AC1008ECD}" destId="{C6297DEC-3D49-E843-B630-0E8A3AB8E23F}" srcOrd="1" destOrd="0" presId="urn:microsoft.com/office/officeart/2009/3/layout/HorizontalOrganizationChart"/>
    <dgm:cxn modelId="{5C6A217D-51B0-7749-987A-13CA1E22B71F}" type="presOf" srcId="{C6768452-2AA1-4545-B628-6B81FBC35253}" destId="{ADB170D5-6357-9748-A836-4A8AA52865A1}" srcOrd="0" destOrd="0" presId="urn:microsoft.com/office/officeart/2009/3/layout/HorizontalOrganizationChart"/>
    <dgm:cxn modelId="{38C0357D-1F48-E544-A587-06D7420DA24D}" srcId="{F676E949-25B2-E944-B89E-463751C7EDD4}" destId="{8D96E883-4BFD-DA4F-8DA1-0B0BE18F2AF4}" srcOrd="1" destOrd="0" parTransId="{68241F55-A03E-EE40-9769-FE2DE709250D}" sibTransId="{2AE5FC4A-7A6A-944F-9530-E2FDF4438B2F}"/>
    <dgm:cxn modelId="{97DC397E-C99E-5F4F-B741-0C1F4C007EA8}" srcId="{0147A0E7-110A-974B-A7FE-4FC1A09A07FE}" destId="{E7EB4B24-6887-E44E-A579-5F389CA17A0C}" srcOrd="0" destOrd="0" parTransId="{1CAFD4B5-6394-EB4E-BEF7-EBF45A381A1E}" sibTransId="{857050D8-D1D7-A547-8C9F-3D67D3932D0E}"/>
    <dgm:cxn modelId="{08A7157F-CDB2-C448-8E98-42914A6F4FA5}" srcId="{C6768452-2AA1-4545-B628-6B81FBC35253}" destId="{2382B59D-5590-E24B-8189-57E5F909110D}" srcOrd="0" destOrd="0" parTransId="{E6F93084-941E-DB45-8027-EFDCDB3FEFF3}" sibTransId="{A9F99CEA-5BB3-A04D-9AD6-85EAEF8F44A6}"/>
    <dgm:cxn modelId="{414A8281-978A-9342-83A0-8380402C6279}" type="presOf" srcId="{746C8624-401B-3346-AC58-8F306194B490}" destId="{7BE706AF-B3B5-724E-9F14-6A015A277C21}" srcOrd="1" destOrd="0" presId="urn:microsoft.com/office/officeart/2009/3/layout/HorizontalOrganizationChart"/>
    <dgm:cxn modelId="{AC930D82-F5C8-A942-959B-C40F45E12B1D}" type="presOf" srcId="{9E7D2142-C2C9-104D-9EA3-CC785004E52C}" destId="{0AF0FC55-7150-4747-9CC5-B6EBF59AB450}" srcOrd="1" destOrd="0" presId="urn:microsoft.com/office/officeart/2009/3/layout/HorizontalOrganizationChart"/>
    <dgm:cxn modelId="{38767284-249C-8D44-A27F-7959FC9735A4}" srcId="{C6768452-2AA1-4545-B628-6B81FBC35253}" destId="{5D4E429B-7967-0C4A-A36B-1611A493C9ED}" srcOrd="2" destOrd="0" parTransId="{667683AF-2C01-CF46-A095-237F498D46E5}" sibTransId="{766E0458-441B-DE46-87E5-FB33222F1744}"/>
    <dgm:cxn modelId="{84D41687-D226-2846-94B9-093228CD75A2}" srcId="{8380D51B-7B7F-2F41-96CE-2F2F3CD2F1FC}" destId="{2B8655AC-82AD-5743-9F02-B6ACDA37614D}" srcOrd="1" destOrd="0" parTransId="{D8518289-9523-F449-9222-F15D610A8F0F}" sibTransId="{9E56C142-2214-8949-A31C-A97B5F1824AE}"/>
    <dgm:cxn modelId="{8DC53487-D83C-4048-BE37-C55613845B47}" srcId="{8D96E883-4BFD-DA4F-8DA1-0B0BE18F2AF4}" destId="{920AD26B-1B3C-784D-94FA-DEEB0181FE30}" srcOrd="1" destOrd="0" parTransId="{7FDDCEA0-2EF6-284E-A05C-7E2D066022FC}" sibTransId="{8727CCD2-8726-E944-92FF-DDBA4C63AD5F}"/>
    <dgm:cxn modelId="{7C596789-255F-E74B-B162-7987E5AB4FA1}" srcId="{E8999560-AE99-694D-A543-2F3AC1008ECD}" destId="{A1598DA7-47E8-CB4F-AE5A-62E3B66B8EBC}" srcOrd="0" destOrd="0" parTransId="{BC0D1CC6-0733-474E-978C-2E19E6A0EEAE}" sibTransId="{C2D780EA-C635-4542-81E6-85671D85A2E6}"/>
    <dgm:cxn modelId="{D45BDE89-0813-B642-B1CE-61626DA6DED7}" type="presOf" srcId="{C3C0D4C7-5305-1644-9690-B4046F9F11C2}" destId="{B2E960FE-15B6-5046-A838-56FEF91DAF41}" srcOrd="1" destOrd="0" presId="urn:microsoft.com/office/officeart/2009/3/layout/HorizontalOrganizationChart"/>
    <dgm:cxn modelId="{698C4A8C-9A9E-E04E-A3B0-52B71B0FE3E1}" type="presOf" srcId="{F676E949-25B2-E944-B89E-463751C7EDD4}" destId="{B33B133B-7E3E-2D43-A0FA-03B9B4DC8A41}" srcOrd="0" destOrd="0" presId="urn:microsoft.com/office/officeart/2009/3/layout/HorizontalOrganizationChart"/>
    <dgm:cxn modelId="{861EDF8C-22B3-E74F-9A52-D0B2C3251668}" type="presOf" srcId="{122CCD93-2400-FD44-B860-EA3A1EFCE989}" destId="{D1ACB54D-5B81-524C-9381-4A4055158C22}" srcOrd="0" destOrd="0" presId="urn:microsoft.com/office/officeart/2009/3/layout/HorizontalOrganizationChart"/>
    <dgm:cxn modelId="{90EC088D-DA2F-194A-8D21-7CA96FD173BD}" type="presOf" srcId="{C6306DED-B13D-F742-9449-72AA8BA8AE87}" destId="{CE3CCB4C-3153-8148-9F86-671F141647B0}" srcOrd="1" destOrd="0" presId="urn:microsoft.com/office/officeart/2009/3/layout/HorizontalOrganizationChart"/>
    <dgm:cxn modelId="{C26BBF8D-952C-8446-9D47-9096907053F0}" type="presOf" srcId="{847E82F5-84DB-824F-999B-B07A815D139E}" destId="{3B9B8636-7413-9C4C-BB7D-B87AB41A5C70}" srcOrd="1" destOrd="0" presId="urn:microsoft.com/office/officeart/2009/3/layout/HorizontalOrganizationChart"/>
    <dgm:cxn modelId="{000CA58F-8935-484E-A9AC-862AD162862F}" type="presOf" srcId="{5A7026F1-0917-ED42-B8F8-12AE9781DA7A}" destId="{CC3AAF4F-D761-6E4D-B837-1E0A4E095A1D}" srcOrd="1" destOrd="0" presId="urn:microsoft.com/office/officeart/2009/3/layout/HorizontalOrganizationChart"/>
    <dgm:cxn modelId="{65C81290-EDEA-B14F-AEBA-7AC85020F850}" srcId="{8380D51B-7B7F-2F41-96CE-2F2F3CD2F1FC}" destId="{C6768452-2AA1-4545-B628-6B81FBC35253}" srcOrd="0" destOrd="0" parTransId="{B7124D89-758A-6542-9072-06F1EF4C83A8}" sibTransId="{E0A627D1-C36C-0C48-A35D-6035AB6B0212}"/>
    <dgm:cxn modelId="{E1226091-3E25-794E-B3AC-3DF17388C8B8}" type="presOf" srcId="{6DB1E11B-9D5E-3E40-A629-C5FF732F83D4}" destId="{9CC79DC5-7E2C-D242-A3DD-41C947BC126F}" srcOrd="0" destOrd="0" presId="urn:microsoft.com/office/officeart/2009/3/layout/HorizontalOrganizationChart"/>
    <dgm:cxn modelId="{BE668A96-CB1A-2D46-8B18-6D356EBC0BCF}" type="presOf" srcId="{B24B2268-CDF7-F94D-8EAF-F66412852A11}" destId="{BA67809F-6911-E24A-994F-B85C0034CE61}" srcOrd="0" destOrd="0" presId="urn:microsoft.com/office/officeart/2009/3/layout/HorizontalOrganizationChart"/>
    <dgm:cxn modelId="{A0C7BB99-6BD2-3A44-905E-0BFC1807FA45}" type="presOf" srcId="{7C48AAE8-81E4-9046-9ED6-C112D98304A1}" destId="{D05F498D-2597-5845-A9BD-AB70C151E820}" srcOrd="0" destOrd="0" presId="urn:microsoft.com/office/officeart/2009/3/layout/HorizontalOrganizationChart"/>
    <dgm:cxn modelId="{5250569B-EAC3-6D49-81E1-91FEBB091892}" srcId="{2CA31EF0-DD5B-674A-B358-D40D06F04DFE}" destId="{746C8624-401B-3346-AC58-8F306194B490}" srcOrd="0" destOrd="0" parTransId="{1B196CBB-CD2B-CB4F-835A-8A1C146088EB}" sibTransId="{ADC40B67-FB2D-744F-AF8C-6FD94CCE2BEF}"/>
    <dgm:cxn modelId="{9368009C-2245-C24A-B9D5-81A9248506C5}" type="presOf" srcId="{BC0D1CC6-0733-474E-978C-2E19E6A0EEAE}" destId="{E376085F-D627-DF4F-A497-FA37DE912B19}" srcOrd="0" destOrd="0" presId="urn:microsoft.com/office/officeart/2009/3/layout/HorizontalOrganizationChart"/>
    <dgm:cxn modelId="{7976899E-1531-A646-B7B9-B3D37C807DA2}" srcId="{C6768452-2AA1-4545-B628-6B81FBC35253}" destId="{7EB2E033-ACD8-5742-AA44-FAD57872A10B}" srcOrd="4" destOrd="0" parTransId="{19FBAA6D-E285-9D4B-B146-3B3CB647B7C0}" sibTransId="{A27EB1D3-7D03-774C-8427-EECC87F1ED28}"/>
    <dgm:cxn modelId="{BE0098A1-7F6A-6640-A717-0C2FF3AE4130}" type="presOf" srcId="{7EB2E033-ACD8-5742-AA44-FAD57872A10B}" destId="{AF09F400-563F-2D4D-9166-92E869DDB3A0}" srcOrd="1" destOrd="0" presId="urn:microsoft.com/office/officeart/2009/3/layout/HorizontalOrganizationChart"/>
    <dgm:cxn modelId="{ACD389A3-CACE-3B43-9F70-8BC5A364884F}" srcId="{8380D51B-7B7F-2F41-96CE-2F2F3CD2F1FC}" destId="{0147A0E7-110A-974B-A7FE-4FC1A09A07FE}" srcOrd="2" destOrd="0" parTransId="{0505C819-0479-9E4B-8821-63378B026F5F}" sibTransId="{CB51AC4B-7AE5-1F49-A061-8C411256DE03}"/>
    <dgm:cxn modelId="{328D76A4-510F-C94A-9A8C-A985F1BB88B8}" type="presOf" srcId="{7EB2E033-ACD8-5742-AA44-FAD57872A10B}" destId="{3C85DA7D-45BB-EB48-94C2-708EB40EE6F2}" srcOrd="0" destOrd="0" presId="urn:microsoft.com/office/officeart/2009/3/layout/HorizontalOrganizationChart"/>
    <dgm:cxn modelId="{590D43A7-A291-324C-B0CE-E4C6EAFE9421}" type="presOf" srcId="{E7EB4B24-6887-E44E-A579-5F389CA17A0C}" destId="{BD672D90-6AA6-234A-9E3C-26EEC7AF829D}" srcOrd="0" destOrd="0" presId="urn:microsoft.com/office/officeart/2009/3/layout/HorizontalOrganizationChart"/>
    <dgm:cxn modelId="{3044B8A8-400C-7F4F-B368-602F118AF773}" type="presOf" srcId="{920AD26B-1B3C-784D-94FA-DEEB0181FE30}" destId="{46C3AF64-BE49-4046-9B61-D3BC379F6C72}" srcOrd="1" destOrd="0" presId="urn:microsoft.com/office/officeart/2009/3/layout/HorizontalOrganizationChart"/>
    <dgm:cxn modelId="{DF384BA9-75B7-D94A-9F01-55B66A513DA1}" type="presOf" srcId="{AA68394C-F108-C840-B32D-15B222EDEB4A}" destId="{6F28CE60-54C7-144D-8C16-87421D5E1FCD}" srcOrd="0" destOrd="0" presId="urn:microsoft.com/office/officeart/2009/3/layout/HorizontalOrganizationChart"/>
    <dgm:cxn modelId="{DD57ABB4-7A9E-264D-AA84-E8348B5DB718}" type="presOf" srcId="{5D4E429B-7967-0C4A-A36B-1611A493C9ED}" destId="{B0E03292-E246-DD45-B49D-B9CA00196E04}" srcOrd="1" destOrd="0" presId="urn:microsoft.com/office/officeart/2009/3/layout/HorizontalOrganizationChart"/>
    <dgm:cxn modelId="{FE3576B5-5379-724B-97F8-FB96CDE59006}" type="presOf" srcId="{0C9778F8-7767-E54E-BAC7-33B891CE3126}" destId="{21E2AEC6-D590-2A49-8F6B-3AFF2EB8A808}" srcOrd="0" destOrd="0" presId="urn:microsoft.com/office/officeart/2009/3/layout/HorizontalOrganizationChart"/>
    <dgm:cxn modelId="{01E857B6-6635-D14F-AB27-3F732B62BD3A}" type="presOf" srcId="{E652974C-22DA-7E49-94D1-8D5FF1685989}" destId="{0C295120-8F4A-7D4C-9BC1-516E0254B5C8}" srcOrd="0" destOrd="0" presId="urn:microsoft.com/office/officeart/2009/3/layout/HorizontalOrganizationChart"/>
    <dgm:cxn modelId="{F83E0CB7-9A3C-8343-AE92-368F9996F736}" type="presOf" srcId="{A1598DA7-47E8-CB4F-AE5A-62E3B66B8EBC}" destId="{F1E6E3E7-11E6-4248-B846-BEBBB94C38FC}" srcOrd="0" destOrd="0" presId="urn:microsoft.com/office/officeart/2009/3/layout/HorizontalOrganizationChart"/>
    <dgm:cxn modelId="{4EE8F2BA-D324-CF45-B3F5-8FA951FD379F}" type="presOf" srcId="{81EFD38C-02E3-B841-938E-579A31926BEB}" destId="{8CE85ED9-0ECE-2F43-9B64-CD34A3BEBA23}" srcOrd="0" destOrd="0" presId="urn:microsoft.com/office/officeart/2009/3/layout/HorizontalOrganizationChart"/>
    <dgm:cxn modelId="{18BC49C1-8C00-E24F-B3D7-F1D8BD693C4F}" srcId="{C6768452-2AA1-4545-B628-6B81FBC35253}" destId="{5A7026F1-0917-ED42-B8F8-12AE9781DA7A}" srcOrd="5" destOrd="0" parTransId="{7C48AAE8-81E4-9046-9ED6-C112D98304A1}" sibTransId="{808EEF2A-F92B-E14B-86DE-C1BB521B5CFB}"/>
    <dgm:cxn modelId="{10BC4FC1-6CEB-174E-A0C7-EB80740BCDFB}" type="presOf" srcId="{7851319E-B510-2C46-B498-0480162C24A8}" destId="{EE460E4A-F823-C746-9022-A2682C19AEDC}" srcOrd="0" destOrd="0" presId="urn:microsoft.com/office/officeart/2009/3/layout/HorizontalOrganizationChart"/>
    <dgm:cxn modelId="{AF4F67C1-4E87-E44B-A676-8DE44B0DEFE0}" type="presOf" srcId="{977AC540-1E57-8645-9658-471FAD71C2E5}" destId="{C77B2340-990B-C144-A1FD-C32BCF59D6E9}" srcOrd="1" destOrd="0" presId="urn:microsoft.com/office/officeart/2009/3/layout/HorizontalOrganizationChart"/>
    <dgm:cxn modelId="{060173C2-870B-194A-B002-C031CAB027B4}" type="presOf" srcId="{A6C2982D-8C7C-E746-BDA3-179175868841}" destId="{DAD09061-344B-EE4C-8F3C-B3E6850C3C8A}" srcOrd="0" destOrd="0" presId="urn:microsoft.com/office/officeart/2009/3/layout/HorizontalOrganizationChart"/>
    <dgm:cxn modelId="{61A0A7C5-9B8F-304B-AF06-54D8FDB4E07C}" type="presOf" srcId="{0147A0E7-110A-974B-A7FE-4FC1A09A07FE}" destId="{1935FCCB-F01C-694F-9301-F9AF76964803}" srcOrd="0" destOrd="0" presId="urn:microsoft.com/office/officeart/2009/3/layout/HorizontalOrganizationChart"/>
    <dgm:cxn modelId="{265B4CC6-D69B-7542-991A-1F358E23E8D4}" srcId="{2CA31EF0-DD5B-674A-B358-D40D06F04DFE}" destId="{9C8A1FC4-E1A4-AE42-9806-EFCA5D1116BC}" srcOrd="1" destOrd="0" parTransId="{89B6E233-DFFC-D447-ABA7-73F3FB158DCE}" sibTransId="{3AC50B1B-C757-F740-9098-705E59EFEE51}"/>
    <dgm:cxn modelId="{768678C6-5412-414D-89FB-8B691E63B171}" type="presOf" srcId="{977AC540-1E57-8645-9658-471FAD71C2E5}" destId="{88F5B8C9-5FDE-0C46-8195-8DB95EBD2471}" srcOrd="0" destOrd="0" presId="urn:microsoft.com/office/officeart/2009/3/layout/HorizontalOrganizationChart"/>
    <dgm:cxn modelId="{CD7028C7-0B01-C04A-B32F-4001E0A9A90E}" type="presOf" srcId="{89B6E233-DFFC-D447-ABA7-73F3FB158DCE}" destId="{13AAE134-6F4A-A44B-A127-4D4B3CB2470D}" srcOrd="0" destOrd="0" presId="urn:microsoft.com/office/officeart/2009/3/layout/HorizontalOrganizationChart"/>
    <dgm:cxn modelId="{07504DC8-7B39-9B45-8A7D-38FAB413FD72}" type="presOf" srcId="{525816C2-F3FF-644C-A6C6-5F2CCF863742}" destId="{ABAE7C9B-A37A-0A45-8070-0F837321BB31}" srcOrd="0" destOrd="0" presId="urn:microsoft.com/office/officeart/2009/3/layout/HorizontalOrganizationChart"/>
    <dgm:cxn modelId="{E73E01CB-07F0-8F4B-9E50-ECA58AADD9D8}" type="presOf" srcId="{09D848B4-1654-8549-9D73-0D887DFE77B4}" destId="{3AC82EAC-D922-E94A-923D-1EBA0B885C26}" srcOrd="1" destOrd="0" presId="urn:microsoft.com/office/officeart/2009/3/layout/HorizontalOrganizationChart"/>
    <dgm:cxn modelId="{5D32E3CB-78AA-8342-AA6A-A24240C5716F}" type="presOf" srcId="{908963D0-EB2A-4643-8A43-0F877595B2D5}" destId="{85D2F44B-55FA-3742-B070-6F7AF001F299}" srcOrd="0" destOrd="0" presId="urn:microsoft.com/office/officeart/2009/3/layout/HorizontalOrganizationChart"/>
    <dgm:cxn modelId="{56C6BECC-3D7C-774E-85A3-074D25B53668}" type="presOf" srcId="{C3C0D4C7-5305-1644-9690-B4046F9F11C2}" destId="{D43D6227-EE81-BB45-8388-CA7C29E6F535}" srcOrd="0" destOrd="0" presId="urn:microsoft.com/office/officeart/2009/3/layout/HorizontalOrganizationChart"/>
    <dgm:cxn modelId="{F1A316D2-58F3-5F4B-B900-CAA540764753}" type="presOf" srcId="{445C8EE9-22E7-194F-970A-1835F91773F6}" destId="{2F96E1C4-2A8C-BF4B-9096-1CCFDA2C1AC4}" srcOrd="1" destOrd="0" presId="urn:microsoft.com/office/officeart/2009/3/layout/HorizontalOrganizationChart"/>
    <dgm:cxn modelId="{E28069D2-9AF0-4F4D-B5BB-6B0C498B7067}" type="presOf" srcId="{F676E949-25B2-E944-B89E-463751C7EDD4}" destId="{1D4600F8-2B4E-D04E-86A2-E75507FD8E52}" srcOrd="1" destOrd="0" presId="urn:microsoft.com/office/officeart/2009/3/layout/HorizontalOrganizationChart"/>
    <dgm:cxn modelId="{FAF3A9D2-D66C-794D-8E77-48C3897D6DAA}" type="presOf" srcId="{5A7026F1-0917-ED42-B8F8-12AE9781DA7A}" destId="{12F9D464-AF3F-2E44-BEC5-3E80A0C0D349}" srcOrd="0" destOrd="0" presId="urn:microsoft.com/office/officeart/2009/3/layout/HorizontalOrganizationChart"/>
    <dgm:cxn modelId="{29591DD4-26CE-9A4A-AE39-19562DCA9221}" type="presOf" srcId="{09D848B4-1654-8549-9D73-0D887DFE77B4}" destId="{B8546AEB-5EB8-F343-A50A-930C7E9153A0}" srcOrd="0" destOrd="0" presId="urn:microsoft.com/office/officeart/2009/3/layout/HorizontalOrganizationChart"/>
    <dgm:cxn modelId="{0C535FD5-4790-484E-B404-6FF005AFABDA}" type="presOf" srcId="{1B196CBB-CD2B-CB4F-835A-8A1C146088EB}" destId="{246B7FC8-C234-EF4C-A67C-F75184F07675}" srcOrd="0" destOrd="0" presId="urn:microsoft.com/office/officeart/2009/3/layout/HorizontalOrganizationChart"/>
    <dgm:cxn modelId="{94BE2EDA-66A5-AF4B-B2B9-DCA5E8C738E4}" type="presOf" srcId="{1CAFD4B5-6394-EB4E-BEF7-EBF45A381A1E}" destId="{3C58D716-2041-784D-9091-5882E7950079}" srcOrd="0" destOrd="0" presId="urn:microsoft.com/office/officeart/2009/3/layout/HorizontalOrganizationChart"/>
    <dgm:cxn modelId="{D62030DB-782C-E34B-8D63-34C95D1B7EC5}" type="presOf" srcId="{445C8EE9-22E7-194F-970A-1835F91773F6}" destId="{A41B0819-A2E7-314D-9F3F-296AB89498E1}" srcOrd="0" destOrd="0" presId="urn:microsoft.com/office/officeart/2009/3/layout/HorizontalOrganizationChart"/>
    <dgm:cxn modelId="{0FB661DC-A578-7649-9F96-222F29B7F8B3}" type="presOf" srcId="{6DB1E11B-9D5E-3E40-A629-C5FF732F83D4}" destId="{7EAC2566-C4FF-D841-8C7E-646B5D2EFD7C}" srcOrd="1" destOrd="0" presId="urn:microsoft.com/office/officeart/2009/3/layout/HorizontalOrganizationChart"/>
    <dgm:cxn modelId="{90B6DDDD-85BA-8C4C-BE8F-8DA689C1FA01}" type="presOf" srcId="{5F76AB03-752F-204D-92C5-404C71D7A269}" destId="{DBDADFC9-A37C-A24F-9D3B-73BBDC23D3D5}" srcOrd="0" destOrd="0" presId="urn:microsoft.com/office/officeart/2009/3/layout/HorizontalOrganizationChart"/>
    <dgm:cxn modelId="{EA19D2DF-B09D-9E47-BA89-412732E2605B}" type="presOf" srcId="{F355A4C6-7821-8942-B39B-DE8E5706346E}" destId="{ADF055FE-1BA2-5547-ABD4-C8666C05FE46}" srcOrd="0" destOrd="0" presId="urn:microsoft.com/office/officeart/2009/3/layout/HorizontalOrganizationChart"/>
    <dgm:cxn modelId="{23C584E3-4C62-FC44-9450-CEA2A5E6A05E}" type="presOf" srcId="{81EFD38C-02E3-B841-938E-579A31926BEB}" destId="{9E16CAD3-98DD-A04D-811B-627DE278D1AE}" srcOrd="1" destOrd="0" presId="urn:microsoft.com/office/officeart/2009/3/layout/HorizontalOrganizationChart"/>
    <dgm:cxn modelId="{C93AC9E3-898B-4548-B389-A0EDCA31A749}" type="presOf" srcId="{667683AF-2C01-CF46-A095-237F498D46E5}" destId="{7C9E8A9D-772C-BB4E-A5F2-6BF7D52FA056}" srcOrd="0" destOrd="0" presId="urn:microsoft.com/office/officeart/2009/3/layout/HorizontalOrganizationChart"/>
    <dgm:cxn modelId="{77E6F6E4-C53B-5042-9541-26900B824AFD}" srcId="{C6306DED-B13D-F742-9449-72AA8BA8AE87}" destId="{5F76AB03-752F-204D-92C5-404C71D7A269}" srcOrd="2" destOrd="0" parTransId="{2EC17CA4-54D3-964E-9596-4C9AE82E6D0E}" sibTransId="{D4EF142A-174D-174E-8912-4EC7B37E17A2}"/>
    <dgm:cxn modelId="{327210E5-529C-2843-B056-EBA42EBADE00}" type="presOf" srcId="{8D96E883-4BFD-DA4F-8DA1-0B0BE18F2AF4}" destId="{D6DC862E-9205-1344-9B10-7DA2DE40737A}" srcOrd="0" destOrd="0" presId="urn:microsoft.com/office/officeart/2009/3/layout/HorizontalOrganizationChart"/>
    <dgm:cxn modelId="{EEC302EB-A44A-4C4A-9847-29CE923677FC}" type="presOf" srcId="{746C8624-401B-3346-AC58-8F306194B490}" destId="{AC8C3EF9-14B8-BA4B-9E5A-2A3A44DC7CEB}" srcOrd="0" destOrd="0" presId="urn:microsoft.com/office/officeart/2009/3/layout/HorizontalOrganizationChart"/>
    <dgm:cxn modelId="{8B1338EC-0B6B-5945-B1CA-1C39FBB66901}" type="presOf" srcId="{5D4E429B-7967-0C4A-A36B-1611A493C9ED}" destId="{3BA068A4-05DF-1C44-846C-C309F3C4ECB9}" srcOrd="0" destOrd="0" presId="urn:microsoft.com/office/officeart/2009/3/layout/HorizontalOrganizationChart"/>
    <dgm:cxn modelId="{B54E1EF0-5867-2E44-8FD6-79A347C5ACE1}" type="presOf" srcId="{9C8A1FC4-E1A4-AE42-9806-EFCA5D1116BC}" destId="{4B52D7B1-AC28-104A-8DAA-DCD1B4A4FA6C}" srcOrd="1" destOrd="0" presId="urn:microsoft.com/office/officeart/2009/3/layout/HorizontalOrganizationChart"/>
    <dgm:cxn modelId="{A47E3EF2-8357-4F4C-A21F-809F5EB10432}" srcId="{C6306DED-B13D-F742-9449-72AA8BA8AE87}" destId="{847E82F5-84DB-824F-999B-B07A815D139E}" srcOrd="1" destOrd="0" parTransId="{908963D0-EB2A-4643-8A43-0F877595B2D5}" sibTransId="{3E2FECFF-91DA-F548-B8E9-7DC628B4843E}"/>
    <dgm:cxn modelId="{FD47C4F2-DD35-EB45-A761-BDA67337C83C}" type="presOf" srcId="{E85F395D-1CA6-854B-89AC-36C4008FCF8E}" destId="{557B5925-E6B8-6241-A105-19279B1D2090}" srcOrd="1" destOrd="0" presId="urn:microsoft.com/office/officeart/2009/3/layout/HorizontalOrganizationChart"/>
    <dgm:cxn modelId="{7EF550F8-E39B-7B4A-BB48-7A14E0222291}" type="presOf" srcId="{2CA31EF0-DD5B-674A-B358-D40D06F04DFE}" destId="{21B9F6A6-BD87-2146-8B7A-A866580C0742}" srcOrd="0" destOrd="0" presId="urn:microsoft.com/office/officeart/2009/3/layout/HorizontalOrganizationChart"/>
    <dgm:cxn modelId="{2A4119FA-473E-CF49-8262-21E67998DB23}" type="presOf" srcId="{E85F395D-1CA6-854B-89AC-36C4008FCF8E}" destId="{3C558724-36E0-EC43-8F8E-0E6AD19E1076}" srcOrd="0" destOrd="0" presId="urn:microsoft.com/office/officeart/2009/3/layout/HorizontalOrganizationChart"/>
    <dgm:cxn modelId="{4BCCE5FB-E4E9-FF4F-A0F8-D80D1A1E68AE}" type="presOf" srcId="{73F67727-8E77-1842-AAD1-0A45E147AE41}" destId="{4278231A-97CD-4745-B6E6-8A15D236FC10}" srcOrd="1" destOrd="0" presId="urn:microsoft.com/office/officeart/2009/3/layout/HorizontalOrganizationChart"/>
    <dgm:cxn modelId="{4D9C6BFC-83E1-7444-AF57-50274C5B7A1B}" type="presOf" srcId="{9E7D2142-C2C9-104D-9EA3-CC785004E52C}" destId="{21A9B132-75BB-924C-BF32-0CBE82D2743D}" srcOrd="0" destOrd="0" presId="urn:microsoft.com/office/officeart/2009/3/layout/HorizontalOrganizationChart"/>
    <dgm:cxn modelId="{DFD05658-1412-204C-A8A6-33F999D4BE64}" type="presParOf" srcId="{FF0B8304-C5D1-9347-860B-D9D2D61C56D5}" destId="{E28184D4-6A92-C74D-8CAD-97D93C569695}" srcOrd="0" destOrd="0" presId="urn:microsoft.com/office/officeart/2009/3/layout/HorizontalOrganizationChart"/>
    <dgm:cxn modelId="{070FDEA4-4EB3-6449-B5A0-2AEB38E63E4A}" type="presParOf" srcId="{E28184D4-6A92-C74D-8CAD-97D93C569695}" destId="{9C055C04-59F6-2742-9442-46C6F653E4F7}" srcOrd="0" destOrd="0" presId="urn:microsoft.com/office/officeart/2009/3/layout/HorizontalOrganizationChart"/>
    <dgm:cxn modelId="{0704912B-2C26-9141-8D42-4115260167F5}" type="presParOf" srcId="{9C055C04-59F6-2742-9442-46C6F653E4F7}" destId="{ADB170D5-6357-9748-A836-4A8AA52865A1}" srcOrd="0" destOrd="0" presId="urn:microsoft.com/office/officeart/2009/3/layout/HorizontalOrganizationChart"/>
    <dgm:cxn modelId="{832E1291-E8C1-7943-943D-E4C81AB36609}" type="presParOf" srcId="{9C055C04-59F6-2742-9442-46C6F653E4F7}" destId="{8D5A035A-71BB-E143-AB96-CCB6C64CEF24}" srcOrd="1" destOrd="0" presId="urn:microsoft.com/office/officeart/2009/3/layout/HorizontalOrganizationChart"/>
    <dgm:cxn modelId="{773D0BA5-8773-4946-B3A8-8D7CEEC3565E}" type="presParOf" srcId="{E28184D4-6A92-C74D-8CAD-97D93C569695}" destId="{2FF97BA8-AA68-D542-887A-93ED161AA9C4}" srcOrd="1" destOrd="0" presId="urn:microsoft.com/office/officeart/2009/3/layout/HorizontalOrganizationChart"/>
    <dgm:cxn modelId="{DB53E5B4-CB74-6349-B27C-E989E84755EE}" type="presParOf" srcId="{2FF97BA8-AA68-D542-887A-93ED161AA9C4}" destId="{7C9E8A9D-772C-BB4E-A5F2-6BF7D52FA056}" srcOrd="0" destOrd="0" presId="urn:microsoft.com/office/officeart/2009/3/layout/HorizontalOrganizationChart"/>
    <dgm:cxn modelId="{5BFD0D34-264B-1D42-BA7C-769B2AF9EF86}" type="presParOf" srcId="{2FF97BA8-AA68-D542-887A-93ED161AA9C4}" destId="{2C50BF2C-CBD9-0244-B9C3-328918149F29}" srcOrd="1" destOrd="0" presId="urn:microsoft.com/office/officeart/2009/3/layout/HorizontalOrganizationChart"/>
    <dgm:cxn modelId="{82F422EC-6294-DF4F-BD65-11EC3DC9FDF3}" type="presParOf" srcId="{2C50BF2C-CBD9-0244-B9C3-328918149F29}" destId="{B5150BFE-0A14-C84B-86BD-AC42AA6B91DB}" srcOrd="0" destOrd="0" presId="urn:microsoft.com/office/officeart/2009/3/layout/HorizontalOrganizationChart"/>
    <dgm:cxn modelId="{BBEF4FAC-E351-C84C-974E-E5312118886C}" type="presParOf" srcId="{B5150BFE-0A14-C84B-86BD-AC42AA6B91DB}" destId="{3BA068A4-05DF-1C44-846C-C309F3C4ECB9}" srcOrd="0" destOrd="0" presId="urn:microsoft.com/office/officeart/2009/3/layout/HorizontalOrganizationChart"/>
    <dgm:cxn modelId="{0F3ABAB2-BD00-8E42-BA78-8768DCACC1D4}" type="presParOf" srcId="{B5150BFE-0A14-C84B-86BD-AC42AA6B91DB}" destId="{B0E03292-E246-DD45-B49D-B9CA00196E04}" srcOrd="1" destOrd="0" presId="urn:microsoft.com/office/officeart/2009/3/layout/HorizontalOrganizationChart"/>
    <dgm:cxn modelId="{741DCC05-9A57-0B45-A464-F8494027DAFD}" type="presParOf" srcId="{2C50BF2C-CBD9-0244-B9C3-328918149F29}" destId="{E3610E3E-A9EE-B146-93AC-9BE1E5102CC8}" srcOrd="1" destOrd="0" presId="urn:microsoft.com/office/officeart/2009/3/layout/HorizontalOrganizationChart"/>
    <dgm:cxn modelId="{63ECB819-321E-234B-B439-90B14D1ECD95}" type="presParOf" srcId="{2C50BF2C-CBD9-0244-B9C3-328918149F29}" destId="{5795E360-1EEA-374B-A8EF-1D4701C44099}" srcOrd="2" destOrd="0" presId="urn:microsoft.com/office/officeart/2009/3/layout/HorizontalOrganizationChart"/>
    <dgm:cxn modelId="{7DA4C134-46DE-DA41-A749-24850A9735C4}" type="presParOf" srcId="{2FF97BA8-AA68-D542-887A-93ED161AA9C4}" destId="{E2F78607-4246-FB4A-B812-26DC14B1B566}" srcOrd="2" destOrd="0" presId="urn:microsoft.com/office/officeart/2009/3/layout/HorizontalOrganizationChart"/>
    <dgm:cxn modelId="{51AFEF5B-44F5-A54C-AB83-DA572E8F81B5}" type="presParOf" srcId="{2FF97BA8-AA68-D542-887A-93ED161AA9C4}" destId="{8AD02CD6-236F-6A41-8A11-6D2DFDE8F333}" srcOrd="3" destOrd="0" presId="urn:microsoft.com/office/officeart/2009/3/layout/HorizontalOrganizationChart"/>
    <dgm:cxn modelId="{83B63150-F136-E948-B253-FA9FF976EF8B}" type="presParOf" srcId="{8AD02CD6-236F-6A41-8A11-6D2DFDE8F333}" destId="{9195D4FB-47D1-104C-8AEE-D25F08304599}" srcOrd="0" destOrd="0" presId="urn:microsoft.com/office/officeart/2009/3/layout/HorizontalOrganizationChart"/>
    <dgm:cxn modelId="{F3B28CAD-E5FD-6849-9A8E-9EA438DC842C}" type="presParOf" srcId="{9195D4FB-47D1-104C-8AEE-D25F08304599}" destId="{3C558724-36E0-EC43-8F8E-0E6AD19E1076}" srcOrd="0" destOrd="0" presId="urn:microsoft.com/office/officeart/2009/3/layout/HorizontalOrganizationChart"/>
    <dgm:cxn modelId="{CA0F8637-2C39-9149-9B16-FCEA9A01CA36}" type="presParOf" srcId="{9195D4FB-47D1-104C-8AEE-D25F08304599}" destId="{557B5925-E6B8-6241-A105-19279B1D2090}" srcOrd="1" destOrd="0" presId="urn:microsoft.com/office/officeart/2009/3/layout/HorizontalOrganizationChart"/>
    <dgm:cxn modelId="{306BC101-1FD4-DF41-81CE-2CDF77689EBD}" type="presParOf" srcId="{8AD02CD6-236F-6A41-8A11-6D2DFDE8F333}" destId="{9EBF9A7A-8FD6-234A-9601-0D1BC62FEBF7}" srcOrd="1" destOrd="0" presId="urn:microsoft.com/office/officeart/2009/3/layout/HorizontalOrganizationChart"/>
    <dgm:cxn modelId="{F9394462-6BC8-5B44-ACC6-332E6A8BABFA}" type="presParOf" srcId="{8AD02CD6-236F-6A41-8A11-6D2DFDE8F333}" destId="{8B81DF6B-9B1C-C749-8EC2-9DB8E105434C}" srcOrd="2" destOrd="0" presId="urn:microsoft.com/office/officeart/2009/3/layout/HorizontalOrganizationChart"/>
    <dgm:cxn modelId="{3260F382-A555-944C-9E99-69203D7EDC93}" type="presParOf" srcId="{2FF97BA8-AA68-D542-887A-93ED161AA9C4}" destId="{CD0BB4D9-6D38-7D41-861A-D9A13219D8CF}" srcOrd="4" destOrd="0" presId="urn:microsoft.com/office/officeart/2009/3/layout/HorizontalOrganizationChart"/>
    <dgm:cxn modelId="{7B07AF86-73A7-5845-ACC8-152032870401}" type="presParOf" srcId="{2FF97BA8-AA68-D542-887A-93ED161AA9C4}" destId="{D4EF127B-3987-5E48-976B-0C600BE59524}" srcOrd="5" destOrd="0" presId="urn:microsoft.com/office/officeart/2009/3/layout/HorizontalOrganizationChart"/>
    <dgm:cxn modelId="{75E29974-8030-1649-8FF5-EAA6609F6113}" type="presParOf" srcId="{D4EF127B-3987-5E48-976B-0C600BE59524}" destId="{FB9652C5-8399-F341-97BC-FC16EAB2C765}" srcOrd="0" destOrd="0" presId="urn:microsoft.com/office/officeart/2009/3/layout/HorizontalOrganizationChart"/>
    <dgm:cxn modelId="{F92EC7F1-723E-7C45-ADB7-4BF8B1BE0000}" type="presParOf" srcId="{FB9652C5-8399-F341-97BC-FC16EAB2C765}" destId="{3C85DA7D-45BB-EB48-94C2-708EB40EE6F2}" srcOrd="0" destOrd="0" presId="urn:microsoft.com/office/officeart/2009/3/layout/HorizontalOrganizationChart"/>
    <dgm:cxn modelId="{591E3268-3651-F24E-B0CD-87FEF5C5AB18}" type="presParOf" srcId="{FB9652C5-8399-F341-97BC-FC16EAB2C765}" destId="{AF09F400-563F-2D4D-9166-92E869DDB3A0}" srcOrd="1" destOrd="0" presId="urn:microsoft.com/office/officeart/2009/3/layout/HorizontalOrganizationChart"/>
    <dgm:cxn modelId="{78B64AA1-B238-284F-AC1F-65B3E18A3C07}" type="presParOf" srcId="{D4EF127B-3987-5E48-976B-0C600BE59524}" destId="{79FF73AF-446F-DD48-86CA-D4514E0307B1}" srcOrd="1" destOrd="0" presId="urn:microsoft.com/office/officeart/2009/3/layout/HorizontalOrganizationChart"/>
    <dgm:cxn modelId="{E6A81C94-87D1-A249-B01B-927E7225B11D}" type="presParOf" srcId="{D4EF127B-3987-5E48-976B-0C600BE59524}" destId="{59D9F29B-1DED-BE44-BD5F-5F7E697E51DD}" srcOrd="2" destOrd="0" presId="urn:microsoft.com/office/officeart/2009/3/layout/HorizontalOrganizationChart"/>
    <dgm:cxn modelId="{3275F290-C5B2-9241-8281-5203FA2B0ACA}" type="presParOf" srcId="{2FF97BA8-AA68-D542-887A-93ED161AA9C4}" destId="{D05F498D-2597-5845-A9BD-AB70C151E820}" srcOrd="6" destOrd="0" presId="urn:microsoft.com/office/officeart/2009/3/layout/HorizontalOrganizationChart"/>
    <dgm:cxn modelId="{024BA7ED-E974-734B-99A2-626ED6B6804B}" type="presParOf" srcId="{2FF97BA8-AA68-D542-887A-93ED161AA9C4}" destId="{49359582-D59A-8648-AFBE-6592940B0F0B}" srcOrd="7" destOrd="0" presId="urn:microsoft.com/office/officeart/2009/3/layout/HorizontalOrganizationChart"/>
    <dgm:cxn modelId="{088C82F3-6F95-3E44-908E-EB1B0CAC67BF}" type="presParOf" srcId="{49359582-D59A-8648-AFBE-6592940B0F0B}" destId="{60EDCF17-A7A2-BA44-82D7-DCEEBB16BAC6}" srcOrd="0" destOrd="0" presId="urn:microsoft.com/office/officeart/2009/3/layout/HorizontalOrganizationChart"/>
    <dgm:cxn modelId="{0455C128-A735-7E47-AAC5-DA94B7B27D3C}" type="presParOf" srcId="{60EDCF17-A7A2-BA44-82D7-DCEEBB16BAC6}" destId="{12F9D464-AF3F-2E44-BEC5-3E80A0C0D349}" srcOrd="0" destOrd="0" presId="urn:microsoft.com/office/officeart/2009/3/layout/HorizontalOrganizationChart"/>
    <dgm:cxn modelId="{B469E25B-1926-654F-8082-4A639CF8CF24}" type="presParOf" srcId="{60EDCF17-A7A2-BA44-82D7-DCEEBB16BAC6}" destId="{CC3AAF4F-D761-6E4D-B837-1E0A4E095A1D}" srcOrd="1" destOrd="0" presId="urn:microsoft.com/office/officeart/2009/3/layout/HorizontalOrganizationChart"/>
    <dgm:cxn modelId="{17C7A29A-58F2-3A47-A2B8-963291CCFC0B}" type="presParOf" srcId="{49359582-D59A-8648-AFBE-6592940B0F0B}" destId="{C8F7F3B1-36D4-D847-9C0F-09936B1B991D}" srcOrd="1" destOrd="0" presId="urn:microsoft.com/office/officeart/2009/3/layout/HorizontalOrganizationChart"/>
    <dgm:cxn modelId="{3F2CA3EF-59DF-BE45-A693-2DC428F5337A}" type="presParOf" srcId="{49359582-D59A-8648-AFBE-6592940B0F0B}" destId="{3B8EC272-16F1-A847-98E1-6B6CB976FD14}" srcOrd="2" destOrd="0" presId="urn:microsoft.com/office/officeart/2009/3/layout/HorizontalOrganizationChart"/>
    <dgm:cxn modelId="{173B62A1-A0FC-5B45-9652-444FF0FA5DC0}" type="presParOf" srcId="{2FF97BA8-AA68-D542-887A-93ED161AA9C4}" destId="{3D57A8DB-F459-2B4A-BED9-1792D3B10B9F}" srcOrd="8" destOrd="0" presId="urn:microsoft.com/office/officeart/2009/3/layout/HorizontalOrganizationChart"/>
    <dgm:cxn modelId="{02122735-FCBA-594E-BF8D-6CC980328B03}" type="presParOf" srcId="{2FF97BA8-AA68-D542-887A-93ED161AA9C4}" destId="{3244468B-A09D-6B48-B71B-E986D1747238}" srcOrd="9" destOrd="0" presId="urn:microsoft.com/office/officeart/2009/3/layout/HorizontalOrganizationChart"/>
    <dgm:cxn modelId="{B0CEE5B0-AD68-7D44-846C-F389E06D0BA9}" type="presParOf" srcId="{3244468B-A09D-6B48-B71B-E986D1747238}" destId="{803D9D81-1291-D54C-B220-BDA99B87B93A}" srcOrd="0" destOrd="0" presId="urn:microsoft.com/office/officeart/2009/3/layout/HorizontalOrganizationChart"/>
    <dgm:cxn modelId="{BDF2DE7B-0071-D54E-ACA0-6B0D82570D00}" type="presParOf" srcId="{803D9D81-1291-D54C-B220-BDA99B87B93A}" destId="{8CE85ED9-0ECE-2F43-9B64-CD34A3BEBA23}" srcOrd="0" destOrd="0" presId="urn:microsoft.com/office/officeart/2009/3/layout/HorizontalOrganizationChart"/>
    <dgm:cxn modelId="{02C75E2C-915C-B54D-B729-C1D8940DF0DA}" type="presParOf" srcId="{803D9D81-1291-D54C-B220-BDA99B87B93A}" destId="{9E16CAD3-98DD-A04D-811B-627DE278D1AE}" srcOrd="1" destOrd="0" presId="urn:microsoft.com/office/officeart/2009/3/layout/HorizontalOrganizationChart"/>
    <dgm:cxn modelId="{97DBACEA-FC9B-9643-A5D9-AD27D3AB380A}" type="presParOf" srcId="{3244468B-A09D-6B48-B71B-E986D1747238}" destId="{9DFD2F23-95A3-3A42-8F24-9C0517228887}" srcOrd="1" destOrd="0" presId="urn:microsoft.com/office/officeart/2009/3/layout/HorizontalOrganizationChart"/>
    <dgm:cxn modelId="{5730166B-81E0-1040-8FCB-E59C9FF0CA39}" type="presParOf" srcId="{9DFD2F23-95A3-3A42-8F24-9C0517228887}" destId="{ABAE7C9B-A37A-0A45-8070-0F837321BB31}" srcOrd="0" destOrd="0" presId="urn:microsoft.com/office/officeart/2009/3/layout/HorizontalOrganizationChart"/>
    <dgm:cxn modelId="{09D564BF-26BC-4A45-9745-BD34B1792424}" type="presParOf" srcId="{9DFD2F23-95A3-3A42-8F24-9C0517228887}" destId="{234446FA-3E99-ED4E-8B0D-D026F0F47B79}" srcOrd="1" destOrd="0" presId="urn:microsoft.com/office/officeart/2009/3/layout/HorizontalOrganizationChart"/>
    <dgm:cxn modelId="{19A0BBAD-9606-2747-9B15-734605DD0863}" type="presParOf" srcId="{234446FA-3E99-ED4E-8B0D-D026F0F47B79}" destId="{5BC9FCFF-C13C-F34D-9F34-AEB74BA31E4F}" srcOrd="0" destOrd="0" presId="urn:microsoft.com/office/officeart/2009/3/layout/HorizontalOrganizationChart"/>
    <dgm:cxn modelId="{26772B6A-AD69-F447-ABE0-8C4BF0B520ED}" type="presParOf" srcId="{5BC9FCFF-C13C-F34D-9F34-AEB74BA31E4F}" destId="{0C295120-8F4A-7D4C-9BC1-516E0254B5C8}" srcOrd="0" destOrd="0" presId="urn:microsoft.com/office/officeart/2009/3/layout/HorizontalOrganizationChart"/>
    <dgm:cxn modelId="{19DA44B4-89BF-9748-960A-3AA02424E54E}" type="presParOf" srcId="{5BC9FCFF-C13C-F34D-9F34-AEB74BA31E4F}" destId="{1E5A13A9-25FA-0F40-840B-25ED443E3FCA}" srcOrd="1" destOrd="0" presId="urn:microsoft.com/office/officeart/2009/3/layout/HorizontalOrganizationChart"/>
    <dgm:cxn modelId="{D9C023AB-6389-C744-BAC8-11718DE5829F}" type="presParOf" srcId="{234446FA-3E99-ED4E-8B0D-D026F0F47B79}" destId="{EDDFC8D3-C4D5-D34D-8CB8-D6E74819D07C}" srcOrd="1" destOrd="0" presId="urn:microsoft.com/office/officeart/2009/3/layout/HorizontalOrganizationChart"/>
    <dgm:cxn modelId="{D93D421D-9E08-2F4F-9EE6-79D9ABCF2C5A}" type="presParOf" srcId="{234446FA-3E99-ED4E-8B0D-D026F0F47B79}" destId="{653C2F1A-8AA2-644E-AF8E-AA45DABF96C6}" srcOrd="2" destOrd="0" presId="urn:microsoft.com/office/officeart/2009/3/layout/HorizontalOrganizationChart"/>
    <dgm:cxn modelId="{92EA490A-71BB-2D4A-9578-1FB191780717}" type="presParOf" srcId="{9DFD2F23-95A3-3A42-8F24-9C0517228887}" destId="{B050B189-3513-4D40-9C77-D8E62D539175}" srcOrd="2" destOrd="0" presId="urn:microsoft.com/office/officeart/2009/3/layout/HorizontalOrganizationChart"/>
    <dgm:cxn modelId="{4D340A3A-7F02-224E-AF8D-474F24E069C1}" type="presParOf" srcId="{9DFD2F23-95A3-3A42-8F24-9C0517228887}" destId="{4CAA4A91-70EE-3947-BE16-3DAB4021F282}" srcOrd="3" destOrd="0" presId="urn:microsoft.com/office/officeart/2009/3/layout/HorizontalOrganizationChart"/>
    <dgm:cxn modelId="{559FC2B5-E56D-6549-BD88-0457E4F41F98}" type="presParOf" srcId="{4CAA4A91-70EE-3947-BE16-3DAB4021F282}" destId="{1CE58EF5-8185-EB4C-9358-54E73ED98BB9}" srcOrd="0" destOrd="0" presId="urn:microsoft.com/office/officeart/2009/3/layout/HorizontalOrganizationChart"/>
    <dgm:cxn modelId="{BD22E7B2-0A54-3C49-BCFA-967BBF4C3361}" type="presParOf" srcId="{1CE58EF5-8185-EB4C-9358-54E73ED98BB9}" destId="{D43D6227-EE81-BB45-8388-CA7C29E6F535}" srcOrd="0" destOrd="0" presId="urn:microsoft.com/office/officeart/2009/3/layout/HorizontalOrganizationChart"/>
    <dgm:cxn modelId="{734BEA06-E34E-8E4F-8556-85240F6D9DFE}" type="presParOf" srcId="{1CE58EF5-8185-EB4C-9358-54E73ED98BB9}" destId="{B2E960FE-15B6-5046-A838-56FEF91DAF41}" srcOrd="1" destOrd="0" presId="urn:microsoft.com/office/officeart/2009/3/layout/HorizontalOrganizationChart"/>
    <dgm:cxn modelId="{094B7D29-C985-5049-A8C6-34D3B75DFF6A}" type="presParOf" srcId="{4CAA4A91-70EE-3947-BE16-3DAB4021F282}" destId="{6A802DBD-FAA0-5A46-AEB6-7327E149EEAE}" srcOrd="1" destOrd="0" presId="urn:microsoft.com/office/officeart/2009/3/layout/HorizontalOrganizationChart"/>
    <dgm:cxn modelId="{FD71B198-9DC9-A14D-99EC-35EA22E8F2CB}" type="presParOf" srcId="{4CAA4A91-70EE-3947-BE16-3DAB4021F282}" destId="{CB62B14E-53C2-6843-8541-9A063038721F}" srcOrd="2" destOrd="0" presId="urn:microsoft.com/office/officeart/2009/3/layout/HorizontalOrganizationChart"/>
    <dgm:cxn modelId="{8D553F47-AFD4-0740-A5E1-173019D74153}" type="presParOf" srcId="{3244468B-A09D-6B48-B71B-E986D1747238}" destId="{8C4194DB-32E3-1F4C-85B8-81C9C971A78D}" srcOrd="2" destOrd="0" presId="urn:microsoft.com/office/officeart/2009/3/layout/HorizontalOrganizationChart"/>
    <dgm:cxn modelId="{4CEA6712-A9C8-4549-9345-6784FF5E0258}" type="presParOf" srcId="{2FF97BA8-AA68-D542-887A-93ED161AA9C4}" destId="{0EC8EC46-B89D-5846-968A-4629A9CC594D}" srcOrd="10" destOrd="0" presId="urn:microsoft.com/office/officeart/2009/3/layout/HorizontalOrganizationChart"/>
    <dgm:cxn modelId="{A43C018A-2D57-F24F-B0D4-D8B843017290}" type="presParOf" srcId="{2FF97BA8-AA68-D542-887A-93ED161AA9C4}" destId="{A11947FE-E28E-E942-AA4D-66BE68172765}" srcOrd="11" destOrd="0" presId="urn:microsoft.com/office/officeart/2009/3/layout/HorizontalOrganizationChart"/>
    <dgm:cxn modelId="{18A4E820-B8F6-024C-A70E-66330114BF85}" type="presParOf" srcId="{A11947FE-E28E-E942-AA4D-66BE68172765}" destId="{E384F408-A083-4948-8E21-410AE215E2C6}" srcOrd="0" destOrd="0" presId="urn:microsoft.com/office/officeart/2009/3/layout/HorizontalOrganizationChart"/>
    <dgm:cxn modelId="{C87B8BF0-C8CB-104B-BCCC-B364748D5889}" type="presParOf" srcId="{E384F408-A083-4948-8E21-410AE215E2C6}" destId="{21B9F6A6-BD87-2146-8B7A-A866580C0742}" srcOrd="0" destOrd="0" presId="urn:microsoft.com/office/officeart/2009/3/layout/HorizontalOrganizationChart"/>
    <dgm:cxn modelId="{CBB1AA3E-0589-3D48-89E5-C9354BD82260}" type="presParOf" srcId="{E384F408-A083-4948-8E21-410AE215E2C6}" destId="{6D370282-58B3-4B4D-A0B0-CA396D78F53E}" srcOrd="1" destOrd="0" presId="urn:microsoft.com/office/officeart/2009/3/layout/HorizontalOrganizationChart"/>
    <dgm:cxn modelId="{B4A3258C-AB05-9040-9A08-1CBC45FB86FE}" type="presParOf" srcId="{A11947FE-E28E-E942-AA4D-66BE68172765}" destId="{3AD061AC-3510-CE4D-BF19-5CAB2541A826}" srcOrd="1" destOrd="0" presId="urn:microsoft.com/office/officeart/2009/3/layout/HorizontalOrganizationChart"/>
    <dgm:cxn modelId="{9941C396-9557-CA4C-B968-D6C0CB21966E}" type="presParOf" srcId="{3AD061AC-3510-CE4D-BF19-5CAB2541A826}" destId="{246B7FC8-C234-EF4C-A67C-F75184F07675}" srcOrd="0" destOrd="0" presId="urn:microsoft.com/office/officeart/2009/3/layout/HorizontalOrganizationChart"/>
    <dgm:cxn modelId="{1CBB79DD-1112-BB48-B31D-FE357F22BE91}" type="presParOf" srcId="{3AD061AC-3510-CE4D-BF19-5CAB2541A826}" destId="{0FF12464-BF1F-744D-B2C3-463AE90485DD}" srcOrd="1" destOrd="0" presId="urn:microsoft.com/office/officeart/2009/3/layout/HorizontalOrganizationChart"/>
    <dgm:cxn modelId="{CED4316F-29A5-2742-8C68-07B199915087}" type="presParOf" srcId="{0FF12464-BF1F-744D-B2C3-463AE90485DD}" destId="{000DAA96-7348-AD41-87AA-217EDA9ED0C8}" srcOrd="0" destOrd="0" presId="urn:microsoft.com/office/officeart/2009/3/layout/HorizontalOrganizationChart"/>
    <dgm:cxn modelId="{CCEEA98B-75CB-1948-95D8-FB0C0DDF7762}" type="presParOf" srcId="{000DAA96-7348-AD41-87AA-217EDA9ED0C8}" destId="{AC8C3EF9-14B8-BA4B-9E5A-2A3A44DC7CEB}" srcOrd="0" destOrd="0" presId="urn:microsoft.com/office/officeart/2009/3/layout/HorizontalOrganizationChart"/>
    <dgm:cxn modelId="{E8956FEC-A97E-054A-BD84-E71064800A37}" type="presParOf" srcId="{000DAA96-7348-AD41-87AA-217EDA9ED0C8}" destId="{7BE706AF-B3B5-724E-9F14-6A015A277C21}" srcOrd="1" destOrd="0" presId="urn:microsoft.com/office/officeart/2009/3/layout/HorizontalOrganizationChart"/>
    <dgm:cxn modelId="{EF7916A6-1F51-E041-84E8-7375E54431DC}" type="presParOf" srcId="{0FF12464-BF1F-744D-B2C3-463AE90485DD}" destId="{D1DB0F0A-5601-0F4B-90F9-CE4AC0C1165B}" srcOrd="1" destOrd="0" presId="urn:microsoft.com/office/officeart/2009/3/layout/HorizontalOrganizationChart"/>
    <dgm:cxn modelId="{A6B93FD7-3222-4F43-822B-32C0FC1FB957}" type="presParOf" srcId="{0FF12464-BF1F-744D-B2C3-463AE90485DD}" destId="{E71BDED3-EBC4-7540-99C6-52F57972D40F}" srcOrd="2" destOrd="0" presId="urn:microsoft.com/office/officeart/2009/3/layout/HorizontalOrganizationChart"/>
    <dgm:cxn modelId="{86F1944E-DD65-A04A-B297-3B0D17618ED1}" type="presParOf" srcId="{3AD061AC-3510-CE4D-BF19-5CAB2541A826}" destId="{13AAE134-6F4A-A44B-A127-4D4B3CB2470D}" srcOrd="2" destOrd="0" presId="urn:microsoft.com/office/officeart/2009/3/layout/HorizontalOrganizationChart"/>
    <dgm:cxn modelId="{D26F61DE-A686-054E-9958-14906F46D667}" type="presParOf" srcId="{3AD061AC-3510-CE4D-BF19-5CAB2541A826}" destId="{5FFC9AC9-5BC6-7D43-8524-FE64A21C1019}" srcOrd="3" destOrd="0" presId="urn:microsoft.com/office/officeart/2009/3/layout/HorizontalOrganizationChart"/>
    <dgm:cxn modelId="{869191AF-F7A3-1648-85E2-B1E110FBEDA7}" type="presParOf" srcId="{5FFC9AC9-5BC6-7D43-8524-FE64A21C1019}" destId="{146704A7-0208-7045-970E-29482F9F534B}" srcOrd="0" destOrd="0" presId="urn:microsoft.com/office/officeart/2009/3/layout/HorizontalOrganizationChart"/>
    <dgm:cxn modelId="{69039072-DBC3-654F-BDC8-C117C76463C5}" type="presParOf" srcId="{146704A7-0208-7045-970E-29482F9F534B}" destId="{9EF53654-A9F8-C643-9D34-6197DE067D61}" srcOrd="0" destOrd="0" presId="urn:microsoft.com/office/officeart/2009/3/layout/HorizontalOrganizationChart"/>
    <dgm:cxn modelId="{12520D65-0D5F-9B40-BF0A-4BF42D1E4948}" type="presParOf" srcId="{146704A7-0208-7045-970E-29482F9F534B}" destId="{4B52D7B1-AC28-104A-8DAA-DCD1B4A4FA6C}" srcOrd="1" destOrd="0" presId="urn:microsoft.com/office/officeart/2009/3/layout/HorizontalOrganizationChart"/>
    <dgm:cxn modelId="{C1EF1684-A349-4E4A-8E9F-FAA08A15DAB2}" type="presParOf" srcId="{5FFC9AC9-5BC6-7D43-8524-FE64A21C1019}" destId="{75FA35B1-A607-D541-9E59-6ADA457EC2B8}" srcOrd="1" destOrd="0" presId="urn:microsoft.com/office/officeart/2009/3/layout/HorizontalOrganizationChart"/>
    <dgm:cxn modelId="{F6602F37-7B13-094F-9069-6AE592789482}" type="presParOf" srcId="{5FFC9AC9-5BC6-7D43-8524-FE64A21C1019}" destId="{EB4D855B-4E4B-624B-9643-633CCEFA509C}" srcOrd="2" destOrd="0" presId="urn:microsoft.com/office/officeart/2009/3/layout/HorizontalOrganizationChart"/>
    <dgm:cxn modelId="{BEB25328-4988-A446-AF67-A1CE9973C103}" type="presParOf" srcId="{A11947FE-E28E-E942-AA4D-66BE68172765}" destId="{A072CC64-BAB9-2542-A703-0541B0542A46}" srcOrd="2" destOrd="0" presId="urn:microsoft.com/office/officeart/2009/3/layout/HorizontalOrganizationChart"/>
    <dgm:cxn modelId="{95772351-0B6E-8B4F-ADAE-601972183C67}" type="presParOf" srcId="{2FF97BA8-AA68-D542-887A-93ED161AA9C4}" destId="{EE460E4A-F823-C746-9022-A2682C19AEDC}" srcOrd="12" destOrd="0" presId="urn:microsoft.com/office/officeart/2009/3/layout/HorizontalOrganizationChart"/>
    <dgm:cxn modelId="{59718679-A989-B745-86E6-F7EE07EE13DD}" type="presParOf" srcId="{2FF97BA8-AA68-D542-887A-93ED161AA9C4}" destId="{580F24D2-D1B0-9741-B7DA-146CDEA2C59B}" srcOrd="13" destOrd="0" presId="urn:microsoft.com/office/officeart/2009/3/layout/HorizontalOrganizationChart"/>
    <dgm:cxn modelId="{2DBBFFEF-3F55-0E46-846D-E5A3C92B5567}" type="presParOf" srcId="{580F24D2-D1B0-9741-B7DA-146CDEA2C59B}" destId="{77DA4397-88CB-9346-A240-A83EF2CF7703}" srcOrd="0" destOrd="0" presId="urn:microsoft.com/office/officeart/2009/3/layout/HorizontalOrganizationChart"/>
    <dgm:cxn modelId="{82418FC1-984F-0143-8B5F-1678B2BA7E2B}" type="presParOf" srcId="{77DA4397-88CB-9346-A240-A83EF2CF7703}" destId="{21E2AEC6-D590-2A49-8F6B-3AFF2EB8A808}" srcOrd="0" destOrd="0" presId="urn:microsoft.com/office/officeart/2009/3/layout/HorizontalOrganizationChart"/>
    <dgm:cxn modelId="{38B65DD3-74CB-C548-BF6A-E78324F1BEB9}" type="presParOf" srcId="{77DA4397-88CB-9346-A240-A83EF2CF7703}" destId="{AA298FDA-8D08-5045-9D75-9A91391EE5E5}" srcOrd="1" destOrd="0" presId="urn:microsoft.com/office/officeart/2009/3/layout/HorizontalOrganizationChart"/>
    <dgm:cxn modelId="{6F3B17C6-EBD3-6B42-BB8C-1AF3A156FDE9}" type="presParOf" srcId="{580F24D2-D1B0-9741-B7DA-146CDEA2C59B}" destId="{AFAEBE69-B229-9A44-9D22-73B241D5C2BE}" srcOrd="1" destOrd="0" presId="urn:microsoft.com/office/officeart/2009/3/layout/HorizontalOrganizationChart"/>
    <dgm:cxn modelId="{354BC9EA-E61E-654D-AEEE-A308EC5B9A72}" type="presParOf" srcId="{580F24D2-D1B0-9741-B7DA-146CDEA2C59B}" destId="{C6504EAB-DE33-3843-9EC3-FD70A2F41EBE}" srcOrd="2" destOrd="0" presId="urn:microsoft.com/office/officeart/2009/3/layout/HorizontalOrganizationChart"/>
    <dgm:cxn modelId="{6A37DD5D-1EE3-7D43-B922-CA35DE27765C}" type="presParOf" srcId="{2FF97BA8-AA68-D542-887A-93ED161AA9C4}" destId="{F09372B9-D0F5-604F-BB89-F719DEFD2306}" srcOrd="14" destOrd="0" presId="urn:microsoft.com/office/officeart/2009/3/layout/HorizontalOrganizationChart"/>
    <dgm:cxn modelId="{94F4FFC1-269B-5E45-91B4-1B6ECE3B1C74}" type="presParOf" srcId="{2FF97BA8-AA68-D542-887A-93ED161AA9C4}" destId="{F694D721-EFF5-F34A-8A05-D710958DFDBB}" srcOrd="15" destOrd="0" presId="urn:microsoft.com/office/officeart/2009/3/layout/HorizontalOrganizationChart"/>
    <dgm:cxn modelId="{B397A3DF-E869-B34D-845C-BB36B28AC927}" type="presParOf" srcId="{F694D721-EFF5-F34A-8A05-D710958DFDBB}" destId="{07AA1C39-3E1C-9146-B661-9FB274C2D0AA}" srcOrd="0" destOrd="0" presId="urn:microsoft.com/office/officeart/2009/3/layout/HorizontalOrganizationChart"/>
    <dgm:cxn modelId="{2A02E3D2-301E-2943-A396-24E24A3519E0}" type="presParOf" srcId="{07AA1C39-3E1C-9146-B661-9FB274C2D0AA}" destId="{B8546AEB-5EB8-F343-A50A-930C7E9153A0}" srcOrd="0" destOrd="0" presId="urn:microsoft.com/office/officeart/2009/3/layout/HorizontalOrganizationChart"/>
    <dgm:cxn modelId="{0C4A7170-14A4-3540-A972-14DB48FD0379}" type="presParOf" srcId="{07AA1C39-3E1C-9146-B661-9FB274C2D0AA}" destId="{3AC82EAC-D922-E94A-923D-1EBA0B885C26}" srcOrd="1" destOrd="0" presId="urn:microsoft.com/office/officeart/2009/3/layout/HorizontalOrganizationChart"/>
    <dgm:cxn modelId="{BAF5AA81-49A8-1947-8F4F-A714597E9ECC}" type="presParOf" srcId="{F694D721-EFF5-F34A-8A05-D710958DFDBB}" destId="{9E031726-4040-1C4A-9570-D0BC8B83B972}" srcOrd="1" destOrd="0" presId="urn:microsoft.com/office/officeart/2009/3/layout/HorizontalOrganizationChart"/>
    <dgm:cxn modelId="{F0FED5C1-2674-954A-BF6B-F9126D844285}" type="presParOf" srcId="{F694D721-EFF5-F34A-8A05-D710958DFDBB}" destId="{47A87FED-0244-BE43-A7E6-2CCC22516587}" srcOrd="2" destOrd="0" presId="urn:microsoft.com/office/officeart/2009/3/layout/HorizontalOrganizationChart"/>
    <dgm:cxn modelId="{7ACB965B-3A29-B44E-82BC-CE08BCAB4917}" type="presParOf" srcId="{E28184D4-6A92-C74D-8CAD-97D93C569695}" destId="{C7DE34B6-1744-1240-ADC6-B5C19103B080}" srcOrd="2" destOrd="0" presId="urn:microsoft.com/office/officeart/2009/3/layout/HorizontalOrganizationChart"/>
    <dgm:cxn modelId="{F59CD232-389F-014F-924B-15F6534A3916}" type="presParOf" srcId="{C7DE34B6-1744-1240-ADC6-B5C19103B080}" destId="{340A9372-8816-6847-BE2A-EF09E41E7E06}" srcOrd="0" destOrd="0" presId="urn:microsoft.com/office/officeart/2009/3/layout/HorizontalOrganizationChart"/>
    <dgm:cxn modelId="{13E90A81-2C03-FB41-AFDD-81E06B3EEC3F}" type="presParOf" srcId="{C7DE34B6-1744-1240-ADC6-B5C19103B080}" destId="{E9E46839-1594-FD47-B16B-FA48E54071D0}" srcOrd="1" destOrd="0" presId="urn:microsoft.com/office/officeart/2009/3/layout/HorizontalOrganizationChart"/>
    <dgm:cxn modelId="{08E3D805-8D22-3A41-A32D-BF3163EB8718}" type="presParOf" srcId="{E9E46839-1594-FD47-B16B-FA48E54071D0}" destId="{5B9DA99A-E88D-5842-BECF-0B3B02A017DA}" srcOrd="0" destOrd="0" presId="urn:microsoft.com/office/officeart/2009/3/layout/HorizontalOrganizationChart"/>
    <dgm:cxn modelId="{30FD05BF-43E8-AC43-B593-AABB135472B2}" type="presParOf" srcId="{5B9DA99A-E88D-5842-BECF-0B3B02A017DA}" destId="{93FF8343-7406-CD45-9216-F606E9D68318}" srcOrd="0" destOrd="0" presId="urn:microsoft.com/office/officeart/2009/3/layout/HorizontalOrganizationChart"/>
    <dgm:cxn modelId="{3618F31B-4106-E24D-BC41-40ECF44DF723}" type="presParOf" srcId="{5B9DA99A-E88D-5842-BECF-0B3B02A017DA}" destId="{D79C31EB-522C-3747-BAD0-D5DE5FAA9A29}" srcOrd="1" destOrd="0" presId="urn:microsoft.com/office/officeart/2009/3/layout/HorizontalOrganizationChart"/>
    <dgm:cxn modelId="{C788FE40-3C37-C44B-9113-62085FF59B81}" type="presParOf" srcId="{E9E46839-1594-FD47-B16B-FA48E54071D0}" destId="{D7494C35-444F-CB4E-BD8C-E07B1C3BBCB8}" srcOrd="1" destOrd="0" presId="urn:microsoft.com/office/officeart/2009/3/layout/HorizontalOrganizationChart"/>
    <dgm:cxn modelId="{CE6574B5-99A0-514B-BC9C-1AB2ED7386DE}" type="presParOf" srcId="{E9E46839-1594-FD47-B16B-FA48E54071D0}" destId="{02C1C179-7B22-244A-9D71-AA95F2A0ABB9}" srcOrd="2" destOrd="0" presId="urn:microsoft.com/office/officeart/2009/3/layout/HorizontalOrganizationChart"/>
    <dgm:cxn modelId="{AF8B95D5-2E66-1044-9954-83BB7BBD7E31}" type="presParOf" srcId="{C7DE34B6-1744-1240-ADC6-B5C19103B080}" destId="{E64DD521-4B3F-7F47-8654-62373B511C2E}" srcOrd="2" destOrd="0" presId="urn:microsoft.com/office/officeart/2009/3/layout/HorizontalOrganizationChart"/>
    <dgm:cxn modelId="{A9F22F00-CD30-3747-95A2-98819192F558}" type="presParOf" srcId="{C7DE34B6-1744-1240-ADC6-B5C19103B080}" destId="{F1AF5751-0ECD-B844-940C-68D8459DA0BA}" srcOrd="3" destOrd="0" presId="urn:microsoft.com/office/officeart/2009/3/layout/HorizontalOrganizationChart"/>
    <dgm:cxn modelId="{EA743714-68D3-774A-BA4B-B969A442E942}" type="presParOf" srcId="{F1AF5751-0ECD-B844-940C-68D8459DA0BA}" destId="{6484408E-E7DC-B743-B10F-50E8F19545C9}" srcOrd="0" destOrd="0" presId="urn:microsoft.com/office/officeart/2009/3/layout/HorizontalOrganizationChart"/>
    <dgm:cxn modelId="{D6C4EA12-C52A-DA45-81EF-1F898D9FDFA1}" type="presParOf" srcId="{6484408E-E7DC-B743-B10F-50E8F19545C9}" destId="{88F5B8C9-5FDE-0C46-8195-8DB95EBD2471}" srcOrd="0" destOrd="0" presId="urn:microsoft.com/office/officeart/2009/3/layout/HorizontalOrganizationChart"/>
    <dgm:cxn modelId="{A9F0AD56-4BE5-E345-A4DD-7144B6704820}" type="presParOf" srcId="{6484408E-E7DC-B743-B10F-50E8F19545C9}" destId="{C77B2340-990B-C144-A1FD-C32BCF59D6E9}" srcOrd="1" destOrd="0" presId="urn:microsoft.com/office/officeart/2009/3/layout/HorizontalOrganizationChart"/>
    <dgm:cxn modelId="{825D33F3-0A92-C646-897F-8C664AC49961}" type="presParOf" srcId="{F1AF5751-0ECD-B844-940C-68D8459DA0BA}" destId="{7EF1EB1B-054F-7E4E-865B-A510EAC45FD2}" srcOrd="1" destOrd="0" presId="urn:microsoft.com/office/officeart/2009/3/layout/HorizontalOrganizationChart"/>
    <dgm:cxn modelId="{DAA81529-D35E-544C-9732-F22DC3046591}" type="presParOf" srcId="{F1AF5751-0ECD-B844-940C-68D8459DA0BA}" destId="{709E7D3D-5CCC-004A-85DB-DC108306F03B}" srcOrd="2" destOrd="0" presId="urn:microsoft.com/office/officeart/2009/3/layout/HorizontalOrganizationChart"/>
    <dgm:cxn modelId="{FE106B87-B164-9748-9425-8D1D3456B34D}" type="presParOf" srcId="{FF0B8304-C5D1-9347-860B-D9D2D61C56D5}" destId="{02395C5C-55EA-664C-8257-B1AD06BE6771}" srcOrd="1" destOrd="0" presId="urn:microsoft.com/office/officeart/2009/3/layout/HorizontalOrganizationChart"/>
    <dgm:cxn modelId="{2FB4DFFB-A769-214E-A8BB-02499CDBAA07}" type="presParOf" srcId="{02395C5C-55EA-664C-8257-B1AD06BE6771}" destId="{BF307948-D8EC-364E-8DCB-A69398BE4033}" srcOrd="0" destOrd="0" presId="urn:microsoft.com/office/officeart/2009/3/layout/HorizontalOrganizationChart"/>
    <dgm:cxn modelId="{089A327E-ECB9-6444-8F06-2A76DF11B2AC}" type="presParOf" srcId="{BF307948-D8EC-364E-8DCB-A69398BE4033}" destId="{CF676D36-D37A-D345-9AEE-8750EC136274}" srcOrd="0" destOrd="0" presId="urn:microsoft.com/office/officeart/2009/3/layout/HorizontalOrganizationChart"/>
    <dgm:cxn modelId="{AA95AE63-D78F-9541-B52A-CBE288C8DCC5}" type="presParOf" srcId="{BF307948-D8EC-364E-8DCB-A69398BE4033}" destId="{36AD153E-B18F-A941-A7C4-5D5861DD7A84}" srcOrd="1" destOrd="0" presId="urn:microsoft.com/office/officeart/2009/3/layout/HorizontalOrganizationChart"/>
    <dgm:cxn modelId="{6BC24CBD-E2E7-204B-A5AC-3E41A5E8387A}" type="presParOf" srcId="{02395C5C-55EA-664C-8257-B1AD06BE6771}" destId="{9DF7E533-E9A4-C443-B3EC-3B14C701C95C}" srcOrd="1" destOrd="0" presId="urn:microsoft.com/office/officeart/2009/3/layout/HorizontalOrganizationChart"/>
    <dgm:cxn modelId="{D08CD1AF-54A2-F546-90CC-2A23BA13BF83}" type="presParOf" srcId="{02395C5C-55EA-664C-8257-B1AD06BE6771}" destId="{EB4084C3-6D1D-5C4C-9052-8E14BD77F0B9}" srcOrd="2" destOrd="0" presId="urn:microsoft.com/office/officeart/2009/3/layout/HorizontalOrganizationChart"/>
    <dgm:cxn modelId="{175120F5-A401-EB41-A327-A9F884995041}" type="presParOf" srcId="{FF0B8304-C5D1-9347-860B-D9D2D61C56D5}" destId="{773B729B-0080-3847-A173-E14AC26902A6}" srcOrd="2" destOrd="0" presId="urn:microsoft.com/office/officeart/2009/3/layout/HorizontalOrganizationChart"/>
    <dgm:cxn modelId="{C35B501F-9E50-3645-9AA7-E1EB5CB8F8B2}" type="presParOf" srcId="{773B729B-0080-3847-A173-E14AC26902A6}" destId="{9E500008-E61E-2D42-970E-B55DB1FB0CC8}" srcOrd="0" destOrd="0" presId="urn:microsoft.com/office/officeart/2009/3/layout/HorizontalOrganizationChart"/>
    <dgm:cxn modelId="{1D25E6F5-6C86-514E-A161-3DAB71FA0344}" type="presParOf" srcId="{9E500008-E61E-2D42-970E-B55DB1FB0CC8}" destId="{1935FCCB-F01C-694F-9301-F9AF76964803}" srcOrd="0" destOrd="0" presId="urn:microsoft.com/office/officeart/2009/3/layout/HorizontalOrganizationChart"/>
    <dgm:cxn modelId="{8D848668-88C5-8E43-814A-BAE0E6795129}" type="presParOf" srcId="{9E500008-E61E-2D42-970E-B55DB1FB0CC8}" destId="{DFD64BE7-4558-5942-ACDE-201F9EE3C24C}" srcOrd="1" destOrd="0" presId="urn:microsoft.com/office/officeart/2009/3/layout/HorizontalOrganizationChart"/>
    <dgm:cxn modelId="{7ECB8EC2-2D8E-E146-A9EF-EE61571A1920}" type="presParOf" srcId="{773B729B-0080-3847-A173-E14AC26902A6}" destId="{6DC9CAC8-EA6F-3543-8EDC-6D93C5520187}" srcOrd="1" destOrd="0" presId="urn:microsoft.com/office/officeart/2009/3/layout/HorizontalOrganizationChart"/>
    <dgm:cxn modelId="{E2CE458E-CCD4-C544-BDAB-1B79CAEAA41D}" type="presParOf" srcId="{6DC9CAC8-EA6F-3543-8EDC-6D93C5520187}" destId="{3C58D716-2041-784D-9091-5882E7950079}" srcOrd="0" destOrd="0" presId="urn:microsoft.com/office/officeart/2009/3/layout/HorizontalOrganizationChart"/>
    <dgm:cxn modelId="{1FD1262D-9ECC-AA48-9D74-AEC12AAC3F99}" type="presParOf" srcId="{6DC9CAC8-EA6F-3543-8EDC-6D93C5520187}" destId="{36C1A701-0ECC-1E44-B745-E99F81BFE141}" srcOrd="1" destOrd="0" presId="urn:microsoft.com/office/officeart/2009/3/layout/HorizontalOrganizationChart"/>
    <dgm:cxn modelId="{EFA2DFB5-DD21-9045-B330-44AABD697804}" type="presParOf" srcId="{36C1A701-0ECC-1E44-B745-E99F81BFE141}" destId="{B38B577D-51E1-3549-958A-BA8B7E34F157}" srcOrd="0" destOrd="0" presId="urn:microsoft.com/office/officeart/2009/3/layout/HorizontalOrganizationChart"/>
    <dgm:cxn modelId="{CEFB37C3-506C-4546-BAE6-DBCBEAA1F80B}" type="presParOf" srcId="{B38B577D-51E1-3549-958A-BA8B7E34F157}" destId="{BD672D90-6AA6-234A-9E3C-26EEC7AF829D}" srcOrd="0" destOrd="0" presId="urn:microsoft.com/office/officeart/2009/3/layout/HorizontalOrganizationChart"/>
    <dgm:cxn modelId="{C5903AFC-D22D-0041-A84B-D485141FB2AA}" type="presParOf" srcId="{B38B577D-51E1-3549-958A-BA8B7E34F157}" destId="{14548875-B04B-6A45-8FF7-EBDD7D193602}" srcOrd="1" destOrd="0" presId="urn:microsoft.com/office/officeart/2009/3/layout/HorizontalOrganizationChart"/>
    <dgm:cxn modelId="{48E45242-D26C-4740-B20B-B8D69162432A}" type="presParOf" srcId="{36C1A701-0ECC-1E44-B745-E99F81BFE141}" destId="{AF9FC78B-E05C-1B49-AC2F-D5A12415F785}" srcOrd="1" destOrd="0" presId="urn:microsoft.com/office/officeart/2009/3/layout/HorizontalOrganizationChart"/>
    <dgm:cxn modelId="{085F42D8-AB7E-2142-BD6A-3E2B6153EDE7}" type="presParOf" srcId="{AF9FC78B-E05C-1B49-AC2F-D5A12415F785}" destId="{41DEC940-4308-9240-AECC-1547E8BF1044}" srcOrd="0" destOrd="0" presId="urn:microsoft.com/office/officeart/2009/3/layout/HorizontalOrganizationChart"/>
    <dgm:cxn modelId="{A67E5DB9-E4B4-5741-A2FD-1EB03151E448}" type="presParOf" srcId="{AF9FC78B-E05C-1B49-AC2F-D5A12415F785}" destId="{1D59FC34-CBC2-EC48-860C-4CEE853FE6A9}" srcOrd="1" destOrd="0" presId="urn:microsoft.com/office/officeart/2009/3/layout/HorizontalOrganizationChart"/>
    <dgm:cxn modelId="{AB01A6FB-048B-8942-9B5F-CDD336B2A77E}" type="presParOf" srcId="{1D59FC34-CBC2-EC48-860C-4CEE853FE6A9}" destId="{52B402B9-F7EA-DA4E-919B-4EB1D3A275F5}" srcOrd="0" destOrd="0" presId="urn:microsoft.com/office/officeart/2009/3/layout/HorizontalOrganizationChart"/>
    <dgm:cxn modelId="{7AF1A005-027F-D345-9A94-B4C9D14581A2}" type="presParOf" srcId="{52B402B9-F7EA-DA4E-919B-4EB1D3A275F5}" destId="{21A9B132-75BB-924C-BF32-0CBE82D2743D}" srcOrd="0" destOrd="0" presId="urn:microsoft.com/office/officeart/2009/3/layout/HorizontalOrganizationChart"/>
    <dgm:cxn modelId="{C73A8816-3020-1147-B03E-824DE638B64B}" type="presParOf" srcId="{52B402B9-F7EA-DA4E-919B-4EB1D3A275F5}" destId="{0AF0FC55-7150-4747-9CC5-B6EBF59AB450}" srcOrd="1" destOrd="0" presId="urn:microsoft.com/office/officeart/2009/3/layout/HorizontalOrganizationChart"/>
    <dgm:cxn modelId="{68ACFA32-C6CD-6849-8EC9-95C2506A1999}" type="presParOf" srcId="{1D59FC34-CBC2-EC48-860C-4CEE853FE6A9}" destId="{72B171A6-5030-8C45-8C89-60D0F47D8E73}" srcOrd="1" destOrd="0" presId="urn:microsoft.com/office/officeart/2009/3/layout/HorizontalOrganizationChart"/>
    <dgm:cxn modelId="{8CD18F26-7196-C141-AF05-9FEC657FF40D}" type="presParOf" srcId="{1D59FC34-CBC2-EC48-860C-4CEE853FE6A9}" destId="{DF80F25C-8BCB-284E-8B1D-87C9775045D4}" srcOrd="2" destOrd="0" presId="urn:microsoft.com/office/officeart/2009/3/layout/HorizontalOrganizationChart"/>
    <dgm:cxn modelId="{FE971F8E-D9B0-774B-921E-A1209D74E2C3}" type="presParOf" srcId="{AF9FC78B-E05C-1B49-AC2F-D5A12415F785}" destId="{C396EB06-8530-C348-8919-6635B4E99FB6}" srcOrd="2" destOrd="0" presId="urn:microsoft.com/office/officeart/2009/3/layout/HorizontalOrganizationChart"/>
    <dgm:cxn modelId="{89739500-5D6E-7C48-96AE-9A1308E989AE}" type="presParOf" srcId="{AF9FC78B-E05C-1B49-AC2F-D5A12415F785}" destId="{402D1FB3-E34E-2949-BB12-C2828ADBC87C}" srcOrd="3" destOrd="0" presId="urn:microsoft.com/office/officeart/2009/3/layout/HorizontalOrganizationChart"/>
    <dgm:cxn modelId="{0AA8430A-EB3A-E84C-A66B-8A7E661BABCC}" type="presParOf" srcId="{402D1FB3-E34E-2949-BB12-C2828ADBC87C}" destId="{15659F1D-B0F3-AA4E-8E4A-0E3EEB70F297}" srcOrd="0" destOrd="0" presId="urn:microsoft.com/office/officeart/2009/3/layout/HorizontalOrganizationChart"/>
    <dgm:cxn modelId="{5CAD309A-7D28-974F-AD2F-7C4706EB0DA6}" type="presParOf" srcId="{15659F1D-B0F3-AA4E-8E4A-0E3EEB70F297}" destId="{699BBB29-6742-BC4D-A0BD-29D8C07D3AA6}" srcOrd="0" destOrd="0" presId="urn:microsoft.com/office/officeart/2009/3/layout/HorizontalOrganizationChart"/>
    <dgm:cxn modelId="{0CE7CF42-BD68-B348-BC25-A9029EEF1003}" type="presParOf" srcId="{15659F1D-B0F3-AA4E-8E4A-0E3EEB70F297}" destId="{CE3CCB4C-3153-8148-9F86-671F141647B0}" srcOrd="1" destOrd="0" presId="urn:microsoft.com/office/officeart/2009/3/layout/HorizontalOrganizationChart"/>
    <dgm:cxn modelId="{8312B2D7-EED7-8941-B776-46B9C1E065AB}" type="presParOf" srcId="{402D1FB3-E34E-2949-BB12-C2828ADBC87C}" destId="{7EF09B32-97F8-4846-BB99-D54ED18B12C3}" srcOrd="1" destOrd="0" presId="urn:microsoft.com/office/officeart/2009/3/layout/HorizontalOrganizationChart"/>
    <dgm:cxn modelId="{F05B037E-E81D-D340-BF82-161EF4868D1C}" type="presParOf" srcId="{7EF09B32-97F8-4846-BB99-D54ED18B12C3}" destId="{ADF055FE-1BA2-5547-ABD4-C8666C05FE46}" srcOrd="0" destOrd="0" presId="urn:microsoft.com/office/officeart/2009/3/layout/HorizontalOrganizationChart"/>
    <dgm:cxn modelId="{20ED31E6-7167-B242-BAA0-5A5312585D7F}" type="presParOf" srcId="{7EF09B32-97F8-4846-BB99-D54ED18B12C3}" destId="{FB36BA94-F424-B546-B39A-AF715D9C13F6}" srcOrd="1" destOrd="0" presId="urn:microsoft.com/office/officeart/2009/3/layout/HorizontalOrganizationChart"/>
    <dgm:cxn modelId="{D1906083-9AFF-CF41-839F-31897E4310BE}" type="presParOf" srcId="{FB36BA94-F424-B546-B39A-AF715D9C13F6}" destId="{E61073DB-00D4-7347-BF4E-3F9A40D34AE3}" srcOrd="0" destOrd="0" presId="urn:microsoft.com/office/officeart/2009/3/layout/HorizontalOrganizationChart"/>
    <dgm:cxn modelId="{011F69F8-583E-9D41-95BB-DC779B9FB8EE}" type="presParOf" srcId="{E61073DB-00D4-7347-BF4E-3F9A40D34AE3}" destId="{9CC79DC5-7E2C-D242-A3DD-41C947BC126F}" srcOrd="0" destOrd="0" presId="urn:microsoft.com/office/officeart/2009/3/layout/HorizontalOrganizationChart"/>
    <dgm:cxn modelId="{C5FA219B-1B4A-654B-88F6-81AAD32426AD}" type="presParOf" srcId="{E61073DB-00D4-7347-BF4E-3F9A40D34AE3}" destId="{7EAC2566-C4FF-D841-8C7E-646B5D2EFD7C}" srcOrd="1" destOrd="0" presId="urn:microsoft.com/office/officeart/2009/3/layout/HorizontalOrganizationChart"/>
    <dgm:cxn modelId="{AF97EA9F-3A5D-4541-A7ED-1DD4C522FCDC}" type="presParOf" srcId="{FB36BA94-F424-B546-B39A-AF715D9C13F6}" destId="{54355F0F-2804-B140-A1B1-F83CADC51A22}" srcOrd="1" destOrd="0" presId="urn:microsoft.com/office/officeart/2009/3/layout/HorizontalOrganizationChart"/>
    <dgm:cxn modelId="{A5E4E21F-F17C-9946-9015-823E8C271CEF}" type="presParOf" srcId="{FB36BA94-F424-B546-B39A-AF715D9C13F6}" destId="{9B03B49C-E7B6-E84A-97A9-6045BA9809C9}" srcOrd="2" destOrd="0" presId="urn:microsoft.com/office/officeart/2009/3/layout/HorizontalOrganizationChart"/>
    <dgm:cxn modelId="{525C1FFD-7763-C34E-98B3-C51538B4B5EB}" type="presParOf" srcId="{7EF09B32-97F8-4846-BB99-D54ED18B12C3}" destId="{85D2F44B-55FA-3742-B070-6F7AF001F299}" srcOrd="2" destOrd="0" presId="urn:microsoft.com/office/officeart/2009/3/layout/HorizontalOrganizationChart"/>
    <dgm:cxn modelId="{6E6C29BB-31EA-A048-8C07-6F6637F520B4}" type="presParOf" srcId="{7EF09B32-97F8-4846-BB99-D54ED18B12C3}" destId="{BC940611-F6D3-D64D-9124-A809D9333B2F}" srcOrd="3" destOrd="0" presId="urn:microsoft.com/office/officeart/2009/3/layout/HorizontalOrganizationChart"/>
    <dgm:cxn modelId="{FFA9C968-05AA-E842-AFBF-388F2CC0B84D}" type="presParOf" srcId="{BC940611-F6D3-D64D-9124-A809D9333B2F}" destId="{82DA07AC-9727-2845-8F9E-6E196BDDEA6D}" srcOrd="0" destOrd="0" presId="urn:microsoft.com/office/officeart/2009/3/layout/HorizontalOrganizationChart"/>
    <dgm:cxn modelId="{D664AED9-DC1A-CF42-80C2-2C551D3F46B3}" type="presParOf" srcId="{82DA07AC-9727-2845-8F9E-6E196BDDEA6D}" destId="{826E7B57-958F-7C41-AF8E-EA4C6AAA4BAC}" srcOrd="0" destOrd="0" presId="urn:microsoft.com/office/officeart/2009/3/layout/HorizontalOrganizationChart"/>
    <dgm:cxn modelId="{0BC4FE2A-8769-B842-93EE-91E37FD1AF3F}" type="presParOf" srcId="{82DA07AC-9727-2845-8F9E-6E196BDDEA6D}" destId="{3B9B8636-7413-9C4C-BB7D-B87AB41A5C70}" srcOrd="1" destOrd="0" presId="urn:microsoft.com/office/officeart/2009/3/layout/HorizontalOrganizationChart"/>
    <dgm:cxn modelId="{42459E85-16D0-A549-B498-AD0532838B9A}" type="presParOf" srcId="{BC940611-F6D3-D64D-9124-A809D9333B2F}" destId="{42363B81-4200-E842-9FBF-AF9BC188005A}" srcOrd="1" destOrd="0" presId="urn:microsoft.com/office/officeart/2009/3/layout/HorizontalOrganizationChart"/>
    <dgm:cxn modelId="{959609EA-27C1-5347-A580-41E75D4F6786}" type="presParOf" srcId="{BC940611-F6D3-D64D-9124-A809D9333B2F}" destId="{FE32569C-9BA1-5C4E-BAD5-88DF414797A5}" srcOrd="2" destOrd="0" presId="urn:microsoft.com/office/officeart/2009/3/layout/HorizontalOrganizationChart"/>
    <dgm:cxn modelId="{EC981289-EB7F-1144-BB40-4E3927A46E33}" type="presParOf" srcId="{7EF09B32-97F8-4846-BB99-D54ED18B12C3}" destId="{A0D858CD-86E0-0343-82F4-1568D7980667}" srcOrd="4" destOrd="0" presId="urn:microsoft.com/office/officeart/2009/3/layout/HorizontalOrganizationChart"/>
    <dgm:cxn modelId="{450E575F-6819-354C-9BF9-2AEA85882918}" type="presParOf" srcId="{7EF09B32-97F8-4846-BB99-D54ED18B12C3}" destId="{BBFD3380-ED52-BF4A-BFDF-8F99466885C6}" srcOrd="5" destOrd="0" presId="urn:microsoft.com/office/officeart/2009/3/layout/HorizontalOrganizationChart"/>
    <dgm:cxn modelId="{8B1819D6-F8BB-464B-A00A-9397A8AC8870}" type="presParOf" srcId="{BBFD3380-ED52-BF4A-BFDF-8F99466885C6}" destId="{4C93B0D2-804B-FF41-AD2D-77F5A4026AF5}" srcOrd="0" destOrd="0" presId="urn:microsoft.com/office/officeart/2009/3/layout/HorizontalOrganizationChart"/>
    <dgm:cxn modelId="{BBC30521-ED4F-8049-9F10-31611642FE43}" type="presParOf" srcId="{4C93B0D2-804B-FF41-AD2D-77F5A4026AF5}" destId="{DBDADFC9-A37C-A24F-9D3B-73BBDC23D3D5}" srcOrd="0" destOrd="0" presId="urn:microsoft.com/office/officeart/2009/3/layout/HorizontalOrganizationChart"/>
    <dgm:cxn modelId="{1854BFE3-F26F-F040-8059-812EF6F0C429}" type="presParOf" srcId="{4C93B0D2-804B-FF41-AD2D-77F5A4026AF5}" destId="{AB2FDE2A-5152-274F-97F0-140F9CCA8427}" srcOrd="1" destOrd="0" presId="urn:microsoft.com/office/officeart/2009/3/layout/HorizontalOrganizationChart"/>
    <dgm:cxn modelId="{EACD3539-E9AE-7940-9F00-A0859FA84AFA}" type="presParOf" srcId="{BBFD3380-ED52-BF4A-BFDF-8F99466885C6}" destId="{48D590C9-B745-C44C-897C-906431440636}" srcOrd="1" destOrd="0" presId="urn:microsoft.com/office/officeart/2009/3/layout/HorizontalOrganizationChart"/>
    <dgm:cxn modelId="{51A06EA9-035D-C840-BBD2-2D2C87D16CE5}" type="presParOf" srcId="{BBFD3380-ED52-BF4A-BFDF-8F99466885C6}" destId="{4FB043C7-9F77-9849-88A7-64E891086FA6}" srcOrd="2" destOrd="0" presId="urn:microsoft.com/office/officeart/2009/3/layout/HorizontalOrganizationChart"/>
    <dgm:cxn modelId="{B239B35B-DF90-294A-9605-FFDBA7288322}" type="presParOf" srcId="{402D1FB3-E34E-2949-BB12-C2828ADBC87C}" destId="{970E1FC8-9065-274C-8591-0035E1D3FF59}" srcOrd="2" destOrd="0" presId="urn:microsoft.com/office/officeart/2009/3/layout/HorizontalOrganizationChart"/>
    <dgm:cxn modelId="{4C0C653E-22D7-1349-A21E-B67A6E152073}" type="presParOf" srcId="{36C1A701-0ECC-1E44-B745-E99F81BFE141}" destId="{80E3E243-79BE-CF4A-B6FD-8A69588EDD4D}" srcOrd="2" destOrd="0" presId="urn:microsoft.com/office/officeart/2009/3/layout/HorizontalOrganizationChart"/>
    <dgm:cxn modelId="{C65A1C74-5DCA-984A-AC81-3E779FC4BAE6}" type="presParOf" srcId="{773B729B-0080-3847-A173-E14AC26902A6}" destId="{B3CE0159-EEFE-9444-AC5D-9C9582E84840}" srcOrd="2" destOrd="0" presId="urn:microsoft.com/office/officeart/2009/3/layout/HorizontalOrganizationChart"/>
    <dgm:cxn modelId="{564FB492-6592-0443-893D-1FF15C941E6A}" type="presParOf" srcId="{FF0B8304-C5D1-9347-860B-D9D2D61C56D5}" destId="{70206C91-7195-024E-88CD-099AFC37D225}" srcOrd="3" destOrd="0" presId="urn:microsoft.com/office/officeart/2009/3/layout/HorizontalOrganizationChart"/>
    <dgm:cxn modelId="{C5150D34-C77A-5A4F-81A6-148BB96B9CFA}" type="presParOf" srcId="{70206C91-7195-024E-88CD-099AFC37D225}" destId="{87F6EB21-9EBC-C040-B642-28D0FC1A4AA6}" srcOrd="0" destOrd="0" presId="urn:microsoft.com/office/officeart/2009/3/layout/HorizontalOrganizationChart"/>
    <dgm:cxn modelId="{1DAA83F6-F543-CB45-A109-CB41CD02832C}" type="presParOf" srcId="{87F6EB21-9EBC-C040-B642-28D0FC1A4AA6}" destId="{B33B133B-7E3E-2D43-A0FA-03B9B4DC8A41}" srcOrd="0" destOrd="0" presId="urn:microsoft.com/office/officeart/2009/3/layout/HorizontalOrganizationChart"/>
    <dgm:cxn modelId="{DDCA0065-8BAB-DA4B-A94C-A9C641164DBA}" type="presParOf" srcId="{87F6EB21-9EBC-C040-B642-28D0FC1A4AA6}" destId="{1D4600F8-2B4E-D04E-86A2-E75507FD8E52}" srcOrd="1" destOrd="0" presId="urn:microsoft.com/office/officeart/2009/3/layout/HorizontalOrganizationChart"/>
    <dgm:cxn modelId="{FDCDC2D3-DF6B-654B-B655-699B6739F290}" type="presParOf" srcId="{70206C91-7195-024E-88CD-099AFC37D225}" destId="{EECFD2B8-512E-0B4D-BBEE-F8903CAB4BA8}" srcOrd="1" destOrd="0" presId="urn:microsoft.com/office/officeart/2009/3/layout/HorizontalOrganizationChart"/>
    <dgm:cxn modelId="{B4AE1B02-9EE1-294D-A928-8C6C0AF3D2B7}" type="presParOf" srcId="{EECFD2B8-512E-0B4D-BBEE-F8903CAB4BA8}" destId="{D1ACB54D-5B81-524C-9381-4A4055158C22}" srcOrd="0" destOrd="0" presId="urn:microsoft.com/office/officeart/2009/3/layout/HorizontalOrganizationChart"/>
    <dgm:cxn modelId="{8CABEDFC-F6A6-104D-8F1E-5E8517E7C49A}" type="presParOf" srcId="{EECFD2B8-512E-0B4D-BBEE-F8903CAB4BA8}" destId="{3C77DC63-5419-D040-9265-CF4868C4A7DB}" srcOrd="1" destOrd="0" presId="urn:microsoft.com/office/officeart/2009/3/layout/HorizontalOrganizationChart"/>
    <dgm:cxn modelId="{43D6DC5D-E73C-EA4E-A679-E56D01A853FE}" type="presParOf" srcId="{3C77DC63-5419-D040-9265-CF4868C4A7DB}" destId="{CB1902DE-004C-0841-BFAA-568758FB91BB}" srcOrd="0" destOrd="0" presId="urn:microsoft.com/office/officeart/2009/3/layout/HorizontalOrganizationChart"/>
    <dgm:cxn modelId="{52EB2CAB-D23B-E248-B371-43581D1C992A}" type="presParOf" srcId="{CB1902DE-004C-0841-BFAA-568758FB91BB}" destId="{6F28CE60-54C7-144D-8C16-87421D5E1FCD}" srcOrd="0" destOrd="0" presId="urn:microsoft.com/office/officeart/2009/3/layout/HorizontalOrganizationChart"/>
    <dgm:cxn modelId="{8B5092F5-EDA4-7843-97D1-E3A9CD03DF0C}" type="presParOf" srcId="{CB1902DE-004C-0841-BFAA-568758FB91BB}" destId="{6D4C203C-6180-2944-BCFB-941F84B5471B}" srcOrd="1" destOrd="0" presId="urn:microsoft.com/office/officeart/2009/3/layout/HorizontalOrganizationChart"/>
    <dgm:cxn modelId="{DBA119A2-E0F9-3B4A-A01D-0B745049AE2F}" type="presParOf" srcId="{3C77DC63-5419-D040-9265-CF4868C4A7DB}" destId="{16BAA1C5-47FF-944D-90BC-9C1AEFA88173}" srcOrd="1" destOrd="0" presId="urn:microsoft.com/office/officeart/2009/3/layout/HorizontalOrganizationChart"/>
    <dgm:cxn modelId="{BC9243AB-3040-8C4D-BF6F-1B36FF823E23}" type="presParOf" srcId="{16BAA1C5-47FF-944D-90BC-9C1AEFA88173}" destId="{DAD09061-344B-EE4C-8F3C-B3E6850C3C8A}" srcOrd="0" destOrd="0" presId="urn:microsoft.com/office/officeart/2009/3/layout/HorizontalOrganizationChart"/>
    <dgm:cxn modelId="{E821DBD4-18CC-8445-BBA7-EC50E5780A57}" type="presParOf" srcId="{16BAA1C5-47FF-944D-90BC-9C1AEFA88173}" destId="{21E3D0C9-1578-4E4F-9322-91D54BFD31F9}" srcOrd="1" destOrd="0" presId="urn:microsoft.com/office/officeart/2009/3/layout/HorizontalOrganizationChart"/>
    <dgm:cxn modelId="{F0277534-6428-5D41-BD61-58722153693C}" type="presParOf" srcId="{21E3D0C9-1578-4E4F-9322-91D54BFD31F9}" destId="{7CDDEF1D-DE52-C844-9DDA-A0BE13053D37}" srcOrd="0" destOrd="0" presId="urn:microsoft.com/office/officeart/2009/3/layout/HorizontalOrganizationChart"/>
    <dgm:cxn modelId="{A3456CD2-8A51-BC4C-99AA-B9E28FA8A95C}" type="presParOf" srcId="{7CDDEF1D-DE52-C844-9DDA-A0BE13053D37}" destId="{BA67809F-6911-E24A-994F-B85C0034CE61}" srcOrd="0" destOrd="0" presId="urn:microsoft.com/office/officeart/2009/3/layout/HorizontalOrganizationChart"/>
    <dgm:cxn modelId="{49BDC722-137E-F447-9038-8D44AF82D28C}" type="presParOf" srcId="{7CDDEF1D-DE52-C844-9DDA-A0BE13053D37}" destId="{446515CC-F651-4D43-A251-487AE139D787}" srcOrd="1" destOrd="0" presId="urn:microsoft.com/office/officeart/2009/3/layout/HorizontalOrganizationChart"/>
    <dgm:cxn modelId="{A7AF9817-698B-1A4B-8F10-8EF802416190}" type="presParOf" srcId="{21E3D0C9-1578-4E4F-9322-91D54BFD31F9}" destId="{D1A9D0CF-9CBC-0B49-875D-572313EB6699}" srcOrd="1" destOrd="0" presId="urn:microsoft.com/office/officeart/2009/3/layout/HorizontalOrganizationChart"/>
    <dgm:cxn modelId="{DDFC5684-EA45-6A47-8600-2100BC7CF268}" type="presParOf" srcId="{21E3D0C9-1578-4E4F-9322-91D54BFD31F9}" destId="{4B95CB01-4077-FF47-A10D-3085DB6001D2}" srcOrd="2" destOrd="0" presId="urn:microsoft.com/office/officeart/2009/3/layout/HorizontalOrganizationChart"/>
    <dgm:cxn modelId="{7346FE1A-5806-DB45-8AD6-C2B87A9A7654}" type="presParOf" srcId="{3C77DC63-5419-D040-9265-CF4868C4A7DB}" destId="{A7751D4C-7A74-F549-A888-663B43877E86}" srcOrd="2" destOrd="0" presId="urn:microsoft.com/office/officeart/2009/3/layout/HorizontalOrganizationChart"/>
    <dgm:cxn modelId="{AD61BEB5-90FD-BC49-A227-2CA7BEA34C86}" type="presParOf" srcId="{EECFD2B8-512E-0B4D-BBEE-F8903CAB4BA8}" destId="{001D90B8-3349-5244-B0CC-A7C0A641CD8B}" srcOrd="2" destOrd="0" presId="urn:microsoft.com/office/officeart/2009/3/layout/HorizontalOrganizationChart"/>
    <dgm:cxn modelId="{1EFAEA15-32A8-0C43-8C05-EB97164C9AB2}" type="presParOf" srcId="{EECFD2B8-512E-0B4D-BBEE-F8903CAB4BA8}" destId="{5542787A-1882-AC4A-8D2C-8E7630573BCD}" srcOrd="3" destOrd="0" presId="urn:microsoft.com/office/officeart/2009/3/layout/HorizontalOrganizationChart"/>
    <dgm:cxn modelId="{70A20DD1-FD04-864D-BD23-56B758A66A3B}" type="presParOf" srcId="{5542787A-1882-AC4A-8D2C-8E7630573BCD}" destId="{D35ED288-52E4-D84F-B9BE-455CFE124740}" srcOrd="0" destOrd="0" presId="urn:microsoft.com/office/officeart/2009/3/layout/HorizontalOrganizationChart"/>
    <dgm:cxn modelId="{4CBA55F8-22EC-BB49-8F83-4150F7656DC8}" type="presParOf" srcId="{D35ED288-52E4-D84F-B9BE-455CFE124740}" destId="{D6DC862E-9205-1344-9B10-7DA2DE40737A}" srcOrd="0" destOrd="0" presId="urn:microsoft.com/office/officeart/2009/3/layout/HorizontalOrganizationChart"/>
    <dgm:cxn modelId="{DA11F8F8-02AA-BF44-BFC2-D926E65A48F2}" type="presParOf" srcId="{D35ED288-52E4-D84F-B9BE-455CFE124740}" destId="{028733EA-08E7-4B45-AF74-881744588DD4}" srcOrd="1" destOrd="0" presId="urn:microsoft.com/office/officeart/2009/3/layout/HorizontalOrganizationChart"/>
    <dgm:cxn modelId="{CB6F6ABC-19E4-EB49-B277-F36F25815389}" type="presParOf" srcId="{5542787A-1882-AC4A-8D2C-8E7630573BCD}" destId="{75FF000A-A88A-D84C-9DC5-D262E9E702E2}" srcOrd="1" destOrd="0" presId="urn:microsoft.com/office/officeart/2009/3/layout/HorizontalOrganizationChart"/>
    <dgm:cxn modelId="{E9FF0528-9785-C24D-82B5-5688F1370BBD}" type="presParOf" srcId="{75FF000A-A88A-D84C-9DC5-D262E9E702E2}" destId="{9B9E8724-E62B-AA42-B50A-D4A461DEE221}" srcOrd="0" destOrd="0" presId="urn:microsoft.com/office/officeart/2009/3/layout/HorizontalOrganizationChart"/>
    <dgm:cxn modelId="{07967EBC-6A12-8E4C-8CF2-2B2A177F0D3B}" type="presParOf" srcId="{75FF000A-A88A-D84C-9DC5-D262E9E702E2}" destId="{F9414506-3E3C-2540-AA53-3AD077B732DD}" srcOrd="1" destOrd="0" presId="urn:microsoft.com/office/officeart/2009/3/layout/HorizontalOrganizationChart"/>
    <dgm:cxn modelId="{FA3915D2-5115-764B-8912-A16CFA54BF05}" type="presParOf" srcId="{F9414506-3E3C-2540-AA53-3AD077B732DD}" destId="{139CFEB3-6D76-4342-B2C9-20D6173F1BE5}" srcOrd="0" destOrd="0" presId="urn:microsoft.com/office/officeart/2009/3/layout/HorizontalOrganizationChart"/>
    <dgm:cxn modelId="{B86740A2-D9D0-A544-95C4-7A3522903B49}" type="presParOf" srcId="{139CFEB3-6D76-4342-B2C9-20D6173F1BE5}" destId="{5EC5E3A3-B5BD-0846-BBBD-3F254B487C48}" srcOrd="0" destOrd="0" presId="urn:microsoft.com/office/officeart/2009/3/layout/HorizontalOrganizationChart"/>
    <dgm:cxn modelId="{0BCBBDF8-F7EC-3540-BAB1-398057F7910A}" type="presParOf" srcId="{139CFEB3-6D76-4342-B2C9-20D6173F1BE5}" destId="{4278231A-97CD-4745-B6E6-8A15D236FC10}" srcOrd="1" destOrd="0" presId="urn:microsoft.com/office/officeart/2009/3/layout/HorizontalOrganizationChart"/>
    <dgm:cxn modelId="{B3714043-13D0-FE4F-B462-5CF2BBA33F95}" type="presParOf" srcId="{F9414506-3E3C-2540-AA53-3AD077B732DD}" destId="{6383F605-D8EB-6247-BB1D-8C72A7FB3A1B}" srcOrd="1" destOrd="0" presId="urn:microsoft.com/office/officeart/2009/3/layout/HorizontalOrganizationChart"/>
    <dgm:cxn modelId="{40C4A753-8FC5-5348-812D-FD69A3465806}" type="presParOf" srcId="{F9414506-3E3C-2540-AA53-3AD077B732DD}" destId="{045DEF78-ECF4-764B-9B68-3D4E931EA8F8}" srcOrd="2" destOrd="0" presId="urn:microsoft.com/office/officeart/2009/3/layout/HorizontalOrganizationChart"/>
    <dgm:cxn modelId="{31BE4918-1644-1E43-9188-71D38D54CCE5}" type="presParOf" srcId="{75FF000A-A88A-D84C-9DC5-D262E9E702E2}" destId="{D2C315A4-D9CB-7E46-87B4-A2CDE16FD3B3}" srcOrd="2" destOrd="0" presId="urn:microsoft.com/office/officeart/2009/3/layout/HorizontalOrganizationChart"/>
    <dgm:cxn modelId="{D7740BFD-F32E-F941-85F5-09100B5B5159}" type="presParOf" srcId="{75FF000A-A88A-D84C-9DC5-D262E9E702E2}" destId="{EF49763C-1794-2847-B062-BAC0EE589251}" srcOrd="3" destOrd="0" presId="urn:microsoft.com/office/officeart/2009/3/layout/HorizontalOrganizationChart"/>
    <dgm:cxn modelId="{A01373BA-814E-0144-89A5-2F35E34F62B2}" type="presParOf" srcId="{EF49763C-1794-2847-B062-BAC0EE589251}" destId="{85AAED58-8D09-894A-B00F-4414A3BFFEFB}" srcOrd="0" destOrd="0" presId="urn:microsoft.com/office/officeart/2009/3/layout/HorizontalOrganizationChart"/>
    <dgm:cxn modelId="{492D9D94-D018-4D4E-800C-7C44C0C97FC2}" type="presParOf" srcId="{85AAED58-8D09-894A-B00F-4414A3BFFEFB}" destId="{1B49F1F7-9CBC-0147-8D9A-F8A829109E81}" srcOrd="0" destOrd="0" presId="urn:microsoft.com/office/officeart/2009/3/layout/HorizontalOrganizationChart"/>
    <dgm:cxn modelId="{0DB22A07-CEE8-6447-A7AE-137502929C34}" type="presParOf" srcId="{85AAED58-8D09-894A-B00F-4414A3BFFEFB}" destId="{46C3AF64-BE49-4046-9B61-D3BC379F6C72}" srcOrd="1" destOrd="0" presId="urn:microsoft.com/office/officeart/2009/3/layout/HorizontalOrganizationChart"/>
    <dgm:cxn modelId="{1E1D4276-7BB8-0444-B1D7-F1B4CFEB43CD}" type="presParOf" srcId="{EF49763C-1794-2847-B062-BAC0EE589251}" destId="{F8666F7D-EE86-A847-ADC1-D1FA0C934242}" srcOrd="1" destOrd="0" presId="urn:microsoft.com/office/officeart/2009/3/layout/HorizontalOrganizationChart"/>
    <dgm:cxn modelId="{46427AC1-AB66-864C-93DA-4EF7757921DD}" type="presParOf" srcId="{EF49763C-1794-2847-B062-BAC0EE589251}" destId="{A7659F78-526F-EE42-AF90-C9D11AF1B4BE}" srcOrd="2" destOrd="0" presId="urn:microsoft.com/office/officeart/2009/3/layout/HorizontalOrganizationChart"/>
    <dgm:cxn modelId="{6CA8487A-9085-C54C-AEC5-F077698F08D5}" type="presParOf" srcId="{5542787A-1882-AC4A-8D2C-8E7630573BCD}" destId="{09A0B48B-EDDD-424E-9424-BC5FCD979360}" srcOrd="2" destOrd="0" presId="urn:microsoft.com/office/officeart/2009/3/layout/HorizontalOrganizationChart"/>
    <dgm:cxn modelId="{3C7F28D1-AEDD-AD48-B93F-C99047543BAE}" type="presParOf" srcId="{EECFD2B8-512E-0B4D-BBEE-F8903CAB4BA8}" destId="{249FF556-8EFE-A045-8807-E92D27DBF533}" srcOrd="4" destOrd="0" presId="urn:microsoft.com/office/officeart/2009/3/layout/HorizontalOrganizationChart"/>
    <dgm:cxn modelId="{5FADF7F8-5ACD-A24A-A0EB-F144623DC62B}" type="presParOf" srcId="{EECFD2B8-512E-0B4D-BBEE-F8903CAB4BA8}" destId="{49151469-4DD9-E447-A4D6-0C4BC01F924F}" srcOrd="5" destOrd="0" presId="urn:microsoft.com/office/officeart/2009/3/layout/HorizontalOrganizationChart"/>
    <dgm:cxn modelId="{044F52A5-DA32-3141-8F60-0192A23B4813}" type="presParOf" srcId="{49151469-4DD9-E447-A4D6-0C4BC01F924F}" destId="{C0FBA4F2-331B-2F44-876C-6848E94553BB}" srcOrd="0" destOrd="0" presId="urn:microsoft.com/office/officeart/2009/3/layout/HorizontalOrganizationChart"/>
    <dgm:cxn modelId="{9A2D72DA-552E-EE4A-A84A-E76D02075ACC}" type="presParOf" srcId="{C0FBA4F2-331B-2F44-876C-6848E94553BB}" destId="{E1E39103-A0D7-314B-AACE-459A131BB3DC}" srcOrd="0" destOrd="0" presId="urn:microsoft.com/office/officeart/2009/3/layout/HorizontalOrganizationChart"/>
    <dgm:cxn modelId="{9215D502-A157-644B-A992-BB2E6DA07230}" type="presParOf" srcId="{C0FBA4F2-331B-2F44-876C-6848E94553BB}" destId="{C6297DEC-3D49-E843-B630-0E8A3AB8E23F}" srcOrd="1" destOrd="0" presId="urn:microsoft.com/office/officeart/2009/3/layout/HorizontalOrganizationChart"/>
    <dgm:cxn modelId="{9C6FDE8B-A19F-1342-8718-DAADA5C9924B}" type="presParOf" srcId="{49151469-4DD9-E447-A4D6-0C4BC01F924F}" destId="{97559F6E-50D5-834A-B4C9-4F275FC5476B}" srcOrd="1" destOrd="0" presId="urn:microsoft.com/office/officeart/2009/3/layout/HorizontalOrganizationChart"/>
    <dgm:cxn modelId="{64B1AFBF-1FD9-2E45-9CB0-D69618705266}" type="presParOf" srcId="{97559F6E-50D5-834A-B4C9-4F275FC5476B}" destId="{E376085F-D627-DF4F-A497-FA37DE912B19}" srcOrd="0" destOrd="0" presId="urn:microsoft.com/office/officeart/2009/3/layout/HorizontalOrganizationChart"/>
    <dgm:cxn modelId="{36F694F1-7625-C64C-B8D6-37DDEC4AF39A}" type="presParOf" srcId="{97559F6E-50D5-834A-B4C9-4F275FC5476B}" destId="{E556D13C-E562-B941-A12A-6B36760CB409}" srcOrd="1" destOrd="0" presId="urn:microsoft.com/office/officeart/2009/3/layout/HorizontalOrganizationChart"/>
    <dgm:cxn modelId="{5B5F09B1-F483-DE48-B2DA-1DA81E944119}" type="presParOf" srcId="{E556D13C-E562-B941-A12A-6B36760CB409}" destId="{D279C1A5-B3F3-6444-87C7-69F2E8B125C4}" srcOrd="0" destOrd="0" presId="urn:microsoft.com/office/officeart/2009/3/layout/HorizontalOrganizationChart"/>
    <dgm:cxn modelId="{5F0755D7-60A8-B44B-AF6A-5758A8D99F0C}" type="presParOf" srcId="{D279C1A5-B3F3-6444-87C7-69F2E8B125C4}" destId="{F1E6E3E7-11E6-4248-B846-BEBBB94C38FC}" srcOrd="0" destOrd="0" presId="urn:microsoft.com/office/officeart/2009/3/layout/HorizontalOrganizationChart"/>
    <dgm:cxn modelId="{8A605908-D5AE-8147-AD92-F1821C01E995}" type="presParOf" srcId="{D279C1A5-B3F3-6444-87C7-69F2E8B125C4}" destId="{1E9D016F-09DB-F243-8BB3-9FB0E51AC2D2}" srcOrd="1" destOrd="0" presId="urn:microsoft.com/office/officeart/2009/3/layout/HorizontalOrganizationChart"/>
    <dgm:cxn modelId="{98BF2EF6-2752-4141-A700-D882D3483D40}" type="presParOf" srcId="{E556D13C-E562-B941-A12A-6B36760CB409}" destId="{2F71572A-5D87-234D-A9EC-5B0A7EB7BC3A}" srcOrd="1" destOrd="0" presId="urn:microsoft.com/office/officeart/2009/3/layout/HorizontalOrganizationChart"/>
    <dgm:cxn modelId="{90C89377-00B1-424D-ABB3-75FB00531409}" type="presParOf" srcId="{E556D13C-E562-B941-A12A-6B36760CB409}" destId="{7EFB247E-6DE7-244E-B619-5D712C8FCF8D}" srcOrd="2" destOrd="0" presId="urn:microsoft.com/office/officeart/2009/3/layout/HorizontalOrganizationChart"/>
    <dgm:cxn modelId="{C1725302-4870-7946-8D52-BF25A2BCF90E}" type="presParOf" srcId="{97559F6E-50D5-834A-B4C9-4F275FC5476B}" destId="{4F337C41-2B00-424A-854C-2354F80E1402}" srcOrd="2" destOrd="0" presId="urn:microsoft.com/office/officeart/2009/3/layout/HorizontalOrganizationChart"/>
    <dgm:cxn modelId="{269DDB41-19CD-C64E-9DB7-E4FBD5122BCE}" type="presParOf" srcId="{97559F6E-50D5-834A-B4C9-4F275FC5476B}" destId="{7A37A972-ABB9-2B4C-8FD3-337B7160DB54}" srcOrd="3" destOrd="0" presId="urn:microsoft.com/office/officeart/2009/3/layout/HorizontalOrganizationChart"/>
    <dgm:cxn modelId="{B37FA6F0-5880-4542-8ED7-ABCB04454710}" type="presParOf" srcId="{7A37A972-ABB9-2B4C-8FD3-337B7160DB54}" destId="{AA611EED-EE79-7B4F-921A-B68DA2A8C8D0}" srcOrd="0" destOrd="0" presId="urn:microsoft.com/office/officeart/2009/3/layout/HorizontalOrganizationChart"/>
    <dgm:cxn modelId="{FB7C91E6-5E2A-8A48-910E-82E88971D328}" type="presParOf" srcId="{AA611EED-EE79-7B4F-921A-B68DA2A8C8D0}" destId="{A41B0819-A2E7-314D-9F3F-296AB89498E1}" srcOrd="0" destOrd="0" presId="urn:microsoft.com/office/officeart/2009/3/layout/HorizontalOrganizationChart"/>
    <dgm:cxn modelId="{A52DF1B2-2AF3-2747-A5C5-3673BFCA79F6}" type="presParOf" srcId="{AA611EED-EE79-7B4F-921A-B68DA2A8C8D0}" destId="{2F96E1C4-2A8C-BF4B-9096-1CCFDA2C1AC4}" srcOrd="1" destOrd="0" presId="urn:microsoft.com/office/officeart/2009/3/layout/HorizontalOrganizationChart"/>
    <dgm:cxn modelId="{67972ED3-FE6A-FA40-AF0F-5506EC4E1102}" type="presParOf" srcId="{7A37A972-ABB9-2B4C-8FD3-337B7160DB54}" destId="{9E6E8C25-70D0-514D-9039-2B2BAFADAF88}" srcOrd="1" destOrd="0" presId="urn:microsoft.com/office/officeart/2009/3/layout/HorizontalOrganizationChart"/>
    <dgm:cxn modelId="{FB4FA51C-7F52-3548-9F18-18483DFFFCBB}" type="presParOf" srcId="{7A37A972-ABB9-2B4C-8FD3-337B7160DB54}" destId="{3589A8BE-A120-2A48-857A-1A78C8B4B62A}" srcOrd="2" destOrd="0" presId="urn:microsoft.com/office/officeart/2009/3/layout/HorizontalOrganizationChart"/>
    <dgm:cxn modelId="{848555E0-81D0-334B-9EFD-81F43F6A4168}" type="presParOf" srcId="{49151469-4DD9-E447-A4D6-0C4BC01F924F}" destId="{24507457-A4FE-3047-BAFA-2607CDE55DDA}" srcOrd="2" destOrd="0" presId="urn:microsoft.com/office/officeart/2009/3/layout/HorizontalOrganizationChart"/>
    <dgm:cxn modelId="{08D9B6D6-6709-C14D-A083-9923E0F3BDB5}" type="presParOf" srcId="{70206C91-7195-024E-88CD-099AFC37D225}" destId="{54B5C41D-0F0A-F94F-8174-98CF65A3DD6F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F337C41-2B00-424A-854C-2354F80E1402}">
      <dsp:nvSpPr>
        <dsp:cNvPr id="0" name=""/>
        <dsp:cNvSpPr/>
      </dsp:nvSpPr>
      <dsp:spPr>
        <a:xfrm>
          <a:off x="3748118" y="4734059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159216"/>
              </a:lnTo>
              <a:lnTo>
                <a:pt x="148108" y="15921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376085F-D627-DF4F-A497-FA37DE912B19}">
      <dsp:nvSpPr>
        <dsp:cNvPr id="0" name=""/>
        <dsp:cNvSpPr/>
      </dsp:nvSpPr>
      <dsp:spPr>
        <a:xfrm>
          <a:off x="3748118" y="4574843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159216"/>
              </a:moveTo>
              <a:lnTo>
                <a:pt x="74054" y="159216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9FF556-8EFE-A045-8807-E92D27DBF533}">
      <dsp:nvSpPr>
        <dsp:cNvPr id="0" name=""/>
        <dsp:cNvSpPr/>
      </dsp:nvSpPr>
      <dsp:spPr>
        <a:xfrm>
          <a:off x="2859469" y="4176802"/>
          <a:ext cx="148108" cy="55725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557257"/>
              </a:lnTo>
              <a:lnTo>
                <a:pt x="148108" y="55725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C315A4-D9CB-7E46-87B4-A2CDE16FD3B3}">
      <dsp:nvSpPr>
        <dsp:cNvPr id="0" name=""/>
        <dsp:cNvSpPr/>
      </dsp:nvSpPr>
      <dsp:spPr>
        <a:xfrm>
          <a:off x="3748118" y="4097194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159216"/>
              </a:lnTo>
              <a:lnTo>
                <a:pt x="148108" y="15921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9E8724-E62B-AA42-B50A-D4A461DEE221}">
      <dsp:nvSpPr>
        <dsp:cNvPr id="0" name=""/>
        <dsp:cNvSpPr/>
      </dsp:nvSpPr>
      <dsp:spPr>
        <a:xfrm>
          <a:off x="3748118" y="3937978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159216"/>
              </a:moveTo>
              <a:lnTo>
                <a:pt x="74054" y="159216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1D90B8-3349-5244-B0CC-A7C0A641CD8B}">
      <dsp:nvSpPr>
        <dsp:cNvPr id="0" name=""/>
        <dsp:cNvSpPr/>
      </dsp:nvSpPr>
      <dsp:spPr>
        <a:xfrm>
          <a:off x="2859469" y="4051474"/>
          <a:ext cx="14810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125328"/>
              </a:moveTo>
              <a:lnTo>
                <a:pt x="74054" y="125328"/>
              </a:lnTo>
              <a:lnTo>
                <a:pt x="74054" y="45720"/>
              </a:lnTo>
              <a:lnTo>
                <a:pt x="148108" y="4572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D09061-344B-EE4C-8F3C-B3E6850C3C8A}">
      <dsp:nvSpPr>
        <dsp:cNvPr id="0" name=""/>
        <dsp:cNvSpPr/>
      </dsp:nvSpPr>
      <dsp:spPr>
        <a:xfrm>
          <a:off x="3748118" y="3573825"/>
          <a:ext cx="14810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48108" y="4572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ACB54D-5B81-524C-9381-4A4055158C22}">
      <dsp:nvSpPr>
        <dsp:cNvPr id="0" name=""/>
        <dsp:cNvSpPr/>
      </dsp:nvSpPr>
      <dsp:spPr>
        <a:xfrm>
          <a:off x="2859469" y="3619545"/>
          <a:ext cx="148108" cy="557257"/>
        </a:xfrm>
        <a:custGeom>
          <a:avLst/>
          <a:gdLst/>
          <a:ahLst/>
          <a:cxnLst/>
          <a:rect l="0" t="0" r="0" b="0"/>
          <a:pathLst>
            <a:path>
              <a:moveTo>
                <a:pt x="0" y="557257"/>
              </a:moveTo>
              <a:lnTo>
                <a:pt x="74054" y="557257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D858CD-86E0-0343-82F4-1568D7980667}">
      <dsp:nvSpPr>
        <dsp:cNvPr id="0" name=""/>
        <dsp:cNvSpPr/>
      </dsp:nvSpPr>
      <dsp:spPr>
        <a:xfrm>
          <a:off x="4636767" y="3301113"/>
          <a:ext cx="148108" cy="3184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318432"/>
              </a:lnTo>
              <a:lnTo>
                <a:pt x="148108" y="318432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D2F44B-55FA-3742-B070-6F7AF001F299}">
      <dsp:nvSpPr>
        <dsp:cNvPr id="0" name=""/>
        <dsp:cNvSpPr/>
      </dsp:nvSpPr>
      <dsp:spPr>
        <a:xfrm>
          <a:off x="4636767" y="3255393"/>
          <a:ext cx="14810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48108" y="4572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F055FE-1BA2-5547-ABD4-C8666C05FE46}">
      <dsp:nvSpPr>
        <dsp:cNvPr id="0" name=""/>
        <dsp:cNvSpPr/>
      </dsp:nvSpPr>
      <dsp:spPr>
        <a:xfrm>
          <a:off x="4636767" y="2982680"/>
          <a:ext cx="148108" cy="318432"/>
        </a:xfrm>
        <a:custGeom>
          <a:avLst/>
          <a:gdLst/>
          <a:ahLst/>
          <a:cxnLst/>
          <a:rect l="0" t="0" r="0" b="0"/>
          <a:pathLst>
            <a:path>
              <a:moveTo>
                <a:pt x="0" y="318432"/>
              </a:moveTo>
              <a:lnTo>
                <a:pt x="74054" y="318432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96EB06-8530-C348-8919-6635B4E99FB6}">
      <dsp:nvSpPr>
        <dsp:cNvPr id="0" name=""/>
        <dsp:cNvSpPr/>
      </dsp:nvSpPr>
      <dsp:spPr>
        <a:xfrm>
          <a:off x="3748118" y="3141896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159216"/>
              </a:lnTo>
              <a:lnTo>
                <a:pt x="148108" y="15921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DEC940-4308-9240-AECC-1547E8BF1044}">
      <dsp:nvSpPr>
        <dsp:cNvPr id="0" name=""/>
        <dsp:cNvSpPr/>
      </dsp:nvSpPr>
      <dsp:spPr>
        <a:xfrm>
          <a:off x="3748118" y="2982680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159216"/>
              </a:moveTo>
              <a:lnTo>
                <a:pt x="74054" y="159216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58D716-2041-784D-9091-5882E7950079}">
      <dsp:nvSpPr>
        <dsp:cNvPr id="0" name=""/>
        <dsp:cNvSpPr/>
      </dsp:nvSpPr>
      <dsp:spPr>
        <a:xfrm>
          <a:off x="2859469" y="3096176"/>
          <a:ext cx="14810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48108" y="4572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4DD521-4B3F-7F47-8654-62373B511C2E}">
      <dsp:nvSpPr>
        <dsp:cNvPr id="0" name=""/>
        <dsp:cNvSpPr/>
      </dsp:nvSpPr>
      <dsp:spPr>
        <a:xfrm>
          <a:off x="2859469" y="1344797"/>
          <a:ext cx="51837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518378" y="45720"/>
              </a:lnTo>
              <a:lnTo>
                <a:pt x="518378" y="92003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0A9372-8816-6847-BE2A-EF09E41E7E06}">
      <dsp:nvSpPr>
        <dsp:cNvPr id="0" name=""/>
        <dsp:cNvSpPr/>
      </dsp:nvSpPr>
      <dsp:spPr>
        <a:xfrm>
          <a:off x="2859469" y="1298513"/>
          <a:ext cx="521307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92003"/>
              </a:moveTo>
              <a:lnTo>
                <a:pt x="521307" y="92003"/>
              </a:lnTo>
              <a:lnTo>
                <a:pt x="521307" y="4572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9372B9-D0F5-604F-BB89-F719DEFD2306}">
      <dsp:nvSpPr>
        <dsp:cNvPr id="0" name=""/>
        <dsp:cNvSpPr/>
      </dsp:nvSpPr>
      <dsp:spPr>
        <a:xfrm>
          <a:off x="2859469" y="1390517"/>
          <a:ext cx="1042615" cy="12737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68560" y="0"/>
              </a:lnTo>
              <a:lnTo>
                <a:pt x="968560" y="1273730"/>
              </a:lnTo>
              <a:lnTo>
                <a:pt x="1042615" y="127373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460E4A-F823-C746-9022-A2682C19AEDC}">
      <dsp:nvSpPr>
        <dsp:cNvPr id="0" name=""/>
        <dsp:cNvSpPr/>
      </dsp:nvSpPr>
      <dsp:spPr>
        <a:xfrm>
          <a:off x="2859469" y="1390517"/>
          <a:ext cx="1042615" cy="9552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68560" y="0"/>
              </a:lnTo>
              <a:lnTo>
                <a:pt x="968560" y="955297"/>
              </a:lnTo>
              <a:lnTo>
                <a:pt x="1042615" y="955297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AAE134-6F4A-A44B-A127-4D4B3CB2470D}">
      <dsp:nvSpPr>
        <dsp:cNvPr id="0" name=""/>
        <dsp:cNvSpPr/>
      </dsp:nvSpPr>
      <dsp:spPr>
        <a:xfrm>
          <a:off x="4642625" y="2027382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159216"/>
              </a:lnTo>
              <a:lnTo>
                <a:pt x="148108" y="15921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46B7FC8-C234-EF4C-A67C-F75184F07675}">
      <dsp:nvSpPr>
        <dsp:cNvPr id="0" name=""/>
        <dsp:cNvSpPr/>
      </dsp:nvSpPr>
      <dsp:spPr>
        <a:xfrm>
          <a:off x="4642625" y="1868166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159216"/>
              </a:moveTo>
              <a:lnTo>
                <a:pt x="74054" y="159216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C8EC46-B89D-5846-968A-4629A9CC594D}">
      <dsp:nvSpPr>
        <dsp:cNvPr id="0" name=""/>
        <dsp:cNvSpPr/>
      </dsp:nvSpPr>
      <dsp:spPr>
        <a:xfrm>
          <a:off x="2859469" y="1390517"/>
          <a:ext cx="1042615" cy="6368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68560" y="0"/>
              </a:lnTo>
              <a:lnTo>
                <a:pt x="968560" y="636865"/>
              </a:lnTo>
              <a:lnTo>
                <a:pt x="1042615" y="63686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50B189-3513-4D40-9C77-D8E62D539175}">
      <dsp:nvSpPr>
        <dsp:cNvPr id="0" name=""/>
        <dsp:cNvSpPr/>
      </dsp:nvSpPr>
      <dsp:spPr>
        <a:xfrm>
          <a:off x="4642625" y="1390517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4054" y="0"/>
              </a:lnTo>
              <a:lnTo>
                <a:pt x="74054" y="159216"/>
              </a:lnTo>
              <a:lnTo>
                <a:pt x="148108" y="159216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AE7C9B-A37A-0A45-8070-0F837321BB31}">
      <dsp:nvSpPr>
        <dsp:cNvPr id="0" name=""/>
        <dsp:cNvSpPr/>
      </dsp:nvSpPr>
      <dsp:spPr>
        <a:xfrm>
          <a:off x="4642625" y="1231301"/>
          <a:ext cx="148108" cy="159216"/>
        </a:xfrm>
        <a:custGeom>
          <a:avLst/>
          <a:gdLst/>
          <a:ahLst/>
          <a:cxnLst/>
          <a:rect l="0" t="0" r="0" b="0"/>
          <a:pathLst>
            <a:path>
              <a:moveTo>
                <a:pt x="0" y="159216"/>
              </a:moveTo>
              <a:lnTo>
                <a:pt x="74054" y="159216"/>
              </a:lnTo>
              <a:lnTo>
                <a:pt x="74054" y="0"/>
              </a:lnTo>
              <a:lnTo>
                <a:pt x="148108" y="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57A8DB-F459-2B4A-BED9-1792D3B10B9F}">
      <dsp:nvSpPr>
        <dsp:cNvPr id="0" name=""/>
        <dsp:cNvSpPr/>
      </dsp:nvSpPr>
      <dsp:spPr>
        <a:xfrm>
          <a:off x="2859469" y="1344797"/>
          <a:ext cx="1042615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042615" y="4572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5F498D-2597-5845-A9BD-AB70C151E820}">
      <dsp:nvSpPr>
        <dsp:cNvPr id="0" name=""/>
        <dsp:cNvSpPr/>
      </dsp:nvSpPr>
      <dsp:spPr>
        <a:xfrm>
          <a:off x="2859469" y="1072084"/>
          <a:ext cx="1042615" cy="318432"/>
        </a:xfrm>
        <a:custGeom>
          <a:avLst/>
          <a:gdLst/>
          <a:ahLst/>
          <a:cxnLst/>
          <a:rect l="0" t="0" r="0" b="0"/>
          <a:pathLst>
            <a:path>
              <a:moveTo>
                <a:pt x="0" y="318432"/>
              </a:moveTo>
              <a:lnTo>
                <a:pt x="968560" y="318432"/>
              </a:lnTo>
              <a:lnTo>
                <a:pt x="968560" y="0"/>
              </a:lnTo>
              <a:lnTo>
                <a:pt x="1042615" y="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0BB4D9-6D38-7D41-861A-D9A13219D8CF}">
      <dsp:nvSpPr>
        <dsp:cNvPr id="0" name=""/>
        <dsp:cNvSpPr/>
      </dsp:nvSpPr>
      <dsp:spPr>
        <a:xfrm>
          <a:off x="2859469" y="753652"/>
          <a:ext cx="1042615" cy="636865"/>
        </a:xfrm>
        <a:custGeom>
          <a:avLst/>
          <a:gdLst/>
          <a:ahLst/>
          <a:cxnLst/>
          <a:rect l="0" t="0" r="0" b="0"/>
          <a:pathLst>
            <a:path>
              <a:moveTo>
                <a:pt x="0" y="636865"/>
              </a:moveTo>
              <a:lnTo>
                <a:pt x="968560" y="636865"/>
              </a:lnTo>
              <a:lnTo>
                <a:pt x="968560" y="0"/>
              </a:lnTo>
              <a:lnTo>
                <a:pt x="1042615" y="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F78607-4246-FB4A-B812-26DC14B1B566}">
      <dsp:nvSpPr>
        <dsp:cNvPr id="0" name=""/>
        <dsp:cNvSpPr/>
      </dsp:nvSpPr>
      <dsp:spPr>
        <a:xfrm>
          <a:off x="2859469" y="435219"/>
          <a:ext cx="1042615" cy="955297"/>
        </a:xfrm>
        <a:custGeom>
          <a:avLst/>
          <a:gdLst/>
          <a:ahLst/>
          <a:cxnLst/>
          <a:rect l="0" t="0" r="0" b="0"/>
          <a:pathLst>
            <a:path>
              <a:moveTo>
                <a:pt x="0" y="955297"/>
              </a:moveTo>
              <a:lnTo>
                <a:pt x="968560" y="955297"/>
              </a:lnTo>
              <a:lnTo>
                <a:pt x="968560" y="0"/>
              </a:lnTo>
              <a:lnTo>
                <a:pt x="1042615" y="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9E8A9D-772C-BB4E-A5F2-6BF7D52FA056}">
      <dsp:nvSpPr>
        <dsp:cNvPr id="0" name=""/>
        <dsp:cNvSpPr/>
      </dsp:nvSpPr>
      <dsp:spPr>
        <a:xfrm>
          <a:off x="2859469" y="116786"/>
          <a:ext cx="1042615" cy="1273730"/>
        </a:xfrm>
        <a:custGeom>
          <a:avLst/>
          <a:gdLst/>
          <a:ahLst/>
          <a:cxnLst/>
          <a:rect l="0" t="0" r="0" b="0"/>
          <a:pathLst>
            <a:path>
              <a:moveTo>
                <a:pt x="0" y="1273730"/>
              </a:moveTo>
              <a:lnTo>
                <a:pt x="968560" y="1273730"/>
              </a:lnTo>
              <a:lnTo>
                <a:pt x="968560" y="0"/>
              </a:lnTo>
              <a:lnTo>
                <a:pt x="1042615" y="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DB170D5-6357-9748-A836-4A8AA52865A1}">
      <dsp:nvSpPr>
        <dsp:cNvPr id="0" name=""/>
        <dsp:cNvSpPr/>
      </dsp:nvSpPr>
      <dsp:spPr>
        <a:xfrm>
          <a:off x="2118928" y="1277584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Access to resources </a:t>
          </a:r>
        </a:p>
      </dsp:txBody>
      <dsp:txXfrm>
        <a:off x="2118928" y="1277584"/>
        <a:ext cx="740540" cy="225865"/>
      </dsp:txXfrm>
    </dsp:sp>
    <dsp:sp modelId="{3BA068A4-05DF-1C44-846C-C309F3C4ECB9}">
      <dsp:nvSpPr>
        <dsp:cNvPr id="0" name=""/>
        <dsp:cNvSpPr/>
      </dsp:nvSpPr>
      <dsp:spPr>
        <a:xfrm>
          <a:off x="3902084" y="3854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gaps in coverage for diabetes medications and supplies </a:t>
          </a:r>
        </a:p>
      </dsp:txBody>
      <dsp:txXfrm>
        <a:off x="3902084" y="3854"/>
        <a:ext cx="740540" cy="225865"/>
      </dsp:txXfrm>
    </dsp:sp>
    <dsp:sp modelId="{3C558724-36E0-EC43-8F8E-0E6AD19E1076}">
      <dsp:nvSpPr>
        <dsp:cNvPr id="0" name=""/>
        <dsp:cNvSpPr/>
      </dsp:nvSpPr>
      <dsp:spPr>
        <a:xfrm>
          <a:off x="3902084" y="322286"/>
          <a:ext cx="1682494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not having access to fresh fruits and vegetables (healthy diet)</a:t>
          </a:r>
        </a:p>
      </dsp:txBody>
      <dsp:txXfrm>
        <a:off x="3902084" y="322286"/>
        <a:ext cx="1682494" cy="225865"/>
      </dsp:txXfrm>
    </dsp:sp>
    <dsp:sp modelId="{3C85DA7D-45BB-EB48-94C2-708EB40EE6F2}">
      <dsp:nvSpPr>
        <dsp:cNvPr id="0" name=""/>
        <dsp:cNvSpPr/>
      </dsp:nvSpPr>
      <dsp:spPr>
        <a:xfrm>
          <a:off x="3902084" y="640719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technology access</a:t>
          </a:r>
        </a:p>
      </dsp:txBody>
      <dsp:txXfrm>
        <a:off x="3902084" y="640719"/>
        <a:ext cx="740540" cy="225865"/>
      </dsp:txXfrm>
    </dsp:sp>
    <dsp:sp modelId="{12F9D464-AF3F-2E44-BEC5-3E80A0C0D349}">
      <dsp:nvSpPr>
        <dsp:cNvPr id="0" name=""/>
        <dsp:cNvSpPr/>
      </dsp:nvSpPr>
      <dsp:spPr>
        <a:xfrm>
          <a:off x="3902084" y="959152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importance of CGMs for patients</a:t>
          </a:r>
        </a:p>
      </dsp:txBody>
      <dsp:txXfrm>
        <a:off x="3902084" y="959152"/>
        <a:ext cx="740540" cy="225865"/>
      </dsp:txXfrm>
    </dsp:sp>
    <dsp:sp modelId="{8CE85ED9-0ECE-2F43-9B64-CD34A3BEBA23}">
      <dsp:nvSpPr>
        <dsp:cNvPr id="0" name=""/>
        <dsp:cNvSpPr/>
      </dsp:nvSpPr>
      <dsp:spPr>
        <a:xfrm>
          <a:off x="3902084" y="1277584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support for management (support groups)</a:t>
          </a:r>
        </a:p>
      </dsp:txBody>
      <dsp:txXfrm>
        <a:off x="3902084" y="1277584"/>
        <a:ext cx="740540" cy="225865"/>
      </dsp:txXfrm>
    </dsp:sp>
    <dsp:sp modelId="{0C295120-8F4A-7D4C-9BC1-516E0254B5C8}">
      <dsp:nvSpPr>
        <dsp:cNvPr id="0" name=""/>
        <dsp:cNvSpPr/>
      </dsp:nvSpPr>
      <dsp:spPr>
        <a:xfrm>
          <a:off x="4790733" y="1118368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seniors face isolation</a:t>
          </a:r>
        </a:p>
      </dsp:txBody>
      <dsp:txXfrm>
        <a:off x="4790733" y="1118368"/>
        <a:ext cx="740540" cy="225865"/>
      </dsp:txXfrm>
    </dsp:sp>
    <dsp:sp modelId="{D43D6227-EE81-BB45-8388-CA7C29E6F535}">
      <dsp:nvSpPr>
        <dsp:cNvPr id="0" name=""/>
        <dsp:cNvSpPr/>
      </dsp:nvSpPr>
      <dsp:spPr>
        <a:xfrm>
          <a:off x="4790733" y="1436801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immigrants and refugees </a:t>
          </a:r>
        </a:p>
      </dsp:txBody>
      <dsp:txXfrm>
        <a:off x="4790733" y="1436801"/>
        <a:ext cx="740540" cy="225865"/>
      </dsp:txXfrm>
    </dsp:sp>
    <dsp:sp modelId="{21B9F6A6-BD87-2146-8B7A-A866580C0742}">
      <dsp:nvSpPr>
        <dsp:cNvPr id="0" name=""/>
        <dsp:cNvSpPr/>
      </dsp:nvSpPr>
      <dsp:spPr>
        <a:xfrm>
          <a:off x="3902084" y="1914450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mental health challenges wth diabetes </a:t>
          </a:r>
        </a:p>
      </dsp:txBody>
      <dsp:txXfrm>
        <a:off x="3902084" y="1914450"/>
        <a:ext cx="740540" cy="225865"/>
      </dsp:txXfrm>
    </dsp:sp>
    <dsp:sp modelId="{AC8C3EF9-14B8-BA4B-9E5A-2A3A44DC7CEB}">
      <dsp:nvSpPr>
        <dsp:cNvPr id="0" name=""/>
        <dsp:cNvSpPr/>
      </dsp:nvSpPr>
      <dsp:spPr>
        <a:xfrm>
          <a:off x="4790733" y="1755233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stigma, discrimination</a:t>
          </a:r>
        </a:p>
      </dsp:txBody>
      <dsp:txXfrm>
        <a:off x="4790733" y="1755233"/>
        <a:ext cx="740540" cy="225865"/>
      </dsp:txXfrm>
    </dsp:sp>
    <dsp:sp modelId="{9EF53654-A9F8-C643-9D34-6197DE067D61}">
      <dsp:nvSpPr>
        <dsp:cNvPr id="0" name=""/>
        <dsp:cNvSpPr/>
      </dsp:nvSpPr>
      <dsp:spPr>
        <a:xfrm>
          <a:off x="4790733" y="2073666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adjustments made to lifestyle</a:t>
          </a:r>
        </a:p>
      </dsp:txBody>
      <dsp:txXfrm>
        <a:off x="4790733" y="2073666"/>
        <a:ext cx="740540" cy="225865"/>
      </dsp:txXfrm>
    </dsp:sp>
    <dsp:sp modelId="{21E2AEC6-D590-2A49-8F6B-3AFF2EB8A808}">
      <dsp:nvSpPr>
        <dsp:cNvPr id="0" name=""/>
        <dsp:cNvSpPr/>
      </dsp:nvSpPr>
      <dsp:spPr>
        <a:xfrm>
          <a:off x="3902084" y="2232882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youth transition from pediatric to adult care </a:t>
          </a:r>
        </a:p>
      </dsp:txBody>
      <dsp:txXfrm>
        <a:off x="3902084" y="2232882"/>
        <a:ext cx="740540" cy="225865"/>
      </dsp:txXfrm>
    </dsp:sp>
    <dsp:sp modelId="{B8546AEB-5EB8-F343-A50A-930C7E9153A0}">
      <dsp:nvSpPr>
        <dsp:cNvPr id="0" name=""/>
        <dsp:cNvSpPr/>
      </dsp:nvSpPr>
      <dsp:spPr>
        <a:xfrm>
          <a:off x="3902084" y="2551315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Access to physical activity </a:t>
          </a:r>
        </a:p>
      </dsp:txBody>
      <dsp:txXfrm>
        <a:off x="3902084" y="2551315"/>
        <a:ext cx="740540" cy="225865"/>
      </dsp:txXfrm>
    </dsp:sp>
    <dsp:sp modelId="{93FF8343-7406-CD45-9216-F606E9D68318}">
      <dsp:nvSpPr>
        <dsp:cNvPr id="0" name=""/>
        <dsp:cNvSpPr/>
      </dsp:nvSpPr>
      <dsp:spPr>
        <a:xfrm>
          <a:off x="3007577" y="667826"/>
          <a:ext cx="746398" cy="67640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Access to medications and technology/improving affordability </a:t>
          </a:r>
        </a:p>
      </dsp:txBody>
      <dsp:txXfrm>
        <a:off x="3007577" y="667826"/>
        <a:ext cx="746398" cy="676406"/>
      </dsp:txXfrm>
    </dsp:sp>
    <dsp:sp modelId="{88F5B8C9-5FDE-0C46-8195-8DB95EBD2471}">
      <dsp:nvSpPr>
        <dsp:cNvPr id="0" name=""/>
        <dsp:cNvSpPr/>
      </dsp:nvSpPr>
      <dsp:spPr>
        <a:xfrm>
          <a:off x="3007577" y="1436801"/>
          <a:ext cx="740540" cy="60542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Access to social and mental health supports</a:t>
          </a:r>
        </a:p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/>
        </a:p>
      </dsp:txBody>
      <dsp:txXfrm>
        <a:off x="3007577" y="1436801"/>
        <a:ext cx="740540" cy="605422"/>
      </dsp:txXfrm>
    </dsp:sp>
    <dsp:sp modelId="{CF676D36-D37A-D345-9AEE-8750EC136274}">
      <dsp:nvSpPr>
        <dsp:cNvPr id="0" name=""/>
        <dsp:cNvSpPr/>
      </dsp:nvSpPr>
      <dsp:spPr>
        <a:xfrm>
          <a:off x="3000571" y="2233117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Access to physicians and specialists </a:t>
          </a:r>
        </a:p>
      </dsp:txBody>
      <dsp:txXfrm>
        <a:off x="3000571" y="2233117"/>
        <a:ext cx="740540" cy="225865"/>
      </dsp:txXfrm>
    </dsp:sp>
    <dsp:sp modelId="{1935FCCB-F01C-694F-9301-F9AF76964803}">
      <dsp:nvSpPr>
        <dsp:cNvPr id="0" name=""/>
        <dsp:cNvSpPr/>
      </dsp:nvSpPr>
      <dsp:spPr>
        <a:xfrm>
          <a:off x="2118928" y="3028964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Compassionate Care </a:t>
          </a:r>
        </a:p>
      </dsp:txBody>
      <dsp:txXfrm>
        <a:off x="2118928" y="3028964"/>
        <a:ext cx="740540" cy="225865"/>
      </dsp:txXfrm>
    </dsp:sp>
    <dsp:sp modelId="{BD672D90-6AA6-234A-9E3C-26EEC7AF829D}">
      <dsp:nvSpPr>
        <dsp:cNvPr id="0" name=""/>
        <dsp:cNvSpPr/>
      </dsp:nvSpPr>
      <dsp:spPr>
        <a:xfrm>
          <a:off x="3007577" y="3028964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Compassionate care and flexibility</a:t>
          </a:r>
        </a:p>
      </dsp:txBody>
      <dsp:txXfrm>
        <a:off x="3007577" y="3028964"/>
        <a:ext cx="740540" cy="225865"/>
      </dsp:txXfrm>
    </dsp:sp>
    <dsp:sp modelId="{21A9B132-75BB-924C-BF32-0CBE82D2743D}">
      <dsp:nvSpPr>
        <dsp:cNvPr id="0" name=""/>
        <dsp:cNvSpPr/>
      </dsp:nvSpPr>
      <dsp:spPr>
        <a:xfrm>
          <a:off x="3896226" y="2869747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lack of empathy from healthcare providers</a:t>
          </a:r>
        </a:p>
      </dsp:txBody>
      <dsp:txXfrm>
        <a:off x="3896226" y="2869747"/>
        <a:ext cx="740540" cy="225865"/>
      </dsp:txXfrm>
    </dsp:sp>
    <dsp:sp modelId="{699BBB29-6742-BC4D-A0BD-29D8C07D3AA6}">
      <dsp:nvSpPr>
        <dsp:cNvPr id="0" name=""/>
        <dsp:cNvSpPr/>
      </dsp:nvSpPr>
      <dsp:spPr>
        <a:xfrm>
          <a:off x="3896226" y="3188180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not every patient is the same </a:t>
          </a:r>
        </a:p>
      </dsp:txBody>
      <dsp:txXfrm>
        <a:off x="3896226" y="3188180"/>
        <a:ext cx="740540" cy="225865"/>
      </dsp:txXfrm>
    </dsp:sp>
    <dsp:sp modelId="{9CC79DC5-7E2C-D242-A3DD-41C947BC126F}">
      <dsp:nvSpPr>
        <dsp:cNvPr id="0" name=""/>
        <dsp:cNvSpPr/>
      </dsp:nvSpPr>
      <dsp:spPr>
        <a:xfrm>
          <a:off x="4784875" y="2869747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patient concerns should  be listened to</a:t>
          </a:r>
        </a:p>
      </dsp:txBody>
      <dsp:txXfrm>
        <a:off x="4784875" y="2869747"/>
        <a:ext cx="740540" cy="225865"/>
      </dsp:txXfrm>
    </dsp:sp>
    <dsp:sp modelId="{826E7B57-958F-7C41-AF8E-EA4C6AAA4BAC}">
      <dsp:nvSpPr>
        <dsp:cNvPr id="0" name=""/>
        <dsp:cNvSpPr/>
      </dsp:nvSpPr>
      <dsp:spPr>
        <a:xfrm>
          <a:off x="4784875" y="3188180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patients bring lived experience expertise</a:t>
          </a:r>
        </a:p>
      </dsp:txBody>
      <dsp:txXfrm>
        <a:off x="4784875" y="3188180"/>
        <a:ext cx="740540" cy="225865"/>
      </dsp:txXfrm>
    </dsp:sp>
    <dsp:sp modelId="{DBDADFC9-A37C-A24F-9D3B-73BBDC23D3D5}">
      <dsp:nvSpPr>
        <dsp:cNvPr id="0" name=""/>
        <dsp:cNvSpPr/>
      </dsp:nvSpPr>
      <dsp:spPr>
        <a:xfrm>
          <a:off x="4784875" y="3506613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unrealistic diets </a:t>
          </a:r>
        </a:p>
      </dsp:txBody>
      <dsp:txXfrm>
        <a:off x="4784875" y="3506613"/>
        <a:ext cx="740540" cy="225865"/>
      </dsp:txXfrm>
    </dsp:sp>
    <dsp:sp modelId="{B33B133B-7E3E-2D43-A0FA-03B9B4DC8A41}">
      <dsp:nvSpPr>
        <dsp:cNvPr id="0" name=""/>
        <dsp:cNvSpPr/>
      </dsp:nvSpPr>
      <dsp:spPr>
        <a:xfrm>
          <a:off x="2118928" y="4063870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Education and Research</a:t>
          </a:r>
        </a:p>
      </dsp:txBody>
      <dsp:txXfrm>
        <a:off x="2118928" y="4063870"/>
        <a:ext cx="740540" cy="225865"/>
      </dsp:txXfrm>
    </dsp:sp>
    <dsp:sp modelId="{6F28CE60-54C7-144D-8C16-87421D5E1FCD}">
      <dsp:nvSpPr>
        <dsp:cNvPr id="0" name=""/>
        <dsp:cNvSpPr/>
      </dsp:nvSpPr>
      <dsp:spPr>
        <a:xfrm>
          <a:off x="3007577" y="3506613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Improved patient and community informed research capacity</a:t>
          </a:r>
        </a:p>
      </dsp:txBody>
      <dsp:txXfrm>
        <a:off x="3007577" y="3506613"/>
        <a:ext cx="740540" cy="225865"/>
      </dsp:txXfrm>
    </dsp:sp>
    <dsp:sp modelId="{BA67809F-6911-E24A-994F-B85C0034CE61}">
      <dsp:nvSpPr>
        <dsp:cNvPr id="0" name=""/>
        <dsp:cNvSpPr/>
      </dsp:nvSpPr>
      <dsp:spPr>
        <a:xfrm>
          <a:off x="3896226" y="3506613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patient engagement in research/ community based research</a:t>
          </a:r>
        </a:p>
      </dsp:txBody>
      <dsp:txXfrm>
        <a:off x="3896226" y="3506613"/>
        <a:ext cx="740540" cy="225865"/>
      </dsp:txXfrm>
    </dsp:sp>
    <dsp:sp modelId="{D6DC862E-9205-1344-9B10-7DA2DE40737A}">
      <dsp:nvSpPr>
        <dsp:cNvPr id="0" name=""/>
        <dsp:cNvSpPr/>
      </dsp:nvSpPr>
      <dsp:spPr>
        <a:xfrm>
          <a:off x="3007577" y="3984262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building awareness of diabetes research</a:t>
          </a:r>
        </a:p>
      </dsp:txBody>
      <dsp:txXfrm>
        <a:off x="3007577" y="3984262"/>
        <a:ext cx="740540" cy="225865"/>
      </dsp:txXfrm>
    </dsp:sp>
    <dsp:sp modelId="{5EC5E3A3-B5BD-0846-BBBD-3F254B487C48}">
      <dsp:nvSpPr>
        <dsp:cNvPr id="0" name=""/>
        <dsp:cNvSpPr/>
      </dsp:nvSpPr>
      <dsp:spPr>
        <a:xfrm>
          <a:off x="3896226" y="3825045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funding needed for diabetes research</a:t>
          </a:r>
        </a:p>
      </dsp:txBody>
      <dsp:txXfrm>
        <a:off x="3896226" y="3825045"/>
        <a:ext cx="740540" cy="225865"/>
      </dsp:txXfrm>
    </dsp:sp>
    <dsp:sp modelId="{1B49F1F7-9CBC-0147-8D9A-F8A829109E81}">
      <dsp:nvSpPr>
        <dsp:cNvPr id="0" name=""/>
        <dsp:cNvSpPr/>
      </dsp:nvSpPr>
      <dsp:spPr>
        <a:xfrm>
          <a:off x="3896226" y="4143478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knowledge translation</a:t>
          </a:r>
        </a:p>
      </dsp:txBody>
      <dsp:txXfrm>
        <a:off x="3896226" y="4143478"/>
        <a:ext cx="740540" cy="225865"/>
      </dsp:txXfrm>
    </dsp:sp>
    <dsp:sp modelId="{E1E39103-A0D7-314B-AACE-459A131BB3DC}">
      <dsp:nvSpPr>
        <dsp:cNvPr id="0" name=""/>
        <dsp:cNvSpPr/>
      </dsp:nvSpPr>
      <dsp:spPr>
        <a:xfrm>
          <a:off x="3007577" y="4621127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education and awareness for the public, patients, families, as well as clinicians </a:t>
          </a:r>
        </a:p>
      </dsp:txBody>
      <dsp:txXfrm>
        <a:off x="3007577" y="4621127"/>
        <a:ext cx="740540" cy="225865"/>
      </dsp:txXfrm>
    </dsp:sp>
    <dsp:sp modelId="{F1E6E3E7-11E6-4248-B846-BEBBB94C38FC}">
      <dsp:nvSpPr>
        <dsp:cNvPr id="0" name=""/>
        <dsp:cNvSpPr/>
      </dsp:nvSpPr>
      <dsp:spPr>
        <a:xfrm>
          <a:off x="3896226" y="4461911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education in schools</a:t>
          </a:r>
        </a:p>
      </dsp:txBody>
      <dsp:txXfrm>
        <a:off x="3896226" y="4461911"/>
        <a:ext cx="740540" cy="225865"/>
      </dsp:txXfrm>
    </dsp:sp>
    <dsp:sp modelId="{A41B0819-A2E7-314D-9F3F-296AB89498E1}">
      <dsp:nvSpPr>
        <dsp:cNvPr id="0" name=""/>
        <dsp:cNvSpPr/>
      </dsp:nvSpPr>
      <dsp:spPr>
        <a:xfrm>
          <a:off x="3896226" y="4780343"/>
          <a:ext cx="740540" cy="22586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175" tIns="3175" rIns="3175" bIns="3175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better education on nutrition and resources</a:t>
          </a:r>
        </a:p>
      </dsp:txBody>
      <dsp:txXfrm>
        <a:off x="3896226" y="4780343"/>
        <a:ext cx="740540" cy="2258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Sadia Ahmed</cp:lastModifiedBy>
  <cp:revision>4</cp:revision>
  <dcterms:created xsi:type="dcterms:W3CDTF">2025-12-18T17:01:00Z</dcterms:created>
  <dcterms:modified xsi:type="dcterms:W3CDTF">2026-01-02T23:02:00Z</dcterms:modified>
</cp:coreProperties>
</file>